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8A6EB" w14:textId="77777777" w:rsidR="00095B99" w:rsidRPr="002418B0" w:rsidRDefault="00095B99" w:rsidP="00095B99">
      <w:pPr>
        <w:spacing w:line="360" w:lineRule="auto"/>
        <w:rPr>
          <w:rFonts w:eastAsia="Calibri"/>
          <w:b/>
          <w:noProof/>
          <w:szCs w:val="22"/>
        </w:rPr>
      </w:pPr>
      <w:r w:rsidRPr="002418B0">
        <w:rPr>
          <w:b/>
          <w:noProof/>
          <w:szCs w:val="22"/>
        </w:rPr>
        <w:t>Supplementary Table S1. Distribution of</w:t>
      </w:r>
      <w:r w:rsidRPr="002418B0">
        <w:rPr>
          <w:rFonts w:eastAsia="Calibri"/>
          <w:b/>
          <w:noProof/>
          <w:szCs w:val="22"/>
        </w:rPr>
        <w:t xml:space="preserve"> MetS</w:t>
      </w:r>
      <w:r w:rsidRPr="002418B0">
        <w:rPr>
          <w:b/>
          <w:noProof/>
          <w:szCs w:val="22"/>
        </w:rPr>
        <w:t>-</w:t>
      </w:r>
      <w:r w:rsidRPr="002418B0">
        <w:rPr>
          <w:rFonts w:eastAsia="Calibri"/>
          <w:b/>
          <w:noProof/>
          <w:szCs w:val="22"/>
        </w:rPr>
        <w:t>related</w:t>
      </w:r>
      <w:r w:rsidRPr="002418B0">
        <w:rPr>
          <w:b/>
          <w:noProof/>
          <w:szCs w:val="22"/>
        </w:rPr>
        <w:t xml:space="preserve"> </w:t>
      </w:r>
      <w:r w:rsidRPr="002418B0">
        <w:rPr>
          <w:rFonts w:eastAsia="Calibri"/>
          <w:b/>
          <w:noProof/>
          <w:szCs w:val="22"/>
        </w:rPr>
        <w:t>variables</w:t>
      </w:r>
      <w:r w:rsidRPr="002418B0">
        <w:rPr>
          <w:b/>
          <w:noProof/>
          <w:szCs w:val="22"/>
        </w:rPr>
        <w:t xml:space="preserve"> among recurrence-free and recurrent patients</w:t>
      </w:r>
    </w:p>
    <w:tbl>
      <w:tblPr>
        <w:tblStyle w:val="a3"/>
        <w:tblW w:w="10349" w:type="dxa"/>
        <w:tblInd w:w="-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9"/>
        <w:gridCol w:w="2688"/>
        <w:gridCol w:w="3260"/>
        <w:gridCol w:w="993"/>
      </w:tblGrid>
      <w:tr w:rsidR="00095B99" w:rsidRPr="002418B0" w14:paraId="3951C10D" w14:textId="77777777" w:rsidTr="00D50BC7">
        <w:tc>
          <w:tcPr>
            <w:tcW w:w="34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88461" w14:textId="77777777" w:rsidR="00095B99" w:rsidRPr="002418B0" w:rsidRDefault="00095B99" w:rsidP="00AD06AB">
            <w:pPr>
              <w:spacing w:line="360" w:lineRule="auto"/>
              <w:outlineLvl w:val="0"/>
              <w:rPr>
                <w:b/>
                <w:noProof/>
                <w:lang w:val="en-US" w:eastAsia="zh-CN"/>
              </w:rPr>
            </w:pPr>
            <w:r w:rsidRPr="002418B0">
              <w:rPr>
                <w:b/>
                <w:noProof/>
                <w:lang w:val="en-US"/>
              </w:rPr>
              <w:t>Variables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B2C39" w14:textId="77777777" w:rsidR="00095B99" w:rsidRPr="002418B0" w:rsidRDefault="00095B99" w:rsidP="00AD06AB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2418B0">
              <w:rPr>
                <w:b/>
                <w:noProof/>
                <w:lang w:eastAsia="zh-CN"/>
              </w:rPr>
              <w:t>Recurrence-free</w:t>
            </w:r>
          </w:p>
          <w:p w14:paraId="723C35E9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b/>
                <w:noProof/>
                <w:lang w:val="en-US"/>
              </w:rPr>
            </w:pPr>
            <w:r w:rsidRPr="002418B0">
              <w:rPr>
                <w:b/>
                <w:noProof/>
              </w:rPr>
              <w:t>N=627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D161F" w14:textId="77777777" w:rsidR="00095B99" w:rsidRPr="002418B0" w:rsidRDefault="00095B99" w:rsidP="00AD06AB">
            <w:pPr>
              <w:spacing w:line="360" w:lineRule="auto"/>
              <w:jc w:val="center"/>
              <w:rPr>
                <w:b/>
                <w:noProof/>
              </w:rPr>
            </w:pPr>
            <w:r w:rsidRPr="002418B0">
              <w:rPr>
                <w:b/>
                <w:noProof/>
              </w:rPr>
              <w:t>Recurrent</w:t>
            </w:r>
          </w:p>
          <w:p w14:paraId="44765B1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b/>
                <w:noProof/>
                <w:lang w:val="en-US"/>
              </w:rPr>
            </w:pPr>
            <w:r w:rsidRPr="002418B0">
              <w:rPr>
                <w:b/>
                <w:noProof/>
              </w:rPr>
              <w:t>N=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11AD6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b/>
                <w:noProof/>
                <w:lang w:val="en-US"/>
              </w:rPr>
            </w:pPr>
            <w:r w:rsidRPr="002418B0">
              <w:rPr>
                <w:b/>
                <w:i/>
                <w:noProof/>
                <w:lang w:val="en-US"/>
              </w:rPr>
              <w:t>P</w:t>
            </w:r>
          </w:p>
          <w:p w14:paraId="58BF2DED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b/>
                <w:noProof/>
                <w:lang w:val="en-US"/>
              </w:rPr>
            </w:pPr>
            <w:r w:rsidRPr="002418B0">
              <w:rPr>
                <w:b/>
                <w:noProof/>
                <w:lang w:val="en-US"/>
              </w:rPr>
              <w:t>value</w:t>
            </w:r>
          </w:p>
        </w:tc>
      </w:tr>
      <w:tr w:rsidR="00095B99" w:rsidRPr="002418B0" w14:paraId="656AB96E" w14:textId="77777777" w:rsidTr="00D50BC7">
        <w:tc>
          <w:tcPr>
            <w:tcW w:w="340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067F567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>BMI, kg/m</w:t>
            </w:r>
            <w:r w:rsidRPr="002418B0">
              <w:rPr>
                <w:noProof/>
                <w:vertAlign w:val="superscript"/>
                <w:lang w:val="en-US" w:eastAsia="zh-CN"/>
              </w:rPr>
              <w:t>2</w:t>
            </w:r>
          </w:p>
        </w:tc>
        <w:tc>
          <w:tcPr>
            <w:tcW w:w="2688" w:type="dxa"/>
            <w:tcBorders>
              <w:bottom w:val="nil"/>
            </w:tcBorders>
            <w:shd w:val="clear" w:color="auto" w:fill="auto"/>
            <w:vAlign w:val="center"/>
          </w:tcPr>
          <w:p w14:paraId="7F3E368C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23.06 (22.82, 23.31)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  <w:vAlign w:val="center"/>
          </w:tcPr>
          <w:p w14:paraId="10BF99AA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2.74 (21.85, 23.64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2176CB87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477</w:t>
            </w:r>
          </w:p>
        </w:tc>
      </w:tr>
      <w:tr w:rsidR="00095B99" w:rsidRPr="002418B0" w14:paraId="4575D368" w14:textId="77777777" w:rsidTr="00D50BC7">
        <w:tc>
          <w:tcPr>
            <w:tcW w:w="34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8A46D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>Overweight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8BFEA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22 (35.41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7576F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4 (26.9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23EF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217</w:t>
            </w:r>
          </w:p>
        </w:tc>
      </w:tr>
      <w:tr w:rsidR="00095B99" w:rsidRPr="002418B0" w14:paraId="3BC2832D" w14:textId="77777777" w:rsidTr="00D50BC7">
        <w:trPr>
          <w:trHeight w:val="293"/>
        </w:trPr>
        <w:tc>
          <w:tcPr>
            <w:tcW w:w="3408" w:type="dxa"/>
            <w:gridSpan w:val="2"/>
            <w:shd w:val="clear" w:color="auto" w:fill="auto"/>
            <w:vAlign w:val="center"/>
          </w:tcPr>
          <w:p w14:paraId="543C2288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bookmarkStart w:id="0" w:name="OLE_LINK14"/>
            <w:r w:rsidRPr="002418B0">
              <w:rPr>
                <w:noProof/>
                <w:lang w:val="en-US"/>
              </w:rPr>
              <w:t>Elevated blood pressure</w:t>
            </w:r>
            <w:bookmarkEnd w:id="0"/>
          </w:p>
        </w:tc>
        <w:tc>
          <w:tcPr>
            <w:tcW w:w="2688" w:type="dxa"/>
            <w:shd w:val="clear" w:color="auto" w:fill="auto"/>
            <w:vAlign w:val="center"/>
          </w:tcPr>
          <w:p w14:paraId="2205AEDF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327 (52.15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F12775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1 (40.3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78B4F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103</w:t>
            </w:r>
          </w:p>
        </w:tc>
      </w:tr>
      <w:tr w:rsidR="00095B99" w:rsidRPr="002418B0" w14:paraId="197CC7E8" w14:textId="77777777" w:rsidTr="00D50BC7">
        <w:trPr>
          <w:trHeight w:val="531"/>
        </w:trPr>
        <w:tc>
          <w:tcPr>
            <w:tcW w:w="3408" w:type="dxa"/>
            <w:gridSpan w:val="2"/>
            <w:shd w:val="clear" w:color="auto" w:fill="auto"/>
            <w:vAlign w:val="center"/>
          </w:tcPr>
          <w:p w14:paraId="302F3854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Fasting glucose, mmol/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1E90C65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5.38 (5.29, 5.4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158039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5.36 (5.09, 5.62)</w:t>
            </w:r>
          </w:p>
        </w:tc>
        <w:tc>
          <w:tcPr>
            <w:tcW w:w="993" w:type="dxa"/>
            <w:shd w:val="clear" w:color="auto" w:fill="auto"/>
          </w:tcPr>
          <w:p w14:paraId="5AE4E046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0.899</w:t>
            </w:r>
          </w:p>
        </w:tc>
      </w:tr>
      <w:tr w:rsidR="00095B99" w:rsidRPr="002418B0" w14:paraId="6AFC5130" w14:textId="77777777" w:rsidTr="00D50BC7">
        <w:trPr>
          <w:trHeight w:val="293"/>
        </w:trPr>
        <w:tc>
          <w:tcPr>
            <w:tcW w:w="3408" w:type="dxa"/>
            <w:gridSpan w:val="2"/>
            <w:shd w:val="clear" w:color="auto" w:fill="auto"/>
            <w:vAlign w:val="center"/>
          </w:tcPr>
          <w:p w14:paraId="630DC707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Elevated fasting glucose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229936C7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54 (24.5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D744F6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3 (25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7D74F2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0.9</w:t>
            </w:r>
            <w:r w:rsidRPr="002418B0">
              <w:rPr>
                <w:noProof/>
                <w:lang w:val="en-US" w:eastAsia="zh-CN"/>
              </w:rPr>
              <w:t>44</w:t>
            </w:r>
          </w:p>
        </w:tc>
      </w:tr>
      <w:tr w:rsidR="00095B99" w:rsidRPr="002418B0" w14:paraId="0BECD14D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6CC38024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IGF-1, ng/m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2317DFE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167.61 (162.89, 172.34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5F4D636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173.79 (154.59, 192.99)</w:t>
            </w:r>
          </w:p>
        </w:tc>
        <w:tc>
          <w:tcPr>
            <w:tcW w:w="993" w:type="dxa"/>
            <w:shd w:val="clear" w:color="auto" w:fill="auto"/>
          </w:tcPr>
          <w:p w14:paraId="7CCAD22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0.483</w:t>
            </w:r>
          </w:p>
        </w:tc>
      </w:tr>
      <w:tr w:rsidR="00095B99" w:rsidRPr="002418B0" w14:paraId="0F1E998F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17263431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 xml:space="preserve">High </w:t>
            </w:r>
            <w:r w:rsidRPr="002418B0">
              <w:rPr>
                <w:noProof/>
                <w:lang w:val="en-US"/>
              </w:rPr>
              <w:t>IGF-1</w:t>
            </w:r>
            <w:r w:rsidRPr="002418B0">
              <w:rPr>
                <w:noProof/>
                <w:lang w:val="en-US" w:eastAsia="zh-CN"/>
              </w:rPr>
              <w:t xml:space="preserve"> expression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2FACFEA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317 (50.5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AB18DF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5 (48.08)</w:t>
            </w:r>
          </w:p>
        </w:tc>
        <w:tc>
          <w:tcPr>
            <w:tcW w:w="993" w:type="dxa"/>
            <w:shd w:val="clear" w:color="auto" w:fill="auto"/>
          </w:tcPr>
          <w:p w14:paraId="289FA23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eastAsia="zh-CN"/>
              </w:rPr>
              <w:t>0.731</w:t>
            </w:r>
          </w:p>
        </w:tc>
      </w:tr>
      <w:tr w:rsidR="00095B99" w:rsidRPr="002418B0" w14:paraId="1EC42CA2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23F5AF4F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bookmarkStart w:id="1" w:name="OLE_LINK5"/>
            <w:bookmarkStart w:id="2" w:name="OLE_LINK6"/>
            <w:r w:rsidRPr="002418B0">
              <w:rPr>
                <w:noProof/>
                <w:lang w:val="en-US" w:eastAsia="zh-CN"/>
              </w:rPr>
              <w:t>IGFBP-3, μg/mL</w:t>
            </w:r>
            <w:bookmarkEnd w:id="1"/>
            <w:bookmarkEnd w:id="2"/>
            <w:r w:rsidRPr="002418B0">
              <w:rPr>
                <w:noProof/>
                <w:lang w:val="en-US" w:eastAsia="zh-CN"/>
              </w:rPr>
              <w:t>*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2353318F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3.04 (2.89, 3.1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9A0F5D8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2.65 (2.08, 3.22)</w:t>
            </w:r>
          </w:p>
        </w:tc>
        <w:tc>
          <w:tcPr>
            <w:tcW w:w="993" w:type="dxa"/>
            <w:shd w:val="clear" w:color="auto" w:fill="auto"/>
          </w:tcPr>
          <w:p w14:paraId="3F043077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0.167</w:t>
            </w:r>
          </w:p>
        </w:tc>
      </w:tr>
      <w:tr w:rsidR="00095B99" w:rsidRPr="002418B0" w14:paraId="40473EBC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66F10FCD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>High IGFBP-3 expression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48F81A37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35 (50.32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1129BA6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6 (47.0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EA302E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713</w:t>
            </w:r>
          </w:p>
        </w:tc>
      </w:tr>
      <w:tr w:rsidR="00095B99" w:rsidRPr="002418B0" w14:paraId="3330E4B3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083E8D0A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>IGF-1/ IGFBP-3 (×10</w:t>
            </w:r>
            <w:r w:rsidRPr="002418B0">
              <w:rPr>
                <w:noProof/>
                <w:vertAlign w:val="superscript"/>
                <w:lang w:val="en-US" w:eastAsia="zh-CN"/>
              </w:rPr>
              <w:t>-3</w:t>
            </w:r>
            <w:r w:rsidRPr="002418B0">
              <w:rPr>
                <w:noProof/>
                <w:lang w:val="en-US" w:eastAsia="zh-CN"/>
              </w:rPr>
              <w:t>)*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62B56AD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40.53 (39.47, 41.5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D0620A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</w:rPr>
              <w:t>45.14 (39.69, 50.58)</w:t>
            </w:r>
          </w:p>
        </w:tc>
        <w:tc>
          <w:tcPr>
            <w:tcW w:w="993" w:type="dxa"/>
            <w:shd w:val="clear" w:color="auto" w:fill="auto"/>
          </w:tcPr>
          <w:p w14:paraId="294E12B8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b/>
                <w:noProof/>
              </w:rPr>
              <w:t>0.030</w:t>
            </w:r>
          </w:p>
        </w:tc>
      </w:tr>
      <w:tr w:rsidR="00095B99" w:rsidRPr="002418B0" w14:paraId="5F32895C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75C28848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color w:val="FF0000"/>
                <w:lang w:val="en-US"/>
              </w:rPr>
            </w:pPr>
            <w:r w:rsidRPr="002418B0">
              <w:rPr>
                <w:noProof/>
                <w:lang w:val="en-US"/>
              </w:rPr>
              <w:t>Insulin,</w:t>
            </w:r>
            <w:r w:rsidRPr="002418B0">
              <w:rPr>
                <w:rFonts w:eastAsia="Helvetica"/>
                <w:noProof/>
                <w:lang w:val="en-US"/>
              </w:rPr>
              <w:t xml:space="preserve"> μ</w:t>
            </w:r>
            <w:r w:rsidRPr="002418B0">
              <w:rPr>
                <w:noProof/>
                <w:lang w:val="en-US"/>
              </w:rPr>
              <w:t>IU/m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42F3298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color w:val="FF0000"/>
                <w:lang w:val="en-US"/>
              </w:rPr>
            </w:pPr>
            <w:r w:rsidRPr="002418B0">
              <w:rPr>
                <w:noProof/>
              </w:rPr>
              <w:t>9.29 (8.37, 10.2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58C946F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color w:val="FF0000"/>
                <w:lang w:val="en-US"/>
              </w:rPr>
            </w:pPr>
            <w:r w:rsidRPr="002418B0">
              <w:rPr>
                <w:noProof/>
              </w:rPr>
              <w:t>9.64 (7.71, 11.57)</w:t>
            </w:r>
          </w:p>
        </w:tc>
        <w:tc>
          <w:tcPr>
            <w:tcW w:w="993" w:type="dxa"/>
            <w:shd w:val="clear" w:color="auto" w:fill="auto"/>
          </w:tcPr>
          <w:p w14:paraId="7D2713E1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color w:val="FF0000"/>
                <w:lang w:val="en-US"/>
              </w:rPr>
            </w:pPr>
            <w:r w:rsidRPr="002418B0">
              <w:rPr>
                <w:noProof/>
              </w:rPr>
              <w:t>0.830</w:t>
            </w:r>
          </w:p>
        </w:tc>
      </w:tr>
      <w:tr w:rsidR="00095B99" w:rsidRPr="002418B0" w14:paraId="7855A86E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30CC7A8B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High i</w:t>
            </w:r>
            <w:r w:rsidRPr="002418B0">
              <w:rPr>
                <w:noProof/>
                <w:lang w:val="en-US"/>
              </w:rPr>
              <w:t xml:space="preserve">nsulin </w:t>
            </w:r>
            <w:r w:rsidRPr="002418B0">
              <w:rPr>
                <w:noProof/>
                <w:lang w:val="en-US" w:eastAsia="zh-CN"/>
              </w:rPr>
              <w:t>leve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2F86047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313 (49.92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65CDCD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7 (51.9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950E6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781</w:t>
            </w:r>
          </w:p>
        </w:tc>
      </w:tr>
      <w:tr w:rsidR="00095B99" w:rsidRPr="002418B0" w14:paraId="2C0D89CC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092B7435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>C-p</w:t>
            </w:r>
            <w:r w:rsidRPr="002418B0">
              <w:rPr>
                <w:noProof/>
                <w:lang w:val="en-US"/>
              </w:rPr>
              <w:t xml:space="preserve">eptide, </w:t>
            </w:r>
            <w:r w:rsidRPr="002418B0">
              <w:rPr>
                <w:rFonts w:eastAsia="Helvetica"/>
                <w:noProof/>
                <w:lang w:val="en-US"/>
              </w:rPr>
              <w:t>μ</w:t>
            </w:r>
            <w:r w:rsidRPr="002418B0">
              <w:rPr>
                <w:noProof/>
                <w:lang w:val="en-US"/>
              </w:rPr>
              <w:t>g/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6315CCA0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color w:val="FF0000"/>
                <w:lang w:val="en-US"/>
              </w:rPr>
            </w:pPr>
            <w:r w:rsidRPr="002418B0">
              <w:rPr>
                <w:noProof/>
              </w:rPr>
              <w:t>2.04 (1.98, 2.0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57F8E1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color w:val="FF0000"/>
                <w:lang w:val="en-US"/>
              </w:rPr>
            </w:pPr>
            <w:r w:rsidRPr="002418B0">
              <w:rPr>
                <w:noProof/>
              </w:rPr>
              <w:t>2.24 (1.99, 2.50)</w:t>
            </w:r>
          </w:p>
        </w:tc>
        <w:tc>
          <w:tcPr>
            <w:tcW w:w="993" w:type="dxa"/>
            <w:shd w:val="clear" w:color="auto" w:fill="auto"/>
          </w:tcPr>
          <w:p w14:paraId="07F3B90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color w:val="FF0000"/>
                <w:lang w:val="en-US"/>
              </w:rPr>
            </w:pPr>
            <w:r w:rsidRPr="002418B0">
              <w:rPr>
                <w:b/>
                <w:noProof/>
              </w:rPr>
              <w:t>0.045</w:t>
            </w:r>
          </w:p>
        </w:tc>
      </w:tr>
      <w:tr w:rsidR="00095B99" w:rsidRPr="002418B0" w14:paraId="00FD7785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1E6C2B8E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>High C-p</w:t>
            </w:r>
            <w:r w:rsidRPr="002418B0">
              <w:rPr>
                <w:noProof/>
                <w:lang w:val="en-US"/>
              </w:rPr>
              <w:t>eptide</w:t>
            </w:r>
            <w:r w:rsidRPr="002418B0">
              <w:rPr>
                <w:noProof/>
                <w:lang w:val="en-US" w:eastAsia="zh-CN"/>
              </w:rPr>
              <w:t xml:space="preserve"> leve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36CFB54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313 (49.92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699A8A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8 (53.8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5A79BF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0.</w:t>
            </w:r>
            <w:r w:rsidRPr="002418B0">
              <w:rPr>
                <w:noProof/>
                <w:lang w:val="en-US" w:eastAsia="zh-CN"/>
              </w:rPr>
              <w:t>586</w:t>
            </w:r>
          </w:p>
        </w:tc>
      </w:tr>
      <w:tr w:rsidR="00095B99" w:rsidRPr="002418B0" w14:paraId="3B1A8AD0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16DEE8B5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>T</w:t>
            </w:r>
            <w:r w:rsidRPr="002418B0">
              <w:rPr>
                <w:noProof/>
                <w:lang w:val="en-US"/>
              </w:rPr>
              <w:t>riglycerides</w:t>
            </w:r>
            <w:r w:rsidRPr="002418B0">
              <w:rPr>
                <w:noProof/>
                <w:lang w:val="en-US" w:eastAsia="zh-CN"/>
              </w:rPr>
              <w:t xml:space="preserve">, </w:t>
            </w:r>
            <w:r w:rsidRPr="002418B0">
              <w:rPr>
                <w:noProof/>
                <w:lang w:val="en-US"/>
              </w:rPr>
              <w:t>mmol/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009234DC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 xml:space="preserve">1.30 </w:t>
            </w:r>
            <w:r w:rsidRPr="002418B0">
              <w:rPr>
                <w:noProof/>
                <w:lang w:val="en-US" w:eastAsia="zh-CN"/>
              </w:rPr>
              <w:t>(1.25,1.3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4029762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.25 (1.10, 1.4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762FF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0.</w:t>
            </w:r>
            <w:r w:rsidRPr="002418B0">
              <w:rPr>
                <w:noProof/>
                <w:lang w:val="en-US" w:eastAsia="zh-CN"/>
              </w:rPr>
              <w:t>601</w:t>
            </w:r>
          </w:p>
        </w:tc>
      </w:tr>
      <w:tr w:rsidR="00095B99" w:rsidRPr="002418B0" w14:paraId="059C23E7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044C2469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Elevated triglycerides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781D7142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 xml:space="preserve">131 </w:t>
            </w:r>
            <w:r w:rsidRPr="002418B0">
              <w:rPr>
                <w:noProof/>
                <w:lang w:val="en-US" w:eastAsia="zh-CN"/>
              </w:rPr>
              <w:t>(20.8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C8EFC1F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9 (17.3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6AF09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0.</w:t>
            </w:r>
            <w:r w:rsidRPr="002418B0">
              <w:rPr>
                <w:noProof/>
                <w:lang w:val="en-US" w:eastAsia="zh-CN"/>
              </w:rPr>
              <w:t>539</w:t>
            </w:r>
          </w:p>
        </w:tc>
      </w:tr>
      <w:tr w:rsidR="00095B99" w:rsidRPr="002418B0" w14:paraId="0D1C871C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521A08FE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 xml:space="preserve">Total cholesterol, </w:t>
            </w:r>
            <w:r w:rsidRPr="002418B0">
              <w:rPr>
                <w:noProof/>
                <w:lang w:val="en-US"/>
              </w:rPr>
              <w:t>mmol/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4BD7DB5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4.91 (4.84, 4.9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306044D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4.89 (4.64, 5.1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DFCF3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879</w:t>
            </w:r>
          </w:p>
        </w:tc>
      </w:tr>
      <w:tr w:rsidR="00095B99" w:rsidRPr="002418B0" w14:paraId="7DC5C9CB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1A77FDC3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lastRenderedPageBreak/>
              <w:t xml:space="preserve">HDL-C, </w:t>
            </w:r>
            <w:r w:rsidRPr="002418B0">
              <w:rPr>
                <w:noProof/>
                <w:lang w:val="en-US"/>
              </w:rPr>
              <w:t>mmol/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084EEB59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.37 (1.34,1.4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A7701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.39 (1.29, 1.4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837253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627</w:t>
            </w:r>
          </w:p>
        </w:tc>
      </w:tr>
      <w:tr w:rsidR="00095B99" w:rsidRPr="002418B0" w14:paraId="0159C62F" w14:textId="77777777" w:rsidTr="00D50BC7">
        <w:tc>
          <w:tcPr>
            <w:tcW w:w="2269" w:type="dxa"/>
            <w:shd w:val="clear" w:color="auto" w:fill="auto"/>
            <w:vAlign w:val="center"/>
          </w:tcPr>
          <w:p w14:paraId="27DB6377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Reduced HDL-C</w:t>
            </w:r>
          </w:p>
        </w:tc>
        <w:tc>
          <w:tcPr>
            <w:tcW w:w="1139" w:type="dxa"/>
            <w:shd w:val="clear" w:color="auto" w:fill="auto"/>
          </w:tcPr>
          <w:p w14:paraId="2683834E" w14:textId="77777777" w:rsidR="00095B99" w:rsidRPr="002418B0" w:rsidRDefault="00095B99" w:rsidP="00AD06AB">
            <w:pPr>
              <w:spacing w:line="360" w:lineRule="auto"/>
              <w:outlineLvl w:val="0"/>
              <w:rPr>
                <w:b/>
                <w:noProof/>
                <w:lang w:val="en-US"/>
              </w:rPr>
            </w:pPr>
          </w:p>
        </w:tc>
        <w:tc>
          <w:tcPr>
            <w:tcW w:w="2688" w:type="dxa"/>
            <w:shd w:val="clear" w:color="auto" w:fill="auto"/>
            <w:vAlign w:val="center"/>
          </w:tcPr>
          <w:p w14:paraId="1E510E38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79 (44.50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69B4DBE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25 (38.0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022BDF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618</w:t>
            </w:r>
          </w:p>
        </w:tc>
      </w:tr>
      <w:tr w:rsidR="00095B99" w:rsidRPr="002418B0" w14:paraId="1F897BCD" w14:textId="77777777" w:rsidTr="00D50BC7">
        <w:tc>
          <w:tcPr>
            <w:tcW w:w="3408" w:type="dxa"/>
            <w:gridSpan w:val="2"/>
            <w:shd w:val="clear" w:color="auto" w:fill="auto"/>
            <w:vAlign w:val="center"/>
          </w:tcPr>
          <w:p w14:paraId="6C14A714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 xml:space="preserve">LDL-C, </w:t>
            </w:r>
            <w:r w:rsidRPr="002418B0">
              <w:rPr>
                <w:noProof/>
                <w:lang w:val="en-US"/>
              </w:rPr>
              <w:t>mmol/L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6F5A9855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3.02 (2.95, 3.08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92FA2E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3.04 (2.85, 3.2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946F9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839</w:t>
            </w:r>
          </w:p>
        </w:tc>
      </w:tr>
      <w:tr w:rsidR="00095B99" w:rsidRPr="002418B0" w14:paraId="6FAD9FB1" w14:textId="77777777" w:rsidTr="00D50BC7">
        <w:tc>
          <w:tcPr>
            <w:tcW w:w="2269" w:type="dxa"/>
            <w:shd w:val="clear" w:color="auto" w:fill="auto"/>
            <w:vAlign w:val="center"/>
          </w:tcPr>
          <w:p w14:paraId="785F303A" w14:textId="77777777" w:rsidR="00095B99" w:rsidRPr="002418B0" w:rsidRDefault="00095B99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MetS at diagnosis</w:t>
            </w:r>
          </w:p>
        </w:tc>
        <w:tc>
          <w:tcPr>
            <w:tcW w:w="1139" w:type="dxa"/>
            <w:shd w:val="clear" w:color="auto" w:fill="auto"/>
          </w:tcPr>
          <w:p w14:paraId="76CA0938" w14:textId="77777777" w:rsidR="00095B99" w:rsidRPr="002418B0" w:rsidRDefault="00095B99" w:rsidP="00AD06AB">
            <w:pPr>
              <w:spacing w:line="360" w:lineRule="auto"/>
              <w:outlineLvl w:val="0"/>
              <w:rPr>
                <w:b/>
                <w:noProof/>
                <w:lang w:val="en-US"/>
              </w:rPr>
            </w:pPr>
          </w:p>
        </w:tc>
        <w:tc>
          <w:tcPr>
            <w:tcW w:w="2688" w:type="dxa"/>
            <w:shd w:val="clear" w:color="auto" w:fill="auto"/>
            <w:vAlign w:val="center"/>
          </w:tcPr>
          <w:p w14:paraId="3FD095C4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96 (31.26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0E53C0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3 (25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AFB489" w14:textId="77777777" w:rsidR="00095B99" w:rsidRPr="002418B0" w:rsidRDefault="00095B99" w:rsidP="00AD06AB">
            <w:pPr>
              <w:spacing w:line="360" w:lineRule="auto"/>
              <w:jc w:val="center"/>
              <w:outlineLvl w:val="0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347</w:t>
            </w:r>
          </w:p>
        </w:tc>
      </w:tr>
      <w:tr w:rsidR="00D50BC7" w:rsidRPr="002418B0" w14:paraId="7770255A" w14:textId="77777777" w:rsidTr="00AD06AB">
        <w:tc>
          <w:tcPr>
            <w:tcW w:w="3408" w:type="dxa"/>
            <w:gridSpan w:val="2"/>
            <w:shd w:val="clear" w:color="auto" w:fill="auto"/>
            <w:vAlign w:val="center"/>
          </w:tcPr>
          <w:p w14:paraId="545F9F38" w14:textId="392CFBE3" w:rsidR="00D50BC7" w:rsidRPr="002418B0" w:rsidRDefault="00D50BC7" w:rsidP="00AD06AB">
            <w:pPr>
              <w:spacing w:line="360" w:lineRule="auto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 w:eastAsia="zh-CN"/>
              </w:rPr>
              <w:t xml:space="preserve">No. of </w:t>
            </w:r>
            <w:r w:rsidRPr="002418B0">
              <w:rPr>
                <w:noProof/>
                <w:lang w:val="en-US"/>
              </w:rPr>
              <w:t>MetS</w:t>
            </w:r>
            <w:r w:rsidRPr="002418B0">
              <w:rPr>
                <w:noProof/>
                <w:lang w:val="en-US" w:eastAsia="zh-CN"/>
              </w:rPr>
              <w:t xml:space="preserve"> components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736C1D34" w14:textId="77777777" w:rsidR="00D50BC7" w:rsidRPr="002418B0" w:rsidRDefault="00D50BC7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.78 (1.67, 1.89)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A94962" w14:textId="77777777" w:rsidR="00D50BC7" w:rsidRPr="002418B0" w:rsidRDefault="00D50BC7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1.60 (1.23, 1.9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70E0E3" w14:textId="77777777" w:rsidR="00D50BC7" w:rsidRPr="002418B0" w:rsidRDefault="00D50BC7" w:rsidP="00AD06AB">
            <w:pPr>
              <w:spacing w:line="360" w:lineRule="auto"/>
              <w:jc w:val="center"/>
              <w:outlineLvl w:val="0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371</w:t>
            </w:r>
          </w:p>
        </w:tc>
      </w:tr>
    </w:tbl>
    <w:p w14:paraId="2455D313" w14:textId="77777777" w:rsidR="00095B99" w:rsidRPr="002418B0" w:rsidRDefault="00095B99" w:rsidP="00095B99">
      <w:pPr>
        <w:spacing w:line="360" w:lineRule="auto"/>
        <w:rPr>
          <w:noProof/>
          <w:sz w:val="22"/>
          <w:szCs w:val="22"/>
        </w:rPr>
      </w:pPr>
      <w:r w:rsidRPr="002418B0">
        <w:rPr>
          <w:noProof/>
          <w:sz w:val="22"/>
          <w:szCs w:val="22"/>
        </w:rPr>
        <w:t>Numeric data presented as mean (95% confidence interval), categorical data presented as number (percentage).</w:t>
      </w:r>
    </w:p>
    <w:p w14:paraId="0B8F509B" w14:textId="77777777" w:rsidR="00095B99" w:rsidRPr="002418B0" w:rsidRDefault="00095B99" w:rsidP="00095B99">
      <w:pPr>
        <w:spacing w:line="360" w:lineRule="auto"/>
        <w:rPr>
          <w:noProof/>
          <w:sz w:val="22"/>
          <w:szCs w:val="22"/>
        </w:rPr>
      </w:pPr>
      <w:r w:rsidRPr="002418B0">
        <w:rPr>
          <w:noProof/>
          <w:sz w:val="22"/>
          <w:szCs w:val="22"/>
        </w:rPr>
        <w:t>*: There were 178 missing values for IGFBP-3 or IGF-1/ IGFBP-3 ratio, 160 in the recurrence-free group and 18 in the recurrent group.</w:t>
      </w:r>
    </w:p>
    <w:p w14:paraId="1413EF7A" w14:textId="4AEA8697" w:rsidR="00095B99" w:rsidRPr="002418B0" w:rsidRDefault="00095B99" w:rsidP="00095B99">
      <w:pPr>
        <w:spacing w:line="480" w:lineRule="auto"/>
        <w:rPr>
          <w:noProof/>
          <w:sz w:val="22"/>
          <w:szCs w:val="22"/>
        </w:rPr>
      </w:pPr>
      <w:r w:rsidRPr="002418B0">
        <w:rPr>
          <w:noProof/>
          <w:sz w:val="22"/>
          <w:szCs w:val="22"/>
        </w:rPr>
        <w:t>Abbreviations: MetS, metabolic syndrome; BMI, body mass index; IGF-1, insulin-like growth factor 1; IGFBP-3, insulin-like growth factor binding protein-3; HDL-C, high-density lipoprotein-cholesterol; LDL-C, low-density lipoprotein-cholesterol</w:t>
      </w:r>
      <w:r w:rsidR="00D50BC7" w:rsidRPr="002418B0">
        <w:rPr>
          <w:noProof/>
          <w:sz w:val="22"/>
          <w:szCs w:val="22"/>
        </w:rPr>
        <w:t xml:space="preserve">; </w:t>
      </w:r>
      <w:bookmarkStart w:id="3" w:name="OLE_LINK7"/>
      <w:bookmarkStart w:id="4" w:name="OLE_LINK8"/>
      <w:r w:rsidR="00D50BC7" w:rsidRPr="002418B0">
        <w:rPr>
          <w:noProof/>
          <w:sz w:val="22"/>
          <w:szCs w:val="22"/>
        </w:rPr>
        <w:t>No., number.</w:t>
      </w:r>
      <w:bookmarkEnd w:id="3"/>
      <w:bookmarkEnd w:id="4"/>
    </w:p>
    <w:p w14:paraId="5BD6D264" w14:textId="77777777" w:rsidR="00095B99" w:rsidRPr="002418B0" w:rsidRDefault="00095B99" w:rsidP="00095B99">
      <w:pPr>
        <w:spacing w:line="360" w:lineRule="auto"/>
        <w:rPr>
          <w:b/>
          <w:noProof/>
          <w:sz w:val="22"/>
          <w:szCs w:val="22"/>
        </w:rPr>
      </w:pPr>
      <w:r w:rsidRPr="002418B0">
        <w:rPr>
          <w:b/>
          <w:noProof/>
          <w:sz w:val="22"/>
          <w:szCs w:val="22"/>
        </w:rPr>
        <w:br w:type="page"/>
      </w:r>
    </w:p>
    <w:p w14:paraId="0DC68943" w14:textId="3F04B100" w:rsidR="00ED1968" w:rsidRPr="002418B0" w:rsidRDefault="00ED1968" w:rsidP="00ED1968">
      <w:pPr>
        <w:spacing w:line="360" w:lineRule="auto"/>
        <w:rPr>
          <w:b/>
          <w:noProof/>
          <w:szCs w:val="22"/>
        </w:rPr>
      </w:pPr>
      <w:r w:rsidRPr="002418B0">
        <w:rPr>
          <w:b/>
          <w:noProof/>
          <w:szCs w:val="22"/>
        </w:rPr>
        <w:lastRenderedPageBreak/>
        <w:t xml:space="preserve">Supplementary Table S2. </w:t>
      </w:r>
      <w:r w:rsidR="00DF35C6" w:rsidRPr="002418B0">
        <w:rPr>
          <w:b/>
          <w:noProof/>
          <w:szCs w:val="22"/>
        </w:rPr>
        <w:t>Univariate</w:t>
      </w:r>
      <w:r w:rsidRPr="002418B0">
        <w:rPr>
          <w:b/>
          <w:noProof/>
          <w:szCs w:val="22"/>
        </w:rPr>
        <w:t xml:space="preserve"> analysis of prognostic factors affecting RFS </w:t>
      </w:r>
    </w:p>
    <w:tbl>
      <w:tblPr>
        <w:tblStyle w:val="a3"/>
        <w:tblW w:w="88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1854"/>
        <w:gridCol w:w="1855"/>
        <w:gridCol w:w="1855"/>
      </w:tblGrid>
      <w:tr w:rsidR="002418B0" w:rsidRPr="002418B0" w14:paraId="79BB2A15" w14:textId="77777777" w:rsidTr="006442C7">
        <w:trPr>
          <w:trHeight w:val="200"/>
          <w:jc w:val="center"/>
        </w:trPr>
        <w:tc>
          <w:tcPr>
            <w:tcW w:w="32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18E940" w14:textId="22C913B4" w:rsidR="002418B0" w:rsidRPr="002418B0" w:rsidRDefault="00961D6A" w:rsidP="006442C7">
            <w:pPr>
              <w:spacing w:line="36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Factors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B90168" w14:textId="60EC07D9" w:rsidR="002418B0" w:rsidRPr="002418B0" w:rsidRDefault="00961D6A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noProof/>
                <w:lang w:eastAsia="zh-CN"/>
              </w:rPr>
              <w:t>Whole patients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77E5B9" w14:textId="77777777" w:rsidR="002418B0" w:rsidRPr="002418B0" w:rsidRDefault="002418B0" w:rsidP="006442C7">
            <w:pPr>
              <w:jc w:val="center"/>
              <w:rPr>
                <w:lang w:eastAsia="zh-CN"/>
              </w:rPr>
            </w:pPr>
            <w:r w:rsidRPr="002418B0">
              <w:rPr>
                <w:noProof/>
                <w:lang w:val="en-US"/>
              </w:rPr>
              <w:t>Non-overweight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B4B61C" w14:textId="77777777" w:rsidR="002418B0" w:rsidRPr="002418B0" w:rsidRDefault="002418B0" w:rsidP="006442C7">
            <w:pPr>
              <w:jc w:val="center"/>
              <w:rPr>
                <w:lang w:eastAsia="zh-CN"/>
              </w:rPr>
            </w:pPr>
            <w:r w:rsidRPr="002418B0">
              <w:rPr>
                <w:noProof/>
                <w:lang w:val="en-US" w:eastAsia="zh-CN"/>
              </w:rPr>
              <w:t>Overweight</w:t>
            </w:r>
          </w:p>
        </w:tc>
      </w:tr>
      <w:tr w:rsidR="002418B0" w:rsidRPr="002418B0" w14:paraId="1F3E60A3" w14:textId="77777777" w:rsidTr="00FD279E">
        <w:trPr>
          <w:trHeight w:val="66"/>
          <w:jc w:val="center"/>
        </w:trPr>
        <w:tc>
          <w:tcPr>
            <w:tcW w:w="32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4A66A3" w14:textId="77777777" w:rsidR="002418B0" w:rsidRPr="002418B0" w:rsidRDefault="002418B0" w:rsidP="006442C7">
            <w:pPr>
              <w:spacing w:line="360" w:lineRule="auto"/>
              <w:rPr>
                <w:noProof/>
              </w:rPr>
            </w:pP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502A31" w14:textId="77777777" w:rsidR="002418B0" w:rsidRPr="002418B0" w:rsidRDefault="002418B0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i/>
                <w:noProof/>
              </w:rPr>
              <w:t>P</w:t>
            </w:r>
            <w:r w:rsidRPr="002418B0">
              <w:rPr>
                <w:i/>
                <w:noProof/>
                <w:lang w:eastAsia="zh-CN"/>
              </w:rPr>
              <w:t xml:space="preserve"> </w:t>
            </w:r>
            <w:r w:rsidRPr="002418B0">
              <w:rPr>
                <w:noProof/>
                <w:lang w:eastAsia="zh-CN"/>
              </w:rPr>
              <w:t>value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6F95BC" w14:textId="77777777" w:rsidR="002418B0" w:rsidRPr="002418B0" w:rsidRDefault="002418B0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i/>
                <w:noProof/>
              </w:rPr>
              <w:t>P</w:t>
            </w:r>
            <w:r w:rsidRPr="002418B0">
              <w:rPr>
                <w:i/>
                <w:noProof/>
                <w:lang w:eastAsia="zh-CN"/>
              </w:rPr>
              <w:t xml:space="preserve"> </w:t>
            </w:r>
            <w:r w:rsidRPr="002418B0">
              <w:rPr>
                <w:noProof/>
                <w:lang w:eastAsia="zh-CN"/>
              </w:rPr>
              <w:t>value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D0118E" w14:textId="77777777" w:rsidR="002418B0" w:rsidRPr="002418B0" w:rsidRDefault="002418B0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i/>
                <w:noProof/>
              </w:rPr>
              <w:t>P</w:t>
            </w:r>
            <w:r w:rsidRPr="002418B0">
              <w:rPr>
                <w:i/>
                <w:noProof/>
                <w:lang w:eastAsia="zh-CN"/>
              </w:rPr>
              <w:t xml:space="preserve"> </w:t>
            </w:r>
            <w:r w:rsidRPr="002418B0">
              <w:rPr>
                <w:noProof/>
                <w:lang w:eastAsia="zh-CN"/>
              </w:rPr>
              <w:t>value</w:t>
            </w:r>
          </w:p>
        </w:tc>
      </w:tr>
      <w:tr w:rsidR="00010670" w:rsidRPr="00010670" w14:paraId="00917D08" w14:textId="77777777" w:rsidTr="00FD279E">
        <w:trPr>
          <w:trHeight w:val="66"/>
          <w:jc w:val="center"/>
        </w:trPr>
        <w:tc>
          <w:tcPr>
            <w:tcW w:w="32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7D067B" w14:textId="1F5722B0" w:rsidR="00FD279E" w:rsidRPr="00010670" w:rsidRDefault="00FD279E" w:rsidP="006442C7">
            <w:pPr>
              <w:spacing w:line="360" w:lineRule="auto"/>
              <w:rPr>
                <w:noProof/>
                <w:color w:val="0070C0"/>
                <w:lang w:eastAsia="zh-CN"/>
              </w:rPr>
            </w:pPr>
            <w:r w:rsidRPr="00010670">
              <w:rPr>
                <w:rFonts w:hint="eastAsia"/>
                <w:noProof/>
                <w:color w:val="0070C0"/>
              </w:rPr>
              <w:t>BM</w:t>
            </w:r>
            <w:r w:rsidRPr="00010670">
              <w:rPr>
                <w:rFonts w:hint="eastAsia"/>
                <w:noProof/>
                <w:color w:val="0070C0"/>
                <w:lang w:eastAsia="zh-CN"/>
              </w:rPr>
              <w:t>I, kg/m</w:t>
            </w:r>
            <w:r w:rsidRPr="00010670">
              <w:rPr>
                <w:rFonts w:hint="eastAsia"/>
                <w:noProof/>
                <w:color w:val="0070C0"/>
                <w:vertAlign w:val="superscript"/>
                <w:lang w:eastAsia="zh-CN"/>
              </w:rPr>
              <w:t>2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6E76D2" w14:textId="6CDA8769" w:rsidR="00FD279E" w:rsidRPr="00010670" w:rsidRDefault="00FD279E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010670">
              <w:rPr>
                <w:rFonts w:hint="eastAsia"/>
                <w:noProof/>
                <w:color w:val="0070C0"/>
              </w:rPr>
              <w:t>0.215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D143D5" w14:textId="77777777" w:rsidR="00FD279E" w:rsidRPr="00010670" w:rsidRDefault="00FD279E" w:rsidP="006442C7">
            <w:pPr>
              <w:spacing w:line="360" w:lineRule="auto"/>
              <w:jc w:val="center"/>
              <w:rPr>
                <w:i/>
                <w:noProof/>
                <w:color w:val="0070C0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431A6" w14:textId="77777777" w:rsidR="00FD279E" w:rsidRPr="00010670" w:rsidRDefault="00FD279E" w:rsidP="006442C7">
            <w:pPr>
              <w:spacing w:line="360" w:lineRule="auto"/>
              <w:jc w:val="center"/>
              <w:rPr>
                <w:i/>
                <w:noProof/>
                <w:color w:val="0070C0"/>
              </w:rPr>
            </w:pPr>
          </w:p>
        </w:tc>
      </w:tr>
      <w:tr w:rsidR="002418B0" w:rsidRPr="002418B0" w14:paraId="3FCA1E2E" w14:textId="77777777" w:rsidTr="00FD279E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auto"/>
            <w:vAlign w:val="center"/>
          </w:tcPr>
          <w:p w14:paraId="370DFDD8" w14:textId="77777777" w:rsidR="002418B0" w:rsidRPr="002418B0" w:rsidRDefault="002418B0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Age at diagnosis, year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ED01CE3" w14:textId="33099B2F" w:rsidR="002418B0" w:rsidRPr="002418B0" w:rsidRDefault="00212966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14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10D01" w14:textId="13FBB952" w:rsidR="002418B0" w:rsidRPr="002418B0" w:rsidRDefault="00E01BE7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87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C9F5A" w14:textId="2EDCDA69" w:rsidR="002418B0" w:rsidRPr="002F1318" w:rsidRDefault="002418B0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2F1318">
              <w:rPr>
                <w:b/>
                <w:noProof/>
                <w:lang w:val="en-US"/>
              </w:rPr>
              <w:t>0.00</w:t>
            </w:r>
            <w:r w:rsidR="002F1318" w:rsidRPr="002F1318">
              <w:rPr>
                <w:b/>
                <w:noProof/>
                <w:lang w:val="en-US"/>
              </w:rPr>
              <w:t>3</w:t>
            </w:r>
          </w:p>
        </w:tc>
      </w:tr>
      <w:tr w:rsidR="002418B0" w:rsidRPr="002418B0" w14:paraId="7939207D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47F4B1E3" w14:textId="77777777" w:rsidR="002418B0" w:rsidRPr="002418B0" w:rsidRDefault="002418B0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 xml:space="preserve">Menopausal status 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1592FE1" w14:textId="32304138" w:rsidR="002418B0" w:rsidRPr="002418B0" w:rsidRDefault="00212966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70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E791F" w14:textId="377971CF" w:rsidR="002418B0" w:rsidRPr="002418B0" w:rsidRDefault="00E01BE7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39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95E72" w14:textId="2C4BF6ED" w:rsidR="002418B0" w:rsidRPr="002418B0" w:rsidRDefault="002F1318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053</w:t>
            </w:r>
          </w:p>
        </w:tc>
      </w:tr>
      <w:tr w:rsidR="002418B0" w:rsidRPr="002418B0" w14:paraId="61E99225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1FA05CE3" w14:textId="77777777" w:rsidR="002418B0" w:rsidRPr="002418B0" w:rsidRDefault="002418B0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Histologic typ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6184582" w14:textId="641B5A0D" w:rsidR="002418B0" w:rsidRPr="002418B0" w:rsidRDefault="00212966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22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F6C49" w14:textId="7FFF2E69" w:rsidR="002418B0" w:rsidRPr="002418B0" w:rsidRDefault="00E01BE7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33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A011D" w14:textId="0C887DC1" w:rsidR="002418B0" w:rsidRPr="002418B0" w:rsidRDefault="002F1318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423</w:t>
            </w:r>
          </w:p>
        </w:tc>
      </w:tr>
      <w:tr w:rsidR="002418B0" w:rsidRPr="002418B0" w14:paraId="51EABC4A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589882C3" w14:textId="77777777" w:rsidR="002418B0" w:rsidRPr="002418B0" w:rsidRDefault="002418B0" w:rsidP="006442C7">
            <w:pPr>
              <w:spacing w:line="360" w:lineRule="auto"/>
              <w:rPr>
                <w:noProof/>
              </w:rPr>
            </w:pPr>
            <w:r w:rsidRPr="002418B0">
              <w:rPr>
                <w:noProof/>
              </w:rPr>
              <w:t>Histological grad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DDD4D33" w14:textId="59F6A250" w:rsidR="002418B0" w:rsidRPr="002418B0" w:rsidRDefault="00212966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63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79FFA" w14:textId="6BD273F6" w:rsidR="002418B0" w:rsidRPr="002418B0" w:rsidRDefault="00E01BE7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56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11CCE" w14:textId="07FB7BC0" w:rsidR="002418B0" w:rsidRPr="002418B0" w:rsidRDefault="002F1318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885</w:t>
            </w:r>
          </w:p>
        </w:tc>
      </w:tr>
      <w:tr w:rsidR="002418B0" w:rsidRPr="002418B0" w14:paraId="1F07D698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3546383A" w14:textId="77777777" w:rsidR="002418B0" w:rsidRPr="002418B0" w:rsidRDefault="002418B0" w:rsidP="006442C7">
            <w:pPr>
              <w:spacing w:line="360" w:lineRule="auto"/>
              <w:rPr>
                <w:noProof/>
              </w:rPr>
            </w:pPr>
            <w:r w:rsidRPr="002418B0">
              <w:rPr>
                <w:noProof/>
              </w:rPr>
              <w:t>Tumor size, cm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1E7DEA3" w14:textId="071BE016" w:rsidR="002418B0" w:rsidRPr="00D43AA1" w:rsidRDefault="00212966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D43AA1">
              <w:rPr>
                <w:b/>
                <w:noProof/>
              </w:rPr>
              <w:t>0.01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4FDB1" w14:textId="3343340D" w:rsidR="002418B0" w:rsidRPr="002418B0" w:rsidRDefault="00E01BE7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14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5270C" w14:textId="56CBEECF" w:rsidR="002418B0" w:rsidRPr="002F1318" w:rsidRDefault="002F1318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2F1318">
              <w:rPr>
                <w:rFonts w:hint="eastAsia"/>
                <w:b/>
                <w:noProof/>
                <w:lang w:eastAsia="zh-CN"/>
              </w:rPr>
              <w:t>0.020</w:t>
            </w:r>
          </w:p>
        </w:tc>
      </w:tr>
      <w:tr w:rsidR="002418B0" w:rsidRPr="002418B0" w14:paraId="55A6E67B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0AC059E4" w14:textId="77777777" w:rsidR="002418B0" w:rsidRPr="002418B0" w:rsidRDefault="002418B0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Node statu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0453D0C" w14:textId="3F0A7C71" w:rsidR="002418B0" w:rsidRPr="00D43AA1" w:rsidRDefault="00212966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D43AA1">
              <w:rPr>
                <w:rFonts w:hint="eastAsia"/>
                <w:b/>
                <w:noProof/>
                <w:lang w:eastAsia="zh-CN"/>
              </w:rPr>
              <w:t>&lt;</w:t>
            </w:r>
            <w:r w:rsidR="002418B0" w:rsidRPr="00D43AA1">
              <w:rPr>
                <w:b/>
                <w:noProof/>
                <w:lang w:eastAsia="zh-CN"/>
              </w:rPr>
              <w:t>0.00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3B832" w14:textId="77777777" w:rsidR="002418B0" w:rsidRPr="00E01BE7" w:rsidRDefault="002418B0" w:rsidP="006442C7">
            <w:pPr>
              <w:spacing w:line="360" w:lineRule="auto"/>
              <w:jc w:val="center"/>
              <w:rPr>
                <w:b/>
                <w:noProof/>
                <w:lang w:val="en-US"/>
              </w:rPr>
            </w:pPr>
            <w:bookmarkStart w:id="5" w:name="OLE_LINK24"/>
            <w:bookmarkStart w:id="6" w:name="OLE_LINK25"/>
            <w:r w:rsidRPr="00E01BE7">
              <w:rPr>
                <w:b/>
                <w:noProof/>
                <w:lang w:val="en-US"/>
              </w:rPr>
              <w:t>&lt;0.001</w:t>
            </w:r>
            <w:bookmarkEnd w:id="5"/>
            <w:bookmarkEnd w:id="6"/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E30E6" w14:textId="2FFB3E7E" w:rsidR="002418B0" w:rsidRPr="002418B0" w:rsidRDefault="002F1318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405</w:t>
            </w:r>
          </w:p>
        </w:tc>
      </w:tr>
      <w:tr w:rsidR="002418B0" w:rsidRPr="002418B0" w14:paraId="1DF30CB8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7EE4F17E" w14:textId="77777777" w:rsidR="002418B0" w:rsidRPr="002418B0" w:rsidRDefault="002418B0" w:rsidP="006442C7">
            <w:pPr>
              <w:spacing w:line="360" w:lineRule="auto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ER statu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01175CC" w14:textId="5A40E128" w:rsidR="002418B0" w:rsidRPr="00D43AA1" w:rsidRDefault="002418B0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D43AA1">
              <w:rPr>
                <w:b/>
                <w:noProof/>
                <w:lang w:eastAsia="zh-CN"/>
              </w:rPr>
              <w:t>0.</w:t>
            </w:r>
            <w:r w:rsidR="00212966" w:rsidRPr="00D43AA1">
              <w:rPr>
                <w:b/>
                <w:noProof/>
                <w:lang w:eastAsia="zh-CN"/>
              </w:rPr>
              <w:t>00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0D2E0" w14:textId="2347E649" w:rsidR="002418B0" w:rsidRPr="002418B0" w:rsidRDefault="00E01BE7" w:rsidP="006442C7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E01BE7">
              <w:rPr>
                <w:b/>
                <w:noProof/>
                <w:lang w:val="en-US"/>
              </w:rPr>
              <w:t>&lt;0.00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6A4F4" w14:textId="684A9017" w:rsidR="002418B0" w:rsidRPr="002418B0" w:rsidRDefault="002F1318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862</w:t>
            </w:r>
          </w:p>
        </w:tc>
      </w:tr>
      <w:tr w:rsidR="002418B0" w:rsidRPr="002418B0" w14:paraId="78B38919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103BADC9" w14:textId="77777777" w:rsidR="002418B0" w:rsidRPr="002418B0" w:rsidRDefault="002418B0" w:rsidP="006442C7">
            <w:pPr>
              <w:spacing w:line="360" w:lineRule="auto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PR statu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C86C1AC" w14:textId="76967697" w:rsidR="002418B0" w:rsidRPr="00D43AA1" w:rsidRDefault="002418B0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D43AA1">
              <w:rPr>
                <w:b/>
                <w:noProof/>
                <w:lang w:eastAsia="zh-CN"/>
              </w:rPr>
              <w:t>0.</w:t>
            </w:r>
            <w:r w:rsidR="00D43AA1" w:rsidRPr="00D43AA1">
              <w:rPr>
                <w:b/>
                <w:noProof/>
                <w:lang w:eastAsia="zh-CN"/>
              </w:rPr>
              <w:t>00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0D287" w14:textId="5A701073" w:rsidR="002418B0" w:rsidRPr="00E01BE7" w:rsidRDefault="00E01BE7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E01BE7">
              <w:rPr>
                <w:rFonts w:hint="eastAsia"/>
                <w:b/>
                <w:noProof/>
                <w:lang w:val="en-US" w:eastAsia="zh-CN"/>
              </w:rPr>
              <w:t>0.00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96639" w14:textId="3ACF7414" w:rsidR="002418B0" w:rsidRPr="002418B0" w:rsidRDefault="002418B0" w:rsidP="002F1318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0.</w:t>
            </w:r>
            <w:r w:rsidR="002F1318">
              <w:rPr>
                <w:rFonts w:hint="eastAsia"/>
                <w:noProof/>
                <w:lang w:val="en-US" w:eastAsia="zh-CN"/>
              </w:rPr>
              <w:t>522</w:t>
            </w:r>
          </w:p>
        </w:tc>
      </w:tr>
      <w:tr w:rsidR="002418B0" w:rsidRPr="002418B0" w14:paraId="6E528B65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1A9F6F9B" w14:textId="77777777" w:rsidR="002418B0" w:rsidRPr="002418B0" w:rsidRDefault="002418B0" w:rsidP="006442C7">
            <w:pPr>
              <w:spacing w:line="360" w:lineRule="auto"/>
              <w:rPr>
                <w:noProof/>
                <w:lang w:eastAsia="zh-CN"/>
              </w:rPr>
            </w:pPr>
            <w:r w:rsidRPr="002418B0">
              <w:rPr>
                <w:noProof/>
              </w:rPr>
              <w:t>Ki67</w:t>
            </w:r>
            <w:r w:rsidRPr="002418B0">
              <w:rPr>
                <w:noProof/>
                <w:lang w:eastAsia="zh-CN"/>
              </w:rPr>
              <w:t>, %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18959F5" w14:textId="268D58C0" w:rsidR="002418B0" w:rsidRPr="002418B0" w:rsidRDefault="002418B0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</w:t>
            </w:r>
            <w:r w:rsidR="00D43AA1">
              <w:rPr>
                <w:noProof/>
              </w:rPr>
              <w:t>16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D053D" w14:textId="79BDFE69" w:rsidR="002418B0" w:rsidRPr="002418B0" w:rsidRDefault="002418B0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</w:t>
            </w:r>
            <w:r w:rsidR="00E01BE7">
              <w:rPr>
                <w:noProof/>
              </w:rPr>
              <w:t>06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ECB1A" w14:textId="6BA2F5AE" w:rsidR="002418B0" w:rsidRPr="002418B0" w:rsidRDefault="002418B0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</w:t>
            </w:r>
            <w:r w:rsidR="002F1318">
              <w:rPr>
                <w:noProof/>
              </w:rPr>
              <w:t>701</w:t>
            </w:r>
          </w:p>
        </w:tc>
      </w:tr>
      <w:tr w:rsidR="002418B0" w:rsidRPr="002418B0" w14:paraId="6290F14E" w14:textId="77777777" w:rsidTr="006442C7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6FBA918F" w14:textId="77777777" w:rsidR="002418B0" w:rsidRPr="002418B0" w:rsidRDefault="002418B0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rFonts w:eastAsia="Times New Roman"/>
                <w:bCs/>
                <w:noProof/>
                <w:kern w:val="36"/>
                <w:lang w:val="en-US" w:eastAsia="zh-CN"/>
              </w:rPr>
              <w:t>Molecular subtyp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36EFC21" w14:textId="68E905E9" w:rsidR="002418B0" w:rsidRPr="00D43AA1" w:rsidRDefault="002418B0" w:rsidP="00D43AA1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D43AA1">
              <w:rPr>
                <w:b/>
                <w:noProof/>
              </w:rPr>
              <w:t>0.</w:t>
            </w:r>
            <w:r w:rsidR="00D43AA1" w:rsidRPr="00D43AA1">
              <w:rPr>
                <w:rFonts w:hint="eastAsia"/>
                <w:b/>
                <w:noProof/>
                <w:lang w:eastAsia="zh-CN"/>
              </w:rPr>
              <w:t>00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B6E75" w14:textId="15B77B90" w:rsidR="002418B0" w:rsidRPr="00E01BE7" w:rsidRDefault="00E01BE7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E01BE7">
              <w:rPr>
                <w:b/>
                <w:noProof/>
                <w:lang w:val="en-US"/>
              </w:rPr>
              <w:t>&lt;0.00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94AA2" w14:textId="03069F82" w:rsidR="002418B0" w:rsidRPr="002418B0" w:rsidRDefault="002F1318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noProof/>
                <w:lang w:val="en-US"/>
              </w:rPr>
              <w:t>0.862</w:t>
            </w:r>
          </w:p>
        </w:tc>
      </w:tr>
      <w:tr w:rsidR="002418B0" w:rsidRPr="002418B0" w14:paraId="327D3677" w14:textId="77777777" w:rsidTr="00FD279E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6D862FF9" w14:textId="77777777" w:rsidR="002418B0" w:rsidRPr="002418B0" w:rsidRDefault="002418B0" w:rsidP="006442C7">
            <w:pPr>
              <w:spacing w:line="360" w:lineRule="auto"/>
              <w:rPr>
                <w:rFonts w:eastAsia="Times New Roman"/>
                <w:bCs/>
                <w:noProof/>
                <w:kern w:val="36"/>
              </w:rPr>
            </w:pPr>
            <w:r w:rsidRPr="002418B0">
              <w:rPr>
                <w:rFonts w:eastAsia="Times New Roman"/>
                <w:bCs/>
                <w:noProof/>
                <w:kern w:val="36"/>
              </w:rPr>
              <w:t>IGF-1</w:t>
            </w:r>
            <w:r w:rsidRPr="002418B0">
              <w:rPr>
                <w:noProof/>
                <w:lang w:val="en-US"/>
              </w:rPr>
              <w:t>, ng/mL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FEB6036" w14:textId="68DD3C96" w:rsidR="002418B0" w:rsidRPr="002418B0" w:rsidRDefault="002418B0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</w:t>
            </w:r>
            <w:r w:rsidR="00D43AA1">
              <w:rPr>
                <w:noProof/>
              </w:rPr>
              <w:t>62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6E218" w14:textId="544C9D76" w:rsidR="002418B0" w:rsidRPr="00E01BE7" w:rsidRDefault="00E01BE7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E01BE7">
              <w:rPr>
                <w:rFonts w:hint="eastAsia"/>
                <w:b/>
                <w:noProof/>
                <w:lang w:eastAsia="zh-CN"/>
              </w:rPr>
              <w:t>0.04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C6A77" w14:textId="6F225052" w:rsidR="002418B0" w:rsidRPr="00AF45E8" w:rsidRDefault="002418B0" w:rsidP="00AF45E8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AF45E8">
              <w:rPr>
                <w:b/>
                <w:noProof/>
              </w:rPr>
              <w:t>0.</w:t>
            </w:r>
            <w:r w:rsidR="002F1318" w:rsidRPr="00AF45E8">
              <w:rPr>
                <w:b/>
                <w:noProof/>
                <w:lang w:eastAsia="zh-CN"/>
              </w:rPr>
              <w:t>0</w:t>
            </w:r>
            <w:r w:rsidR="00AF45E8" w:rsidRPr="00AF45E8">
              <w:rPr>
                <w:rFonts w:hint="eastAsia"/>
                <w:b/>
                <w:noProof/>
                <w:lang w:eastAsia="zh-CN"/>
              </w:rPr>
              <w:t>38</w:t>
            </w:r>
          </w:p>
        </w:tc>
      </w:tr>
      <w:tr w:rsidR="00854081" w:rsidRPr="00854081" w14:paraId="356CBDEB" w14:textId="77777777" w:rsidTr="006442C7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1883FB16" w14:textId="353D368F" w:rsidR="00854081" w:rsidRPr="00854081" w:rsidRDefault="00854081" w:rsidP="00854081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854081">
              <w:rPr>
                <w:rFonts w:eastAsia="Times New Roman"/>
                <w:bCs/>
                <w:noProof/>
                <w:color w:val="0070C0"/>
                <w:kern w:val="36"/>
              </w:rPr>
              <w:t>IGF</w:t>
            </w:r>
            <w:r w:rsidRPr="00854081">
              <w:rPr>
                <w:rFonts w:eastAsia="Times New Roman" w:hint="eastAsia"/>
                <w:bCs/>
                <w:noProof/>
                <w:color w:val="0070C0"/>
                <w:kern w:val="36"/>
                <w:lang w:eastAsia="zh-CN"/>
              </w:rPr>
              <w:t>BP</w:t>
            </w:r>
            <w:r w:rsidRPr="00854081">
              <w:rPr>
                <w:rFonts w:eastAsia="Times New Roman"/>
                <w:bCs/>
                <w:noProof/>
                <w:color w:val="0070C0"/>
                <w:kern w:val="36"/>
              </w:rPr>
              <w:t>-3</w:t>
            </w:r>
            <w:r w:rsidRPr="00854081">
              <w:rPr>
                <w:noProof/>
                <w:color w:val="0070C0"/>
                <w:lang w:val="en-US"/>
              </w:rPr>
              <w:t>,</w:t>
            </w:r>
            <w:r w:rsidRPr="00854081">
              <w:rPr>
                <w:noProof/>
                <w:color w:val="0070C0"/>
                <w:lang w:val="en-US" w:eastAsia="zh-CN"/>
              </w:rPr>
              <w:t xml:space="preserve"> μg/mL*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A443DFB" w14:textId="6ECFBE55" w:rsidR="00854081" w:rsidRPr="00854081" w:rsidRDefault="003F7641" w:rsidP="006442C7">
            <w:pPr>
              <w:spacing w:line="360" w:lineRule="auto"/>
              <w:jc w:val="center"/>
              <w:rPr>
                <w:noProof/>
                <w:color w:val="0070C0"/>
                <w:lang w:eastAsia="zh-CN"/>
              </w:rPr>
            </w:pPr>
            <w:r>
              <w:rPr>
                <w:rFonts w:hint="eastAsia"/>
                <w:noProof/>
                <w:color w:val="0070C0"/>
                <w:lang w:eastAsia="zh-CN"/>
              </w:rPr>
              <w:t>0.54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A887F" w14:textId="406A67D3" w:rsidR="00854081" w:rsidRPr="00854081" w:rsidRDefault="003F7641" w:rsidP="006442C7">
            <w:pPr>
              <w:spacing w:line="360" w:lineRule="auto"/>
              <w:jc w:val="center"/>
              <w:rPr>
                <w:b/>
                <w:noProof/>
                <w:color w:val="0070C0"/>
                <w:lang w:eastAsia="zh-CN"/>
              </w:rPr>
            </w:pPr>
            <w:r>
              <w:rPr>
                <w:rFonts w:hint="eastAsia"/>
                <w:noProof/>
                <w:color w:val="0070C0"/>
                <w:lang w:eastAsia="zh-CN"/>
              </w:rPr>
              <w:t>0.</w:t>
            </w:r>
            <w:r w:rsidRPr="003F7641">
              <w:rPr>
                <w:rFonts w:hint="eastAsia"/>
                <w:noProof/>
                <w:color w:val="0070C0"/>
                <w:lang w:eastAsia="zh-CN"/>
              </w:rPr>
              <w:t>31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34075" w14:textId="1D1AF8B7" w:rsidR="00854081" w:rsidRPr="003F7641" w:rsidRDefault="00A75F5A" w:rsidP="006442C7">
            <w:pPr>
              <w:spacing w:line="360" w:lineRule="auto"/>
              <w:jc w:val="center"/>
              <w:rPr>
                <w:noProof/>
                <w:color w:val="0070C0"/>
                <w:lang w:eastAsia="zh-CN"/>
              </w:rPr>
            </w:pPr>
            <w:r>
              <w:rPr>
                <w:rFonts w:hint="eastAsia"/>
                <w:noProof/>
                <w:color w:val="0070C0"/>
                <w:lang w:eastAsia="zh-CN"/>
              </w:rPr>
              <w:t>0.714</w:t>
            </w:r>
          </w:p>
        </w:tc>
      </w:tr>
      <w:tr w:rsidR="00B51CF3" w:rsidRPr="00854081" w14:paraId="67FCD836" w14:textId="77777777" w:rsidTr="00FD279E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5BC22D31" w14:textId="46F73348" w:rsidR="00854081" w:rsidRPr="00854081" w:rsidRDefault="00854081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854081">
              <w:rPr>
                <w:noProof/>
                <w:color w:val="0070C0"/>
                <w:lang w:val="en-US" w:eastAsia="zh-CN"/>
              </w:rPr>
              <w:t>IGF-1/ IGFBP-3 (×10</w:t>
            </w:r>
            <w:r w:rsidRPr="00854081">
              <w:rPr>
                <w:noProof/>
                <w:color w:val="0070C0"/>
                <w:vertAlign w:val="superscript"/>
                <w:lang w:val="en-US" w:eastAsia="zh-CN"/>
              </w:rPr>
              <w:t>-3</w:t>
            </w:r>
            <w:r w:rsidRPr="00854081">
              <w:rPr>
                <w:noProof/>
                <w:color w:val="0070C0"/>
                <w:lang w:val="en-US" w:eastAsia="zh-CN"/>
              </w:rPr>
              <w:t>)*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34C992D" w14:textId="6EABB5A4" w:rsidR="00854081" w:rsidRPr="00854081" w:rsidRDefault="00676F0B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676F0B">
              <w:rPr>
                <w:rFonts w:hint="eastAsia"/>
                <w:noProof/>
                <w:color w:val="0070C0"/>
              </w:rPr>
              <w:t>0.21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D2E29" w14:textId="4C644126" w:rsidR="00854081" w:rsidRPr="00676F0B" w:rsidRDefault="00676F0B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676F0B">
              <w:rPr>
                <w:rFonts w:hint="eastAsia"/>
                <w:noProof/>
                <w:color w:val="0070C0"/>
              </w:rPr>
              <w:t>0.95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0BA6D" w14:textId="3BDA7B49" w:rsidR="00854081" w:rsidRPr="000E69C6" w:rsidRDefault="00676F0B" w:rsidP="000E69C6">
            <w:pPr>
              <w:spacing w:line="360" w:lineRule="auto"/>
              <w:jc w:val="center"/>
              <w:rPr>
                <w:noProof/>
                <w:color w:val="0070C0"/>
                <w:lang w:eastAsia="zh-CN"/>
              </w:rPr>
            </w:pPr>
            <w:r w:rsidRPr="000E69C6">
              <w:rPr>
                <w:rFonts w:hint="eastAsia"/>
                <w:noProof/>
                <w:color w:val="0070C0"/>
              </w:rPr>
              <w:t>0.0</w:t>
            </w:r>
            <w:r w:rsidR="000E69C6" w:rsidRPr="000E69C6">
              <w:rPr>
                <w:rFonts w:hint="eastAsia"/>
                <w:noProof/>
                <w:color w:val="0070C0"/>
                <w:lang w:eastAsia="zh-CN"/>
              </w:rPr>
              <w:t>51</w:t>
            </w:r>
          </w:p>
        </w:tc>
      </w:tr>
      <w:tr w:rsidR="002418B0" w:rsidRPr="002418B0" w14:paraId="544A6BEE" w14:textId="77777777" w:rsidTr="001A73FF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F47E7" w14:textId="77777777" w:rsidR="002418B0" w:rsidRPr="002418B0" w:rsidRDefault="002418B0" w:rsidP="006442C7">
            <w:pPr>
              <w:spacing w:line="360" w:lineRule="auto"/>
              <w:rPr>
                <w:rFonts w:eastAsia="Times New Roman"/>
                <w:bCs/>
                <w:noProof/>
                <w:kern w:val="36"/>
              </w:rPr>
            </w:pPr>
            <w:r w:rsidRPr="002418B0">
              <w:rPr>
                <w:rFonts w:eastAsia="Times New Roman"/>
                <w:bCs/>
                <w:noProof/>
                <w:kern w:val="36"/>
              </w:rPr>
              <w:t>MetS at diagnosi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1962622" w14:textId="4BF7F651" w:rsidR="002418B0" w:rsidRPr="002418B0" w:rsidRDefault="002418B0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3</w:t>
            </w:r>
            <w:r w:rsidR="00D43AA1">
              <w:rPr>
                <w:noProof/>
              </w:rPr>
              <w:t>0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1CF8D" w14:textId="6054805D" w:rsidR="002418B0" w:rsidRPr="002418B0" w:rsidRDefault="002418B0" w:rsidP="00E01BE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</w:t>
            </w:r>
            <w:r w:rsidR="00E01BE7">
              <w:rPr>
                <w:rFonts w:hint="eastAsia"/>
                <w:noProof/>
                <w:lang w:eastAsia="zh-CN"/>
              </w:rPr>
              <w:t>29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42EF5" w14:textId="47228248" w:rsidR="002418B0" w:rsidRPr="002418B0" w:rsidRDefault="002F1318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noProof/>
              </w:rPr>
              <w:t>0.522</w:t>
            </w:r>
          </w:p>
        </w:tc>
      </w:tr>
      <w:tr w:rsidR="00B51CF3" w:rsidRPr="00B51CF3" w14:paraId="100F96E6" w14:textId="77777777" w:rsidTr="001A73FF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908F5" w14:textId="4FEDDA50" w:rsidR="001A73FF" w:rsidRPr="00B51CF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  <w:lang w:eastAsia="zh-CN"/>
              </w:rPr>
            </w:pPr>
            <w:r w:rsidRPr="00B51CF3">
              <w:rPr>
                <w:rFonts w:eastAsia="Times New Roman" w:hint="eastAsia"/>
                <w:bCs/>
                <w:noProof/>
                <w:color w:val="0070C0"/>
                <w:kern w:val="36"/>
              </w:rPr>
              <w:t>C</w:t>
            </w:r>
            <w:r w:rsidRPr="00B51CF3">
              <w:rPr>
                <w:rFonts w:eastAsia="Times New Roman" w:hint="eastAsia"/>
                <w:bCs/>
                <w:noProof/>
                <w:color w:val="0070C0"/>
                <w:kern w:val="36"/>
                <w:lang w:eastAsia="zh-CN"/>
              </w:rPr>
              <w:t>hemotherap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6C95507" w14:textId="22C434FF" w:rsidR="001A73FF" w:rsidRPr="00B51CF3" w:rsidRDefault="007747A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>
              <w:rPr>
                <w:rFonts w:hint="eastAsia"/>
                <w:noProof/>
                <w:color w:val="0070C0"/>
              </w:rPr>
              <w:t>0.74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FC5F6" w14:textId="5C31E171" w:rsidR="001A73FF" w:rsidRPr="00B51CF3" w:rsidRDefault="007747AF" w:rsidP="00E01BE7">
            <w:pPr>
              <w:spacing w:line="360" w:lineRule="auto"/>
              <w:jc w:val="center"/>
              <w:rPr>
                <w:noProof/>
                <w:color w:val="0070C0"/>
              </w:rPr>
            </w:pPr>
            <w:r>
              <w:rPr>
                <w:rFonts w:hint="eastAsia"/>
                <w:noProof/>
                <w:color w:val="0070C0"/>
              </w:rPr>
              <w:t>0.69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A2EBC" w14:textId="79B4826E" w:rsidR="001A73FF" w:rsidRPr="00B51CF3" w:rsidRDefault="007747AF" w:rsidP="006442C7">
            <w:pPr>
              <w:spacing w:line="360" w:lineRule="auto"/>
              <w:jc w:val="center"/>
              <w:rPr>
                <w:noProof/>
                <w:color w:val="0070C0"/>
                <w:lang w:eastAsia="zh-CN"/>
              </w:rPr>
            </w:pPr>
            <w:r>
              <w:rPr>
                <w:rFonts w:hint="eastAsia"/>
                <w:noProof/>
                <w:color w:val="0070C0"/>
                <w:lang w:eastAsia="zh-CN"/>
              </w:rPr>
              <w:t>0.209</w:t>
            </w:r>
          </w:p>
        </w:tc>
      </w:tr>
      <w:tr w:rsidR="00B51CF3" w:rsidRPr="00B51CF3" w14:paraId="7ABA9FCF" w14:textId="77777777" w:rsidTr="001A73FF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DCAC6" w14:textId="6491C9F9" w:rsidR="001A73FF" w:rsidRPr="00B51CF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B51CF3">
              <w:rPr>
                <w:rFonts w:eastAsia="Times New Roman" w:hint="eastAsia"/>
                <w:bCs/>
                <w:noProof/>
                <w:color w:val="0070C0"/>
                <w:kern w:val="36"/>
              </w:rPr>
              <w:t>Radiotherap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C78C647" w14:textId="57924DEC" w:rsidR="001A73FF" w:rsidRPr="007747AF" w:rsidRDefault="007747AF" w:rsidP="006442C7">
            <w:pPr>
              <w:spacing w:line="360" w:lineRule="auto"/>
              <w:jc w:val="center"/>
              <w:rPr>
                <w:b/>
                <w:noProof/>
                <w:color w:val="0070C0"/>
              </w:rPr>
            </w:pPr>
            <w:r w:rsidRPr="007747AF">
              <w:rPr>
                <w:rFonts w:hint="eastAsia"/>
                <w:b/>
                <w:noProof/>
                <w:color w:val="0070C0"/>
              </w:rPr>
              <w:t>0.02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B5C0D" w14:textId="1F8A2E1B" w:rsidR="001A73FF" w:rsidRPr="007747AF" w:rsidRDefault="007747AF" w:rsidP="00E01BE7">
            <w:pPr>
              <w:spacing w:line="360" w:lineRule="auto"/>
              <w:jc w:val="center"/>
              <w:rPr>
                <w:b/>
                <w:noProof/>
                <w:color w:val="0070C0"/>
              </w:rPr>
            </w:pPr>
            <w:r w:rsidRPr="007747AF">
              <w:rPr>
                <w:rFonts w:hint="eastAsia"/>
                <w:b/>
                <w:noProof/>
                <w:color w:val="0070C0"/>
              </w:rPr>
              <w:t>0.01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7126C" w14:textId="09E955EE" w:rsidR="001A73FF" w:rsidRPr="00B51CF3" w:rsidRDefault="007747AF" w:rsidP="006442C7">
            <w:pPr>
              <w:spacing w:line="360" w:lineRule="auto"/>
              <w:jc w:val="center"/>
              <w:rPr>
                <w:noProof/>
                <w:color w:val="0070C0"/>
                <w:lang w:eastAsia="zh-CN"/>
              </w:rPr>
            </w:pPr>
            <w:r>
              <w:rPr>
                <w:rFonts w:hint="eastAsia"/>
                <w:noProof/>
                <w:color w:val="0070C0"/>
                <w:lang w:eastAsia="zh-CN"/>
              </w:rPr>
              <w:t>0.555</w:t>
            </w:r>
          </w:p>
        </w:tc>
      </w:tr>
      <w:tr w:rsidR="00B51CF3" w:rsidRPr="00B51CF3" w14:paraId="1EC0ABC8" w14:textId="77777777" w:rsidTr="001A73FF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3A8EF" w14:textId="608ACECD" w:rsidR="001A73FF" w:rsidRPr="00B51CF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B51CF3">
              <w:rPr>
                <w:rFonts w:eastAsia="Times New Roman" w:hint="eastAsia"/>
                <w:bCs/>
                <w:noProof/>
                <w:color w:val="0070C0"/>
                <w:kern w:val="36"/>
              </w:rPr>
              <w:t>Targeted therap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CD4B9A2" w14:textId="7EDF5B5B" w:rsidR="001A73FF" w:rsidRPr="00B51CF3" w:rsidRDefault="007747A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>
              <w:rPr>
                <w:rFonts w:hint="eastAsia"/>
                <w:noProof/>
                <w:color w:val="0070C0"/>
              </w:rPr>
              <w:t>0.40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24967" w14:textId="59C0BAA7" w:rsidR="001A73FF" w:rsidRPr="00B51CF3" w:rsidRDefault="007747AF" w:rsidP="00E01BE7">
            <w:pPr>
              <w:spacing w:line="360" w:lineRule="auto"/>
              <w:jc w:val="center"/>
              <w:rPr>
                <w:noProof/>
                <w:color w:val="0070C0"/>
              </w:rPr>
            </w:pPr>
            <w:r>
              <w:rPr>
                <w:rFonts w:hint="eastAsia"/>
                <w:noProof/>
                <w:color w:val="0070C0"/>
              </w:rPr>
              <w:t>0.41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6CE2E" w14:textId="51C5779A" w:rsidR="001A73FF" w:rsidRPr="00B51CF3" w:rsidRDefault="007747A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>
              <w:rPr>
                <w:rFonts w:hint="eastAsia"/>
                <w:noProof/>
                <w:color w:val="0070C0"/>
              </w:rPr>
              <w:t>0.735</w:t>
            </w:r>
          </w:p>
        </w:tc>
      </w:tr>
      <w:tr w:rsidR="001A73FF" w:rsidRPr="00B51CF3" w14:paraId="05F3DA4D" w14:textId="77777777" w:rsidTr="00FD279E">
        <w:trPr>
          <w:trHeight w:val="71"/>
          <w:jc w:val="center"/>
        </w:trPr>
        <w:tc>
          <w:tcPr>
            <w:tcW w:w="32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8A9C5" w14:textId="770A5EE3" w:rsidR="001A73FF" w:rsidRPr="00B51CF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B51CF3">
              <w:rPr>
                <w:rFonts w:eastAsia="Times New Roman" w:hint="eastAsia"/>
                <w:bCs/>
                <w:noProof/>
                <w:color w:val="0070C0"/>
                <w:kern w:val="36"/>
              </w:rPr>
              <w:lastRenderedPageBreak/>
              <w:t>Endocrine therapy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5B006" w14:textId="125FC398" w:rsidR="001A73FF" w:rsidRPr="007747AF" w:rsidRDefault="007747AF" w:rsidP="006442C7">
            <w:pPr>
              <w:spacing w:line="360" w:lineRule="auto"/>
              <w:jc w:val="center"/>
              <w:rPr>
                <w:b/>
                <w:noProof/>
                <w:color w:val="0070C0"/>
              </w:rPr>
            </w:pPr>
            <w:r w:rsidRPr="007747AF">
              <w:rPr>
                <w:rFonts w:hint="eastAsia"/>
                <w:b/>
                <w:noProof/>
                <w:color w:val="0070C0"/>
              </w:rPr>
              <w:t>0.003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EBEA0" w14:textId="52447FAA" w:rsidR="001A73FF" w:rsidRPr="007747AF" w:rsidRDefault="007747AF" w:rsidP="00E01BE7">
            <w:pPr>
              <w:spacing w:line="360" w:lineRule="auto"/>
              <w:jc w:val="center"/>
              <w:rPr>
                <w:b/>
                <w:noProof/>
                <w:color w:val="0070C0"/>
              </w:rPr>
            </w:pPr>
            <w:r w:rsidRPr="007747AF">
              <w:rPr>
                <w:rFonts w:hint="eastAsia"/>
                <w:b/>
                <w:noProof/>
                <w:color w:val="0070C0"/>
              </w:rPr>
              <w:t>&lt;0.001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F4086C" w14:textId="28E272ED" w:rsidR="001A73FF" w:rsidRPr="00B51CF3" w:rsidRDefault="007747A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>
              <w:rPr>
                <w:rFonts w:hint="eastAsia"/>
                <w:noProof/>
                <w:color w:val="0070C0"/>
              </w:rPr>
              <w:t>0.889</w:t>
            </w:r>
          </w:p>
        </w:tc>
      </w:tr>
    </w:tbl>
    <w:p w14:paraId="02DFD75B" w14:textId="45E6697E" w:rsidR="00824335" w:rsidRPr="00824335" w:rsidRDefault="00824335" w:rsidP="00ED1968">
      <w:pPr>
        <w:spacing w:line="360" w:lineRule="auto"/>
        <w:rPr>
          <w:noProof/>
          <w:color w:val="0070C0"/>
          <w:sz w:val="22"/>
          <w:szCs w:val="22"/>
        </w:rPr>
      </w:pPr>
      <w:r w:rsidRPr="00854081">
        <w:rPr>
          <w:noProof/>
          <w:color w:val="0070C0"/>
          <w:sz w:val="22"/>
          <w:szCs w:val="22"/>
        </w:rPr>
        <w:t>*: There were 178 missing values for IGFBP-3 or IGF-1/ IGFBP-3 ratio.</w:t>
      </w:r>
    </w:p>
    <w:p w14:paraId="41FEDF3F" w14:textId="2EF2E308" w:rsidR="00ED1968" w:rsidRDefault="00ED1968" w:rsidP="00ED1968">
      <w:pPr>
        <w:spacing w:line="360" w:lineRule="auto"/>
        <w:rPr>
          <w:noProof/>
          <w:sz w:val="22"/>
          <w:szCs w:val="22"/>
        </w:rPr>
      </w:pPr>
      <w:r w:rsidRPr="002418B0">
        <w:rPr>
          <w:noProof/>
          <w:sz w:val="22"/>
          <w:szCs w:val="22"/>
        </w:rPr>
        <w:t xml:space="preserve">Abbreviations: RFS, recurrence-free survival; </w:t>
      </w:r>
      <w:r w:rsidR="002418B0" w:rsidRPr="002418B0">
        <w:rPr>
          <w:noProof/>
          <w:sz w:val="22"/>
          <w:szCs w:val="22"/>
        </w:rPr>
        <w:t>HER2, human epidermal growth factor receptor-2; ER, estrogen receptor; PR, progesterone receptor; IGF-1, insulin-like growth factor 1; MetS, metabolic syndrome</w:t>
      </w:r>
      <w:r w:rsidR="003347AC">
        <w:rPr>
          <w:rFonts w:hint="eastAsia"/>
          <w:noProof/>
          <w:sz w:val="22"/>
          <w:szCs w:val="22"/>
        </w:rPr>
        <w:t>;</w:t>
      </w:r>
      <w:r w:rsidR="003347AC" w:rsidRPr="00BD1D37">
        <w:rPr>
          <w:rFonts w:hint="eastAsia"/>
          <w:noProof/>
          <w:color w:val="2F5496" w:themeColor="accent5" w:themeShade="BF"/>
          <w:sz w:val="22"/>
          <w:szCs w:val="22"/>
        </w:rPr>
        <w:t xml:space="preserve"> </w:t>
      </w:r>
      <w:r w:rsidR="003347AC" w:rsidRPr="00A44928">
        <w:rPr>
          <w:rFonts w:hint="eastAsia"/>
          <w:noProof/>
          <w:color w:val="0070C0"/>
          <w:sz w:val="22"/>
          <w:szCs w:val="22"/>
        </w:rPr>
        <w:t>BMI, body mass index</w:t>
      </w:r>
      <w:r w:rsidR="002418B0" w:rsidRPr="002418B0">
        <w:rPr>
          <w:noProof/>
          <w:sz w:val="22"/>
          <w:szCs w:val="22"/>
        </w:rPr>
        <w:t>.</w:t>
      </w:r>
    </w:p>
    <w:p w14:paraId="1C29A71B" w14:textId="77777777" w:rsidR="0054367D" w:rsidRDefault="0054367D">
      <w:pPr>
        <w:rPr>
          <w:noProof/>
          <w:color w:val="0070C0"/>
          <w:sz w:val="22"/>
          <w:szCs w:val="22"/>
        </w:rPr>
      </w:pPr>
      <w:r>
        <w:rPr>
          <w:noProof/>
          <w:color w:val="0070C0"/>
          <w:sz w:val="22"/>
          <w:szCs w:val="22"/>
        </w:rPr>
        <w:br w:type="page"/>
      </w:r>
    </w:p>
    <w:p w14:paraId="6997C018" w14:textId="77777777" w:rsidR="00C23CB5" w:rsidRPr="00AD5570" w:rsidRDefault="00C23CB5" w:rsidP="00C23CB5">
      <w:pPr>
        <w:spacing w:line="360" w:lineRule="auto"/>
        <w:rPr>
          <w:b/>
          <w:noProof/>
          <w:szCs w:val="22"/>
        </w:rPr>
      </w:pPr>
      <w:r w:rsidRPr="00AD5570">
        <w:rPr>
          <w:b/>
          <w:noProof/>
          <w:szCs w:val="22"/>
        </w:rPr>
        <w:lastRenderedPageBreak/>
        <w:t>Supplementary Table S</w:t>
      </w:r>
      <w:r w:rsidRPr="00AD5570">
        <w:rPr>
          <w:rFonts w:hint="eastAsia"/>
          <w:b/>
          <w:noProof/>
          <w:szCs w:val="22"/>
        </w:rPr>
        <w:t>3</w:t>
      </w:r>
      <w:r w:rsidRPr="00AD5570">
        <w:rPr>
          <w:b/>
          <w:noProof/>
          <w:szCs w:val="22"/>
        </w:rPr>
        <w:t xml:space="preserve">. Multivariate analysis of prognostic factors affecting RFS </w:t>
      </w:r>
      <w:r w:rsidRPr="00AD5570">
        <w:rPr>
          <w:rFonts w:hint="eastAsia"/>
          <w:b/>
          <w:noProof/>
          <w:szCs w:val="22"/>
        </w:rPr>
        <w:t xml:space="preserve">and OS </w:t>
      </w:r>
      <w:r w:rsidRPr="00AD5570">
        <w:rPr>
          <w:b/>
          <w:noProof/>
          <w:szCs w:val="22"/>
        </w:rPr>
        <w:t>in HER2-positive breast cancer patients</w:t>
      </w:r>
    </w:p>
    <w:tbl>
      <w:tblPr>
        <w:tblStyle w:val="a3"/>
        <w:tblW w:w="93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6"/>
        <w:gridCol w:w="737"/>
        <w:gridCol w:w="1134"/>
        <w:gridCol w:w="862"/>
        <w:gridCol w:w="242"/>
        <w:gridCol w:w="731"/>
        <w:gridCol w:w="1431"/>
        <w:gridCol w:w="847"/>
      </w:tblGrid>
      <w:tr w:rsidR="00C23CB5" w:rsidRPr="009803C0" w14:paraId="7429E7BB" w14:textId="77777777" w:rsidTr="000C7196">
        <w:trPr>
          <w:trHeight w:val="661"/>
          <w:jc w:val="center"/>
        </w:trPr>
        <w:tc>
          <w:tcPr>
            <w:tcW w:w="3366" w:type="dxa"/>
            <w:vMerge w:val="restart"/>
            <w:shd w:val="clear" w:color="auto" w:fill="auto"/>
            <w:vAlign w:val="center"/>
          </w:tcPr>
          <w:p w14:paraId="7DB1595E" w14:textId="42545D67" w:rsidR="00C23CB5" w:rsidRPr="009803C0" w:rsidRDefault="002830FC" w:rsidP="006442C7">
            <w:pPr>
              <w:spacing w:line="360" w:lineRule="auto"/>
              <w:rPr>
                <w:noProof/>
                <w:lang w:val="en-US"/>
              </w:rPr>
            </w:pPr>
            <w:r>
              <w:rPr>
                <w:rFonts w:hint="eastAsia"/>
                <w:noProof/>
                <w:lang w:val="en-US" w:eastAsia="zh-CN"/>
              </w:rPr>
              <w:t>Factors</w:t>
            </w:r>
          </w:p>
        </w:tc>
        <w:tc>
          <w:tcPr>
            <w:tcW w:w="273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E66A2" w14:textId="77777777" w:rsidR="00C23CB5" w:rsidRPr="009803C0" w:rsidRDefault="00C23CB5" w:rsidP="006442C7">
            <w:pPr>
              <w:spacing w:line="360" w:lineRule="auto"/>
              <w:jc w:val="center"/>
              <w:rPr>
                <w:noProof/>
              </w:rPr>
            </w:pPr>
            <w:r>
              <w:rPr>
                <w:rFonts w:hint="eastAsia"/>
                <w:noProof/>
                <w:lang w:val="en-US" w:eastAsia="zh-CN"/>
              </w:rPr>
              <w:t>RFS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741583" w14:textId="77777777" w:rsidR="00C23CB5" w:rsidRPr="009803C0" w:rsidRDefault="00C23CB5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300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A396D" w14:textId="77777777" w:rsidR="00C23CB5" w:rsidRPr="009803C0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OS</w:t>
            </w:r>
          </w:p>
        </w:tc>
      </w:tr>
      <w:tr w:rsidR="00C23CB5" w:rsidRPr="009803C0" w14:paraId="218CB580" w14:textId="77777777" w:rsidTr="000C7196">
        <w:trPr>
          <w:trHeight w:val="661"/>
          <w:jc w:val="center"/>
        </w:trPr>
        <w:tc>
          <w:tcPr>
            <w:tcW w:w="33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BE8AC" w14:textId="77777777" w:rsidR="00C23CB5" w:rsidRPr="009803C0" w:rsidRDefault="00C23CB5" w:rsidP="006442C7">
            <w:pPr>
              <w:spacing w:line="360" w:lineRule="auto"/>
              <w:rPr>
                <w:noProof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9CC27" w14:textId="77777777" w:rsidR="00C23CB5" w:rsidRPr="009803C0" w:rsidRDefault="00C23CB5" w:rsidP="006442C7">
            <w:pPr>
              <w:spacing w:line="360" w:lineRule="auto"/>
              <w:jc w:val="center"/>
              <w:rPr>
                <w:noProof/>
              </w:rPr>
            </w:pPr>
            <w:r w:rsidRPr="009803C0">
              <w:rPr>
                <w:noProof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9BA73" w14:textId="77777777" w:rsidR="00C23CB5" w:rsidRPr="009803C0" w:rsidRDefault="00C23CB5" w:rsidP="006442C7">
            <w:pPr>
              <w:spacing w:line="360" w:lineRule="auto"/>
              <w:jc w:val="center"/>
              <w:rPr>
                <w:noProof/>
              </w:rPr>
            </w:pPr>
            <w:r w:rsidRPr="009803C0">
              <w:rPr>
                <w:noProof/>
                <w:lang w:val="en-US"/>
              </w:rPr>
              <w:t>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2B628" w14:textId="77777777" w:rsidR="00C23CB5" w:rsidRPr="009803C0" w:rsidRDefault="00C23CB5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i/>
                <w:noProof/>
              </w:rPr>
              <w:t>P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2D10E" w14:textId="77777777" w:rsidR="00C23CB5" w:rsidRPr="009803C0" w:rsidRDefault="00C23CB5" w:rsidP="006442C7">
            <w:pPr>
              <w:spacing w:line="360" w:lineRule="auto"/>
              <w:jc w:val="center"/>
              <w:rPr>
                <w:i/>
                <w:noProof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AEC97" w14:textId="77777777" w:rsidR="00C23CB5" w:rsidRPr="009803C0" w:rsidRDefault="00C23CB5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noProof/>
                <w:lang w:val="en-US"/>
              </w:rPr>
              <w:t>HR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322E9" w14:textId="77777777" w:rsidR="00C23CB5" w:rsidRPr="009803C0" w:rsidRDefault="00C23CB5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noProof/>
                <w:lang w:val="en-US"/>
              </w:rPr>
              <w:t>95% C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F3E7A" w14:textId="77777777" w:rsidR="00C23CB5" w:rsidRPr="009803C0" w:rsidRDefault="00C23CB5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i/>
                <w:noProof/>
              </w:rPr>
              <w:t>P</w:t>
            </w:r>
          </w:p>
        </w:tc>
      </w:tr>
      <w:tr w:rsidR="00C23CB5" w:rsidRPr="00451D14" w14:paraId="5CBF1E05" w14:textId="77777777" w:rsidTr="000C7196">
        <w:trPr>
          <w:trHeight w:val="60"/>
          <w:jc w:val="center"/>
        </w:trPr>
        <w:tc>
          <w:tcPr>
            <w:tcW w:w="33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1BA79F" w14:textId="77777777" w:rsidR="00C23CB5" w:rsidRPr="009803C0" w:rsidRDefault="00C23CB5" w:rsidP="006442C7">
            <w:pPr>
              <w:spacing w:line="360" w:lineRule="auto"/>
              <w:jc w:val="both"/>
              <w:rPr>
                <w:b/>
                <w:noProof/>
                <w:lang w:val="en-US"/>
              </w:rPr>
            </w:pPr>
            <w:r w:rsidRPr="00D65553">
              <w:rPr>
                <w:noProof/>
              </w:rPr>
              <w:t>Age, years</w:t>
            </w:r>
            <w:bookmarkStart w:id="7" w:name="OLE_LINK30"/>
            <w:bookmarkStart w:id="8" w:name="OLE_LINK31"/>
            <w:r w:rsidRPr="00D65553">
              <w:rPr>
                <w:rFonts w:hint="eastAsia"/>
                <w:noProof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≥ </m:t>
              </m:r>
            </m:oMath>
            <w:r w:rsidRPr="00D65553">
              <w:rPr>
                <w:noProof/>
              </w:rPr>
              <w:t>50</w:t>
            </w:r>
            <w:r w:rsidRPr="00D65553">
              <w:rPr>
                <w:rFonts w:hint="eastAsia"/>
                <w:noProof/>
              </w:rPr>
              <w:t xml:space="preserve"> </w:t>
            </w:r>
            <w:r w:rsidRPr="00302AA8">
              <w:rPr>
                <w:rFonts w:hint="eastAsia"/>
                <w:i/>
                <w:noProof/>
              </w:rPr>
              <w:t>vs</w:t>
            </w:r>
            <w:r w:rsidRPr="00D65553">
              <w:rPr>
                <w:rFonts w:hint="eastAsia"/>
                <w:noProof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&lt; </m:t>
              </m:r>
            </m:oMath>
            <w:r w:rsidRPr="00D65553">
              <w:rPr>
                <w:rFonts w:hint="eastAsia"/>
                <w:noProof/>
              </w:rPr>
              <w:t>50)</w:t>
            </w:r>
            <w:bookmarkEnd w:id="7"/>
            <w:bookmarkEnd w:id="8"/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FA5A79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6DBA63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31-0.94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942722" w14:textId="77777777" w:rsidR="00C23CB5" w:rsidRPr="009100A2" w:rsidRDefault="00C23CB5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9100A2">
              <w:rPr>
                <w:rFonts w:hint="eastAsia"/>
                <w:b/>
                <w:noProof/>
                <w:lang w:val="en-US" w:eastAsia="zh-CN"/>
              </w:rPr>
              <w:t>0.028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ADFB8C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980C8B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</w:rPr>
              <w:t>0.33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25EC70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12-0.93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EC6A83" w14:textId="77777777" w:rsidR="00C23CB5" w:rsidRPr="0048106B" w:rsidRDefault="00C23CB5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48106B">
              <w:rPr>
                <w:rFonts w:hint="eastAsia"/>
                <w:b/>
                <w:noProof/>
              </w:rPr>
              <w:t>0.0</w:t>
            </w:r>
            <w:r>
              <w:rPr>
                <w:rFonts w:hint="eastAsia"/>
                <w:b/>
                <w:noProof/>
                <w:lang w:eastAsia="zh-CN"/>
              </w:rPr>
              <w:t>36</w:t>
            </w:r>
          </w:p>
        </w:tc>
      </w:tr>
      <w:tr w:rsidR="00C23CB5" w:rsidRPr="00451D14" w14:paraId="39CBFD1F" w14:textId="77777777" w:rsidTr="000C7196">
        <w:trPr>
          <w:trHeight w:val="71"/>
          <w:jc w:val="center"/>
        </w:trPr>
        <w:tc>
          <w:tcPr>
            <w:tcW w:w="3366" w:type="dxa"/>
            <w:tcBorders>
              <w:top w:val="nil"/>
            </w:tcBorders>
            <w:shd w:val="clear" w:color="auto" w:fill="auto"/>
            <w:vAlign w:val="center"/>
          </w:tcPr>
          <w:p w14:paraId="2AEF9E61" w14:textId="77777777" w:rsidR="00C23CB5" w:rsidRPr="009803C0" w:rsidRDefault="00C23CB5" w:rsidP="006442C7">
            <w:pPr>
              <w:spacing w:line="360" w:lineRule="auto"/>
              <w:rPr>
                <w:noProof/>
                <w:lang w:val="en-US"/>
              </w:rPr>
            </w:pPr>
            <w:r>
              <w:rPr>
                <w:rFonts w:hint="eastAsia"/>
                <w:noProof/>
                <w:lang w:eastAsia="zh-CN"/>
              </w:rPr>
              <w:t>Tumor size, cm</w:t>
            </w:r>
            <w:r>
              <w:rPr>
                <w:rFonts w:hint="eastAsia"/>
                <w:noProof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≥ </m:t>
              </m:r>
            </m:oMath>
            <w:r>
              <w:rPr>
                <w:rFonts w:hint="eastAsia"/>
                <w:noProof/>
                <w:lang w:eastAsia="zh-CN"/>
              </w:rPr>
              <w:t>2.0</w:t>
            </w:r>
            <w:r>
              <w:rPr>
                <w:noProof/>
              </w:rPr>
              <w:t xml:space="preserve"> </w:t>
            </w:r>
            <w:r w:rsidRPr="00302AA8">
              <w:rPr>
                <w:rFonts w:hint="eastAsia"/>
                <w:i/>
                <w:noProof/>
              </w:rPr>
              <w:t>vs</w:t>
            </w:r>
            <w:r w:rsidRPr="00D65553">
              <w:rPr>
                <w:rFonts w:hint="eastAsia"/>
                <w:noProof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&lt; </m:t>
              </m:r>
            </m:oMath>
            <w:r>
              <w:rPr>
                <w:rFonts w:hint="eastAsia"/>
                <w:noProof/>
              </w:rPr>
              <w:t>2.0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459BACAE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1.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03C66F5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94-3.1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</w:tcPr>
          <w:p w14:paraId="28466D04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/>
              </w:rPr>
              <w:t>0.</w:t>
            </w:r>
            <w:r>
              <w:rPr>
                <w:rFonts w:hint="eastAsia"/>
                <w:noProof/>
                <w:lang w:val="en-US" w:eastAsia="zh-CN"/>
              </w:rPr>
              <w:t>079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30D10C25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1" w:type="dxa"/>
            <w:tcBorders>
              <w:top w:val="nil"/>
            </w:tcBorders>
            <w:shd w:val="clear" w:color="auto" w:fill="auto"/>
          </w:tcPr>
          <w:p w14:paraId="5ECBB990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2.83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</w:tcPr>
          <w:p w14:paraId="489AA626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78-10.25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</w:tcPr>
          <w:p w14:paraId="6FE4DBAA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113</w:t>
            </w:r>
          </w:p>
        </w:tc>
      </w:tr>
      <w:tr w:rsidR="00C23CB5" w:rsidRPr="00451D14" w14:paraId="6723C7AD" w14:textId="77777777" w:rsidTr="000C7196">
        <w:trPr>
          <w:trHeight w:val="71"/>
          <w:jc w:val="center"/>
        </w:trPr>
        <w:tc>
          <w:tcPr>
            <w:tcW w:w="3366" w:type="dxa"/>
            <w:shd w:val="clear" w:color="auto" w:fill="auto"/>
            <w:vAlign w:val="center"/>
          </w:tcPr>
          <w:p w14:paraId="61BA6B8C" w14:textId="77777777" w:rsidR="00C23CB5" w:rsidRPr="009803C0" w:rsidRDefault="00C23CB5" w:rsidP="006442C7">
            <w:pPr>
              <w:spacing w:line="360" w:lineRule="auto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</w:rPr>
              <w:t xml:space="preserve">Node status (Positive </w:t>
            </w:r>
            <w:r w:rsidRPr="001C6C59">
              <w:rPr>
                <w:rFonts w:hint="eastAsia"/>
                <w:i/>
                <w:noProof/>
              </w:rPr>
              <w:t xml:space="preserve">vs </w:t>
            </w:r>
            <w:r>
              <w:rPr>
                <w:rFonts w:hint="eastAsia"/>
                <w:noProof/>
              </w:rPr>
              <w:t>Negative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7BCB92B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3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188243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1.86-5.8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D49FD6F" w14:textId="77777777" w:rsidR="00C23CB5" w:rsidRPr="002C1AC2" w:rsidRDefault="00C23CB5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2C1AC2">
              <w:rPr>
                <w:rFonts w:hint="eastAsia"/>
                <w:b/>
                <w:noProof/>
                <w:lang w:val="en-US" w:eastAsia="zh-CN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1A8C74E7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1" w:type="dxa"/>
            <w:shd w:val="clear" w:color="auto" w:fill="auto"/>
          </w:tcPr>
          <w:p w14:paraId="196D72D9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6.78</w:t>
            </w:r>
          </w:p>
        </w:tc>
        <w:tc>
          <w:tcPr>
            <w:tcW w:w="1431" w:type="dxa"/>
            <w:shd w:val="clear" w:color="auto" w:fill="auto"/>
          </w:tcPr>
          <w:p w14:paraId="16DBB9C3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1.91-24.03</w:t>
            </w:r>
          </w:p>
        </w:tc>
        <w:tc>
          <w:tcPr>
            <w:tcW w:w="847" w:type="dxa"/>
            <w:shd w:val="clear" w:color="auto" w:fill="auto"/>
          </w:tcPr>
          <w:p w14:paraId="067239E5" w14:textId="77777777" w:rsidR="00C23CB5" w:rsidRPr="00C47370" w:rsidRDefault="00C23CB5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C47370">
              <w:rPr>
                <w:rFonts w:hint="eastAsia"/>
                <w:b/>
                <w:noProof/>
                <w:lang w:eastAsia="zh-CN"/>
              </w:rPr>
              <w:t>0.003</w:t>
            </w:r>
          </w:p>
        </w:tc>
      </w:tr>
      <w:tr w:rsidR="00C23CB5" w:rsidRPr="00451D14" w14:paraId="3FF4E213" w14:textId="77777777" w:rsidTr="000C7196">
        <w:trPr>
          <w:trHeight w:val="71"/>
          <w:jc w:val="center"/>
        </w:trPr>
        <w:tc>
          <w:tcPr>
            <w:tcW w:w="3366" w:type="dxa"/>
            <w:shd w:val="clear" w:color="auto" w:fill="auto"/>
            <w:vAlign w:val="center"/>
          </w:tcPr>
          <w:p w14:paraId="62B02E9B" w14:textId="77777777" w:rsidR="00C23CB5" w:rsidRPr="009803C0" w:rsidRDefault="00C23CB5" w:rsidP="006442C7">
            <w:pPr>
              <w:spacing w:line="360" w:lineRule="auto"/>
              <w:rPr>
                <w:b/>
                <w:noProof/>
                <w:lang w:val="en-US" w:eastAsia="zh-CN"/>
              </w:rPr>
            </w:pPr>
            <w:r>
              <w:rPr>
                <w:rFonts w:hint="eastAsia"/>
                <w:noProof/>
                <w:lang w:eastAsia="zh-CN"/>
              </w:rPr>
              <w:t>ER</w:t>
            </w:r>
            <w:r>
              <w:rPr>
                <w:rFonts w:hint="eastAsia"/>
                <w:noProof/>
              </w:rPr>
              <w:t xml:space="preserve"> status (Positive </w:t>
            </w:r>
            <w:r w:rsidRPr="001C6C59">
              <w:rPr>
                <w:rFonts w:hint="eastAsia"/>
                <w:i/>
                <w:noProof/>
              </w:rPr>
              <w:t xml:space="preserve">vs </w:t>
            </w:r>
            <w:r>
              <w:rPr>
                <w:rFonts w:hint="eastAsia"/>
                <w:noProof/>
              </w:rPr>
              <w:t>Negative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F8ECB1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D09DC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19-0.7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E90024F" w14:textId="77777777" w:rsidR="00C23CB5" w:rsidRPr="005A1105" w:rsidRDefault="00C23CB5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5A1105">
              <w:rPr>
                <w:rFonts w:hint="eastAsia"/>
                <w:b/>
                <w:noProof/>
                <w:lang w:val="en-US" w:eastAsia="zh-CN"/>
              </w:rPr>
              <w:t>0.002</w:t>
            </w:r>
          </w:p>
        </w:tc>
        <w:tc>
          <w:tcPr>
            <w:tcW w:w="242" w:type="dxa"/>
            <w:shd w:val="clear" w:color="auto" w:fill="auto"/>
          </w:tcPr>
          <w:p w14:paraId="15B54BD2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1" w:type="dxa"/>
            <w:shd w:val="clear" w:color="auto" w:fill="auto"/>
          </w:tcPr>
          <w:p w14:paraId="672A76D4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1.39</w:t>
            </w:r>
          </w:p>
        </w:tc>
        <w:tc>
          <w:tcPr>
            <w:tcW w:w="1431" w:type="dxa"/>
            <w:shd w:val="clear" w:color="auto" w:fill="auto"/>
          </w:tcPr>
          <w:p w14:paraId="631D7E0D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37-5.23</w:t>
            </w:r>
          </w:p>
        </w:tc>
        <w:tc>
          <w:tcPr>
            <w:tcW w:w="847" w:type="dxa"/>
            <w:shd w:val="clear" w:color="auto" w:fill="auto"/>
          </w:tcPr>
          <w:p w14:paraId="7D79AD28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624</w:t>
            </w:r>
          </w:p>
        </w:tc>
      </w:tr>
      <w:tr w:rsidR="00C23CB5" w:rsidRPr="00451D14" w14:paraId="23B06AE1" w14:textId="77777777" w:rsidTr="000C7196">
        <w:trPr>
          <w:trHeight w:val="71"/>
          <w:jc w:val="center"/>
        </w:trPr>
        <w:tc>
          <w:tcPr>
            <w:tcW w:w="3366" w:type="dxa"/>
            <w:shd w:val="clear" w:color="auto" w:fill="auto"/>
            <w:vAlign w:val="center"/>
          </w:tcPr>
          <w:p w14:paraId="3091C733" w14:textId="77777777" w:rsidR="00C23CB5" w:rsidRPr="009803C0" w:rsidRDefault="00C23CB5" w:rsidP="006442C7">
            <w:pPr>
              <w:spacing w:line="360" w:lineRule="auto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 xml:space="preserve">PR </w:t>
            </w:r>
            <w:r>
              <w:rPr>
                <w:rFonts w:hint="eastAsia"/>
                <w:noProof/>
              </w:rPr>
              <w:t xml:space="preserve">status (Positive </w:t>
            </w:r>
            <w:r w:rsidRPr="001C6C59">
              <w:rPr>
                <w:rFonts w:hint="eastAsia"/>
                <w:i/>
                <w:noProof/>
              </w:rPr>
              <w:t xml:space="preserve">vs </w:t>
            </w:r>
            <w:r>
              <w:rPr>
                <w:rFonts w:hint="eastAsia"/>
                <w:noProof/>
              </w:rPr>
              <w:t>Negative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393B043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DF825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11-0.6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5857C4E" w14:textId="77777777" w:rsidR="00C23CB5" w:rsidRPr="009100A2" w:rsidRDefault="00C23CB5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9100A2">
              <w:rPr>
                <w:rFonts w:hint="eastAsia"/>
                <w:b/>
                <w:noProof/>
                <w:lang w:val="en-US" w:eastAsia="zh-CN"/>
              </w:rPr>
              <w:t>&lt;0.001</w:t>
            </w:r>
          </w:p>
        </w:tc>
        <w:tc>
          <w:tcPr>
            <w:tcW w:w="242" w:type="dxa"/>
            <w:shd w:val="clear" w:color="auto" w:fill="auto"/>
          </w:tcPr>
          <w:p w14:paraId="4CFEA682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1" w:type="dxa"/>
            <w:shd w:val="clear" w:color="auto" w:fill="auto"/>
          </w:tcPr>
          <w:p w14:paraId="6046B1D3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31</w:t>
            </w:r>
          </w:p>
        </w:tc>
        <w:tc>
          <w:tcPr>
            <w:tcW w:w="1431" w:type="dxa"/>
            <w:shd w:val="clear" w:color="auto" w:fill="auto"/>
          </w:tcPr>
          <w:p w14:paraId="1320DB60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06-1.61</w:t>
            </w:r>
          </w:p>
        </w:tc>
        <w:tc>
          <w:tcPr>
            <w:tcW w:w="847" w:type="dxa"/>
            <w:shd w:val="clear" w:color="auto" w:fill="auto"/>
          </w:tcPr>
          <w:p w14:paraId="6E8C9EAE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164</w:t>
            </w:r>
          </w:p>
        </w:tc>
      </w:tr>
      <w:tr w:rsidR="00C23CB5" w:rsidRPr="00451D14" w14:paraId="303A7F01" w14:textId="77777777" w:rsidTr="000C7196">
        <w:trPr>
          <w:trHeight w:val="71"/>
          <w:jc w:val="center"/>
        </w:trPr>
        <w:tc>
          <w:tcPr>
            <w:tcW w:w="3366" w:type="dxa"/>
            <w:shd w:val="clear" w:color="auto" w:fill="auto"/>
            <w:vAlign w:val="center"/>
          </w:tcPr>
          <w:p w14:paraId="42010258" w14:textId="77777777" w:rsidR="00C23CB5" w:rsidRPr="009803C0" w:rsidRDefault="00C23CB5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1C6C59">
              <w:rPr>
                <w:noProof/>
                <w:lang w:val="en-US"/>
              </w:rPr>
              <w:t>IGF-1, ng/mL</w:t>
            </w:r>
            <w:r w:rsidRPr="00D65553">
              <w:rPr>
                <w:rFonts w:hint="eastAsia"/>
                <w:noProof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≥ </m:t>
              </m:r>
            </m:oMath>
            <w:r>
              <w:rPr>
                <w:noProof/>
              </w:rPr>
              <w:t>16</w:t>
            </w:r>
            <w:r w:rsidRPr="00D65553">
              <w:rPr>
                <w:noProof/>
              </w:rPr>
              <w:t>0</w:t>
            </w:r>
            <w:r w:rsidRPr="00D65553">
              <w:rPr>
                <w:rFonts w:hint="eastAsia"/>
                <w:noProof/>
              </w:rPr>
              <w:t xml:space="preserve"> </w:t>
            </w:r>
            <w:r w:rsidRPr="00302AA8">
              <w:rPr>
                <w:rFonts w:hint="eastAsia"/>
                <w:i/>
                <w:noProof/>
              </w:rPr>
              <w:t>vs</w:t>
            </w:r>
            <w:r w:rsidRPr="00D65553">
              <w:rPr>
                <w:rFonts w:hint="eastAsia"/>
                <w:noProof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&lt; </m:t>
              </m:r>
            </m:oMath>
            <w:r>
              <w:rPr>
                <w:rFonts w:hint="eastAsia"/>
                <w:noProof/>
              </w:rPr>
              <w:t>16</w:t>
            </w:r>
            <w:r w:rsidRPr="00D65553">
              <w:rPr>
                <w:rFonts w:hint="eastAsia"/>
                <w:noProof/>
              </w:rPr>
              <w:t>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C3C42F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A0D39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49-1.48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3EA2EDC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571</w:t>
            </w:r>
          </w:p>
        </w:tc>
        <w:tc>
          <w:tcPr>
            <w:tcW w:w="242" w:type="dxa"/>
            <w:shd w:val="clear" w:color="auto" w:fill="auto"/>
          </w:tcPr>
          <w:p w14:paraId="1A1457A9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1" w:type="dxa"/>
            <w:shd w:val="clear" w:color="auto" w:fill="auto"/>
          </w:tcPr>
          <w:p w14:paraId="1973A88B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</w:rPr>
            </w:pPr>
            <w:r>
              <w:rPr>
                <w:rFonts w:hint="eastAsia"/>
                <w:noProof/>
                <w:lang w:eastAsia="zh-CN"/>
              </w:rPr>
              <w:t>0.26</w:t>
            </w:r>
          </w:p>
        </w:tc>
        <w:tc>
          <w:tcPr>
            <w:tcW w:w="1431" w:type="dxa"/>
            <w:shd w:val="clear" w:color="auto" w:fill="auto"/>
          </w:tcPr>
          <w:p w14:paraId="05158E2D" w14:textId="77777777" w:rsidR="00C23CB5" w:rsidRPr="00451D14" w:rsidRDefault="00C23CB5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08-0.82</w:t>
            </w:r>
          </w:p>
        </w:tc>
        <w:tc>
          <w:tcPr>
            <w:tcW w:w="847" w:type="dxa"/>
            <w:shd w:val="clear" w:color="auto" w:fill="auto"/>
          </w:tcPr>
          <w:p w14:paraId="26FC183C" w14:textId="77777777" w:rsidR="00C23CB5" w:rsidRPr="00583549" w:rsidRDefault="00C23CB5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583549">
              <w:rPr>
                <w:rFonts w:hint="eastAsia"/>
                <w:b/>
                <w:noProof/>
              </w:rPr>
              <w:t>0.</w:t>
            </w:r>
            <w:r w:rsidRPr="00583549">
              <w:rPr>
                <w:rFonts w:hint="eastAsia"/>
                <w:b/>
                <w:noProof/>
                <w:lang w:eastAsia="zh-CN"/>
              </w:rPr>
              <w:t>02</w:t>
            </w:r>
            <w:r>
              <w:rPr>
                <w:rFonts w:hint="eastAsia"/>
                <w:b/>
                <w:noProof/>
                <w:lang w:eastAsia="zh-CN"/>
              </w:rPr>
              <w:t>2</w:t>
            </w:r>
          </w:p>
        </w:tc>
      </w:tr>
    </w:tbl>
    <w:p w14:paraId="4F270E99" w14:textId="77777777" w:rsidR="00C23CB5" w:rsidRPr="002418B0" w:rsidRDefault="00C23CB5" w:rsidP="00C23CB5">
      <w:pPr>
        <w:spacing w:line="360" w:lineRule="auto"/>
        <w:rPr>
          <w:noProof/>
          <w:sz w:val="22"/>
          <w:szCs w:val="22"/>
        </w:rPr>
      </w:pPr>
      <w:r w:rsidRPr="002418B0">
        <w:rPr>
          <w:noProof/>
          <w:sz w:val="22"/>
          <w:szCs w:val="22"/>
        </w:rPr>
        <w:t>Abbreviations: RFS, recurrence-free survival</w:t>
      </w:r>
      <w:r>
        <w:rPr>
          <w:rFonts w:hint="eastAsia"/>
          <w:noProof/>
          <w:sz w:val="22"/>
          <w:szCs w:val="22"/>
        </w:rPr>
        <w:t>; OS, overall survival</w:t>
      </w:r>
      <w:r w:rsidRPr="002418B0">
        <w:rPr>
          <w:noProof/>
          <w:sz w:val="22"/>
          <w:szCs w:val="22"/>
        </w:rPr>
        <w:t>; HER2, human epidermal growth factor receptor-2; HR, hazard ratio; CI, confidence interval; ER, estrogen receptor; PR, progesterone receptor; IGF-1, insulin-like growth factor 1.</w:t>
      </w:r>
    </w:p>
    <w:p w14:paraId="0E2470D1" w14:textId="77777777" w:rsidR="00C23CB5" w:rsidRDefault="00C23CB5">
      <w:pPr>
        <w:rPr>
          <w:b/>
          <w:noProof/>
          <w:szCs w:val="22"/>
        </w:rPr>
      </w:pPr>
      <w:r>
        <w:rPr>
          <w:b/>
          <w:noProof/>
          <w:szCs w:val="22"/>
        </w:rPr>
        <w:br w:type="page"/>
      </w:r>
    </w:p>
    <w:p w14:paraId="7FB53D64" w14:textId="27128FD4" w:rsidR="00510DB8" w:rsidRPr="002418B0" w:rsidRDefault="00510DB8" w:rsidP="00C23CB5">
      <w:pPr>
        <w:rPr>
          <w:b/>
          <w:noProof/>
          <w:szCs w:val="22"/>
        </w:rPr>
      </w:pPr>
      <w:r w:rsidRPr="002418B0">
        <w:rPr>
          <w:b/>
          <w:noProof/>
          <w:szCs w:val="22"/>
        </w:rPr>
        <w:lastRenderedPageBreak/>
        <w:t>Supplementary Table S</w:t>
      </w:r>
      <w:r w:rsidR="00C23CB5">
        <w:rPr>
          <w:rFonts w:hint="eastAsia"/>
          <w:b/>
          <w:noProof/>
          <w:szCs w:val="22"/>
        </w:rPr>
        <w:t>4</w:t>
      </w:r>
      <w:r w:rsidRPr="002418B0">
        <w:rPr>
          <w:b/>
          <w:noProof/>
          <w:szCs w:val="22"/>
        </w:rPr>
        <w:t>. Univariate analysis of prognostic factors affecting OS</w:t>
      </w:r>
    </w:p>
    <w:tbl>
      <w:tblPr>
        <w:tblStyle w:val="a3"/>
        <w:tblW w:w="88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1854"/>
        <w:gridCol w:w="1855"/>
        <w:gridCol w:w="1855"/>
      </w:tblGrid>
      <w:tr w:rsidR="004E5BDD" w:rsidRPr="002418B0" w14:paraId="76CF656E" w14:textId="77777777" w:rsidTr="004E5BDD">
        <w:trPr>
          <w:trHeight w:val="200"/>
          <w:jc w:val="center"/>
        </w:trPr>
        <w:tc>
          <w:tcPr>
            <w:tcW w:w="32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012168" w14:textId="3E3CCC4A" w:rsidR="00510DB8" w:rsidRPr="002418B0" w:rsidRDefault="002830FC" w:rsidP="006442C7">
            <w:pPr>
              <w:spacing w:line="360" w:lineRule="auto"/>
              <w:rPr>
                <w:noProof/>
                <w:lang w:val="en-US"/>
              </w:rPr>
            </w:pPr>
            <w:r>
              <w:rPr>
                <w:rFonts w:hint="eastAsia"/>
                <w:noProof/>
                <w:lang w:val="en-US" w:eastAsia="zh-CN"/>
              </w:rPr>
              <w:t>Factors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6B8B31" w14:textId="3F22637B" w:rsidR="00510DB8" w:rsidRPr="002418B0" w:rsidRDefault="00AD5570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Whole patients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C7ACAC" w14:textId="37E6D2D9" w:rsidR="00510DB8" w:rsidRPr="002418B0" w:rsidRDefault="00510DB8" w:rsidP="006442C7">
            <w:pPr>
              <w:jc w:val="center"/>
              <w:rPr>
                <w:lang w:eastAsia="zh-CN"/>
              </w:rPr>
            </w:pPr>
            <w:r w:rsidRPr="002418B0">
              <w:rPr>
                <w:noProof/>
                <w:lang w:val="en-US"/>
              </w:rPr>
              <w:t>Non-overweight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37FC1A" w14:textId="055FCD7A" w:rsidR="00510DB8" w:rsidRPr="002418B0" w:rsidRDefault="00510DB8" w:rsidP="006442C7">
            <w:pPr>
              <w:jc w:val="center"/>
              <w:rPr>
                <w:lang w:eastAsia="zh-CN"/>
              </w:rPr>
            </w:pPr>
            <w:r w:rsidRPr="002418B0">
              <w:rPr>
                <w:noProof/>
                <w:lang w:val="en-US" w:eastAsia="zh-CN"/>
              </w:rPr>
              <w:t>Overweight</w:t>
            </w:r>
          </w:p>
        </w:tc>
      </w:tr>
      <w:tr w:rsidR="00510DB8" w:rsidRPr="002418B0" w14:paraId="01E1CA24" w14:textId="77777777" w:rsidTr="00753ACF">
        <w:trPr>
          <w:trHeight w:val="66"/>
          <w:jc w:val="center"/>
        </w:trPr>
        <w:tc>
          <w:tcPr>
            <w:tcW w:w="32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3340F" w14:textId="77777777" w:rsidR="00510DB8" w:rsidRPr="002418B0" w:rsidRDefault="00510DB8" w:rsidP="006442C7">
            <w:pPr>
              <w:spacing w:line="360" w:lineRule="auto"/>
              <w:rPr>
                <w:noProof/>
              </w:rPr>
            </w:pP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0EA1C" w14:textId="77777777" w:rsidR="00510DB8" w:rsidRPr="002418B0" w:rsidRDefault="00510DB8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i/>
                <w:noProof/>
              </w:rPr>
              <w:t>P</w:t>
            </w:r>
            <w:r w:rsidRPr="002418B0">
              <w:rPr>
                <w:i/>
                <w:noProof/>
                <w:lang w:eastAsia="zh-CN"/>
              </w:rPr>
              <w:t xml:space="preserve"> </w:t>
            </w:r>
            <w:r w:rsidRPr="002418B0">
              <w:rPr>
                <w:noProof/>
                <w:lang w:eastAsia="zh-CN"/>
              </w:rPr>
              <w:t>value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41F2AA" w14:textId="77777777" w:rsidR="00510DB8" w:rsidRPr="002418B0" w:rsidRDefault="00510DB8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i/>
                <w:noProof/>
              </w:rPr>
              <w:t>P</w:t>
            </w:r>
            <w:r w:rsidRPr="002418B0">
              <w:rPr>
                <w:i/>
                <w:noProof/>
                <w:lang w:eastAsia="zh-CN"/>
              </w:rPr>
              <w:t xml:space="preserve"> </w:t>
            </w:r>
            <w:r w:rsidRPr="002418B0">
              <w:rPr>
                <w:noProof/>
                <w:lang w:eastAsia="zh-CN"/>
              </w:rPr>
              <w:t>value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729F7" w14:textId="77777777" w:rsidR="00510DB8" w:rsidRPr="002418B0" w:rsidRDefault="00510DB8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i/>
                <w:noProof/>
              </w:rPr>
              <w:t>P</w:t>
            </w:r>
            <w:r w:rsidRPr="002418B0">
              <w:rPr>
                <w:i/>
                <w:noProof/>
                <w:lang w:eastAsia="zh-CN"/>
              </w:rPr>
              <w:t xml:space="preserve"> </w:t>
            </w:r>
            <w:r w:rsidRPr="002418B0">
              <w:rPr>
                <w:noProof/>
                <w:lang w:eastAsia="zh-CN"/>
              </w:rPr>
              <w:t>value</w:t>
            </w:r>
          </w:p>
        </w:tc>
      </w:tr>
      <w:tr w:rsidR="00A44928" w:rsidRPr="00A44928" w14:paraId="0237622B" w14:textId="77777777" w:rsidTr="00753ACF">
        <w:trPr>
          <w:trHeight w:val="66"/>
          <w:jc w:val="center"/>
        </w:trPr>
        <w:tc>
          <w:tcPr>
            <w:tcW w:w="32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10AC34" w14:textId="21BDC5FE" w:rsidR="00753ACF" w:rsidRPr="00A44928" w:rsidRDefault="00753ACF" w:rsidP="006442C7">
            <w:pPr>
              <w:spacing w:line="360" w:lineRule="auto"/>
              <w:rPr>
                <w:noProof/>
                <w:color w:val="0070C0"/>
              </w:rPr>
            </w:pPr>
            <w:r w:rsidRPr="00A44928">
              <w:rPr>
                <w:rFonts w:hint="eastAsia"/>
                <w:noProof/>
                <w:color w:val="0070C0"/>
              </w:rPr>
              <w:t>BMI, kg/m</w:t>
            </w:r>
            <w:r w:rsidRPr="00A44928">
              <w:rPr>
                <w:rFonts w:hint="eastAsia"/>
                <w:noProof/>
                <w:color w:val="0070C0"/>
                <w:vertAlign w:val="superscript"/>
              </w:rPr>
              <w:t>2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AB18F0" w14:textId="086167DD" w:rsidR="00753ACF" w:rsidRPr="00A44928" w:rsidRDefault="00753AC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4928">
              <w:rPr>
                <w:rFonts w:hint="eastAsia"/>
                <w:noProof/>
                <w:color w:val="0070C0"/>
              </w:rPr>
              <w:t>0.227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E8850E" w14:textId="77777777" w:rsidR="00753ACF" w:rsidRPr="00A44928" w:rsidRDefault="00753ACF" w:rsidP="006442C7">
            <w:pPr>
              <w:spacing w:line="360" w:lineRule="auto"/>
              <w:jc w:val="center"/>
              <w:rPr>
                <w:i/>
                <w:noProof/>
                <w:color w:val="0070C0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454A12" w14:textId="77777777" w:rsidR="00753ACF" w:rsidRPr="00A44928" w:rsidRDefault="00753ACF" w:rsidP="006442C7">
            <w:pPr>
              <w:spacing w:line="360" w:lineRule="auto"/>
              <w:jc w:val="center"/>
              <w:rPr>
                <w:i/>
                <w:noProof/>
                <w:color w:val="0070C0"/>
              </w:rPr>
            </w:pPr>
          </w:p>
        </w:tc>
      </w:tr>
      <w:tr w:rsidR="00510DB8" w:rsidRPr="002418B0" w14:paraId="0645B028" w14:textId="77777777" w:rsidTr="00753ACF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auto"/>
            <w:vAlign w:val="center"/>
          </w:tcPr>
          <w:p w14:paraId="4E147FA6" w14:textId="450F98D3" w:rsidR="00510DB8" w:rsidRPr="002418B0" w:rsidRDefault="00510DB8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Age at diagnosis, year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371E278" w14:textId="19E69021" w:rsidR="00510DB8" w:rsidRPr="000D443E" w:rsidRDefault="00510DB8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0D443E">
              <w:rPr>
                <w:b/>
                <w:noProof/>
                <w:lang w:eastAsia="zh-CN"/>
              </w:rPr>
              <w:t>0.03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9D3EF" w14:textId="2FC7597B" w:rsidR="00510DB8" w:rsidRPr="002418B0" w:rsidRDefault="00510DB8" w:rsidP="00510DB8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52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45675" w14:textId="6FD9DA5C" w:rsidR="00510DB8" w:rsidRPr="000D443E" w:rsidRDefault="00B00810" w:rsidP="006442C7">
            <w:pPr>
              <w:spacing w:line="360" w:lineRule="auto"/>
              <w:jc w:val="center"/>
              <w:rPr>
                <w:b/>
                <w:noProof/>
                <w:lang w:val="en-US"/>
              </w:rPr>
            </w:pPr>
            <w:r w:rsidRPr="000D443E">
              <w:rPr>
                <w:b/>
                <w:noProof/>
                <w:lang w:val="en-US"/>
              </w:rPr>
              <w:t>0.001</w:t>
            </w:r>
          </w:p>
        </w:tc>
      </w:tr>
      <w:tr w:rsidR="00510DB8" w:rsidRPr="002418B0" w14:paraId="5AECDA78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3A83A681" w14:textId="2118EA7E" w:rsidR="00510DB8" w:rsidRPr="002418B0" w:rsidRDefault="00510DB8" w:rsidP="00510DB8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 xml:space="preserve">Menopausal status 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79770A3" w14:textId="46D0524E" w:rsidR="00510DB8" w:rsidRPr="002418B0" w:rsidRDefault="00510DB8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69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90BE2" w14:textId="2D7CBC7D" w:rsidR="00510DB8" w:rsidRPr="002418B0" w:rsidRDefault="00510DB8" w:rsidP="00510DB8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/>
              </w:rPr>
              <w:t>0.36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9C1CE" w14:textId="139AEFA4" w:rsidR="00510DB8" w:rsidRPr="000D443E" w:rsidRDefault="00B00810" w:rsidP="006442C7">
            <w:pPr>
              <w:spacing w:line="360" w:lineRule="auto"/>
              <w:jc w:val="center"/>
              <w:rPr>
                <w:b/>
                <w:noProof/>
                <w:lang w:val="en-US"/>
              </w:rPr>
            </w:pPr>
            <w:r w:rsidRPr="000D443E">
              <w:rPr>
                <w:b/>
                <w:noProof/>
                <w:lang w:val="en-US"/>
              </w:rPr>
              <w:t>0.015</w:t>
            </w:r>
          </w:p>
        </w:tc>
      </w:tr>
      <w:tr w:rsidR="00510DB8" w:rsidRPr="002418B0" w14:paraId="39AF8C2D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4B86173E" w14:textId="73B7D5D9" w:rsidR="00510DB8" w:rsidRPr="002418B0" w:rsidRDefault="00510DB8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Histologic typ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23683B5" w14:textId="57DDAD7A" w:rsidR="00510DB8" w:rsidRPr="002418B0" w:rsidRDefault="00510DB8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85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79CF5" w14:textId="4FFAB53C" w:rsidR="00510DB8" w:rsidRPr="002418B0" w:rsidRDefault="00510DB8" w:rsidP="00510DB8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74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D338E" w14:textId="16A9EEDE" w:rsidR="00510DB8" w:rsidRPr="002418B0" w:rsidRDefault="00B00810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0.732</w:t>
            </w:r>
          </w:p>
        </w:tc>
      </w:tr>
      <w:tr w:rsidR="00510DB8" w:rsidRPr="002418B0" w14:paraId="29FE0E15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2A2478A3" w14:textId="5ED89E3C" w:rsidR="00510DB8" w:rsidRPr="002418B0" w:rsidRDefault="00510DB8" w:rsidP="006442C7">
            <w:pPr>
              <w:spacing w:line="360" w:lineRule="auto"/>
              <w:rPr>
                <w:noProof/>
              </w:rPr>
            </w:pPr>
            <w:r w:rsidRPr="002418B0">
              <w:rPr>
                <w:noProof/>
              </w:rPr>
              <w:t>Histological grad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434C427" w14:textId="1ADBD990" w:rsidR="00510DB8" w:rsidRPr="002418B0" w:rsidRDefault="00510DB8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56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5FC31" w14:textId="60079E41" w:rsidR="00510DB8" w:rsidRPr="002418B0" w:rsidRDefault="00510DB8" w:rsidP="00510DB8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16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8861F" w14:textId="103D6F2D" w:rsidR="00510DB8" w:rsidRPr="002418B0" w:rsidRDefault="00B00810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190</w:t>
            </w:r>
          </w:p>
        </w:tc>
      </w:tr>
      <w:tr w:rsidR="00510DB8" w:rsidRPr="002418B0" w14:paraId="677135AE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577EB335" w14:textId="2B2FADD8" w:rsidR="00510DB8" w:rsidRPr="002418B0" w:rsidRDefault="00510DB8" w:rsidP="006442C7">
            <w:pPr>
              <w:spacing w:line="360" w:lineRule="auto"/>
              <w:rPr>
                <w:noProof/>
              </w:rPr>
            </w:pPr>
            <w:r w:rsidRPr="002418B0">
              <w:rPr>
                <w:noProof/>
              </w:rPr>
              <w:t>Tumor size, cm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2ADD7DD" w14:textId="5F2CFB34" w:rsidR="00510DB8" w:rsidRPr="000D443E" w:rsidRDefault="00510DB8" w:rsidP="006442C7">
            <w:pPr>
              <w:spacing w:line="360" w:lineRule="auto"/>
              <w:jc w:val="center"/>
              <w:rPr>
                <w:b/>
                <w:noProof/>
              </w:rPr>
            </w:pPr>
            <w:r w:rsidRPr="000D443E">
              <w:rPr>
                <w:b/>
                <w:noProof/>
              </w:rPr>
              <w:t>0.04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F0A6F" w14:textId="1F4F0D31" w:rsidR="00510DB8" w:rsidRPr="000D443E" w:rsidRDefault="00510DB8" w:rsidP="00510DB8">
            <w:pPr>
              <w:spacing w:line="360" w:lineRule="auto"/>
              <w:jc w:val="center"/>
              <w:rPr>
                <w:b/>
                <w:noProof/>
              </w:rPr>
            </w:pPr>
            <w:r w:rsidRPr="000D443E">
              <w:rPr>
                <w:b/>
                <w:noProof/>
              </w:rPr>
              <w:t>0.04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0134C" w14:textId="1FDED17D" w:rsidR="00510DB8" w:rsidRPr="002418B0" w:rsidRDefault="00B00810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688</w:t>
            </w:r>
          </w:p>
        </w:tc>
      </w:tr>
      <w:tr w:rsidR="00510DB8" w:rsidRPr="002418B0" w14:paraId="4D286630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1EA18007" w14:textId="77777777" w:rsidR="00510DB8" w:rsidRPr="002418B0" w:rsidRDefault="00510DB8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noProof/>
                <w:lang w:val="en-US" w:eastAsia="zh-CN"/>
              </w:rPr>
              <w:t>Node statu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4B952AD" w14:textId="6727C93A" w:rsidR="00510DB8" w:rsidRPr="000D443E" w:rsidRDefault="00510DB8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0D443E">
              <w:rPr>
                <w:b/>
                <w:noProof/>
                <w:lang w:eastAsia="zh-CN"/>
              </w:rPr>
              <w:t>0.00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59149" w14:textId="36B9C1A8" w:rsidR="00510DB8" w:rsidRPr="000D443E" w:rsidRDefault="00510DB8" w:rsidP="00510DB8">
            <w:pPr>
              <w:spacing w:line="360" w:lineRule="auto"/>
              <w:jc w:val="center"/>
              <w:rPr>
                <w:b/>
                <w:noProof/>
                <w:lang w:val="en-US"/>
              </w:rPr>
            </w:pPr>
            <w:r w:rsidRPr="000D443E">
              <w:rPr>
                <w:b/>
                <w:noProof/>
                <w:lang w:val="en-US"/>
              </w:rPr>
              <w:t>&lt;0.00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38094" w14:textId="42176E78" w:rsidR="00510DB8" w:rsidRPr="002418B0" w:rsidRDefault="00B00810" w:rsidP="006442C7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842</w:t>
            </w:r>
          </w:p>
        </w:tc>
      </w:tr>
      <w:tr w:rsidR="00510DB8" w:rsidRPr="002418B0" w14:paraId="243F52BD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14C71B54" w14:textId="77777777" w:rsidR="00510DB8" w:rsidRPr="002418B0" w:rsidRDefault="00510DB8" w:rsidP="006442C7">
            <w:pPr>
              <w:spacing w:line="360" w:lineRule="auto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ER statu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5702894" w14:textId="6454EDC0" w:rsidR="00510DB8" w:rsidRPr="002418B0" w:rsidRDefault="00510DB8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  <w:lang w:eastAsia="zh-CN"/>
              </w:rPr>
              <w:t>0.74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17F0C" w14:textId="45D3F0D8" w:rsidR="00510DB8" w:rsidRPr="002418B0" w:rsidRDefault="00510DB8" w:rsidP="00510DB8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43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3BB90" w14:textId="17F5C511" w:rsidR="00510DB8" w:rsidRPr="002418B0" w:rsidRDefault="00B00810" w:rsidP="006442C7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413</w:t>
            </w:r>
          </w:p>
        </w:tc>
      </w:tr>
      <w:tr w:rsidR="00510DB8" w:rsidRPr="002418B0" w14:paraId="7276B587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16E0EEB4" w14:textId="77777777" w:rsidR="00510DB8" w:rsidRPr="002418B0" w:rsidRDefault="00510DB8" w:rsidP="006442C7">
            <w:pPr>
              <w:spacing w:line="360" w:lineRule="auto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PR statu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E3232FA" w14:textId="7903CB28" w:rsidR="00510DB8" w:rsidRPr="002418B0" w:rsidRDefault="00510DB8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  <w:lang w:eastAsia="zh-CN"/>
              </w:rPr>
              <w:t>0.52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A7483" w14:textId="6ECB55F3" w:rsidR="00510DB8" w:rsidRPr="002418B0" w:rsidRDefault="00510DB8" w:rsidP="00510DB8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14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4C1AC" w14:textId="4A95DDFD" w:rsidR="00510DB8" w:rsidRPr="002418B0" w:rsidRDefault="00B00810" w:rsidP="006442C7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123</w:t>
            </w:r>
          </w:p>
        </w:tc>
      </w:tr>
      <w:tr w:rsidR="00510DB8" w:rsidRPr="002418B0" w14:paraId="58E03712" w14:textId="77777777" w:rsidTr="004E5BDD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6B1FDAF3" w14:textId="244BEB3E" w:rsidR="00510DB8" w:rsidRPr="002418B0" w:rsidRDefault="00510DB8" w:rsidP="006442C7">
            <w:pPr>
              <w:spacing w:line="360" w:lineRule="auto"/>
              <w:rPr>
                <w:noProof/>
                <w:lang w:eastAsia="zh-CN"/>
              </w:rPr>
            </w:pPr>
            <w:r w:rsidRPr="002418B0">
              <w:rPr>
                <w:noProof/>
              </w:rPr>
              <w:t>Ki67</w:t>
            </w:r>
            <w:r w:rsidR="003C1A03" w:rsidRPr="002418B0">
              <w:rPr>
                <w:noProof/>
                <w:lang w:eastAsia="zh-CN"/>
              </w:rPr>
              <w:t>, %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01F9E5A" w14:textId="598B01C2" w:rsidR="00510DB8" w:rsidRPr="002418B0" w:rsidRDefault="00510DB8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25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AC920" w14:textId="09AD300F" w:rsidR="00510DB8" w:rsidRPr="002418B0" w:rsidRDefault="00510DB8" w:rsidP="00510DB8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20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28FB6" w14:textId="72721151" w:rsidR="00510DB8" w:rsidRPr="002418B0" w:rsidRDefault="00B00810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899</w:t>
            </w:r>
          </w:p>
        </w:tc>
      </w:tr>
      <w:tr w:rsidR="00510DB8" w:rsidRPr="002418B0" w14:paraId="76592B3A" w14:textId="77777777" w:rsidTr="002418B0">
        <w:trPr>
          <w:trHeight w:val="656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437AD34D" w14:textId="77777777" w:rsidR="00510DB8" w:rsidRPr="002418B0" w:rsidRDefault="00510DB8" w:rsidP="006442C7">
            <w:pPr>
              <w:spacing w:line="360" w:lineRule="auto"/>
              <w:rPr>
                <w:noProof/>
                <w:lang w:val="en-US" w:eastAsia="zh-CN"/>
              </w:rPr>
            </w:pPr>
            <w:r w:rsidRPr="002418B0">
              <w:rPr>
                <w:rFonts w:eastAsia="Times New Roman"/>
                <w:bCs/>
                <w:noProof/>
                <w:kern w:val="36"/>
                <w:lang w:val="en-US" w:eastAsia="zh-CN"/>
              </w:rPr>
              <w:t>Molecular subtype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A091A2C" w14:textId="63304C93" w:rsidR="00510DB8" w:rsidRPr="002418B0" w:rsidRDefault="00510DB8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74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DE4B9" w14:textId="54196EC3" w:rsidR="00510DB8" w:rsidRPr="002418B0" w:rsidRDefault="00510DB8" w:rsidP="00510DB8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43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C65C6" w14:textId="1D0F4B89" w:rsidR="00510DB8" w:rsidRPr="002418B0" w:rsidRDefault="00B00810" w:rsidP="006442C7">
            <w:pPr>
              <w:spacing w:line="360" w:lineRule="auto"/>
              <w:jc w:val="center"/>
              <w:rPr>
                <w:noProof/>
                <w:lang w:val="en-US"/>
              </w:rPr>
            </w:pPr>
            <w:r w:rsidRPr="002418B0">
              <w:rPr>
                <w:noProof/>
                <w:lang w:val="en-US"/>
              </w:rPr>
              <w:t>0.413</w:t>
            </w:r>
          </w:p>
        </w:tc>
      </w:tr>
      <w:tr w:rsidR="00510DB8" w:rsidRPr="002418B0" w14:paraId="058C1CBE" w14:textId="77777777" w:rsidTr="00753ACF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0C0DCEFE" w14:textId="67E7DCAD" w:rsidR="00510DB8" w:rsidRPr="002418B0" w:rsidRDefault="00510DB8" w:rsidP="006442C7">
            <w:pPr>
              <w:spacing w:line="360" w:lineRule="auto"/>
              <w:rPr>
                <w:rFonts w:eastAsia="Times New Roman"/>
                <w:bCs/>
                <w:noProof/>
                <w:kern w:val="36"/>
              </w:rPr>
            </w:pPr>
            <w:r w:rsidRPr="002418B0">
              <w:rPr>
                <w:rFonts w:eastAsia="Times New Roman"/>
                <w:bCs/>
                <w:noProof/>
                <w:kern w:val="36"/>
              </w:rPr>
              <w:t>IGF-1</w:t>
            </w:r>
            <w:r w:rsidR="003C1A03" w:rsidRPr="002418B0">
              <w:rPr>
                <w:noProof/>
                <w:lang w:val="en-US"/>
              </w:rPr>
              <w:t>, ng/mL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8CA93FC" w14:textId="253C2085" w:rsidR="00510DB8" w:rsidRPr="000D443E" w:rsidRDefault="00510DB8" w:rsidP="006442C7">
            <w:pPr>
              <w:spacing w:line="360" w:lineRule="auto"/>
              <w:jc w:val="center"/>
              <w:rPr>
                <w:b/>
                <w:noProof/>
              </w:rPr>
            </w:pPr>
            <w:r w:rsidRPr="000D443E">
              <w:rPr>
                <w:b/>
                <w:noProof/>
              </w:rPr>
              <w:t>0.04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BD661" w14:textId="2343395C" w:rsidR="00510DB8" w:rsidRPr="000D443E" w:rsidRDefault="00510DB8" w:rsidP="00510DB8">
            <w:pPr>
              <w:spacing w:line="360" w:lineRule="auto"/>
              <w:jc w:val="center"/>
              <w:rPr>
                <w:b/>
                <w:noProof/>
              </w:rPr>
            </w:pPr>
            <w:r w:rsidRPr="000D443E">
              <w:rPr>
                <w:b/>
                <w:noProof/>
              </w:rPr>
              <w:t>0.00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C2B0C" w14:textId="6D2BB2FF" w:rsidR="00510DB8" w:rsidRPr="002418B0" w:rsidRDefault="00B00810" w:rsidP="00B00810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2418B0">
              <w:rPr>
                <w:noProof/>
              </w:rPr>
              <w:t>0.</w:t>
            </w:r>
            <w:r w:rsidRPr="002418B0">
              <w:rPr>
                <w:noProof/>
                <w:lang w:eastAsia="zh-CN"/>
              </w:rPr>
              <w:t>438</w:t>
            </w:r>
          </w:p>
        </w:tc>
      </w:tr>
      <w:tr w:rsidR="007B37C3" w:rsidRPr="00854081" w14:paraId="514580DE" w14:textId="77777777" w:rsidTr="006442C7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10AB9F62" w14:textId="77777777" w:rsidR="007B37C3" w:rsidRPr="00854081" w:rsidRDefault="007B37C3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854081">
              <w:rPr>
                <w:rFonts w:eastAsia="Times New Roman"/>
                <w:bCs/>
                <w:noProof/>
                <w:color w:val="0070C0"/>
                <w:kern w:val="36"/>
              </w:rPr>
              <w:t>IGF</w:t>
            </w:r>
            <w:r w:rsidRPr="00854081">
              <w:rPr>
                <w:rFonts w:eastAsia="Times New Roman" w:hint="eastAsia"/>
                <w:bCs/>
                <w:noProof/>
                <w:color w:val="0070C0"/>
                <w:kern w:val="36"/>
                <w:lang w:eastAsia="zh-CN"/>
              </w:rPr>
              <w:t>BP</w:t>
            </w:r>
            <w:r w:rsidRPr="00854081">
              <w:rPr>
                <w:rFonts w:eastAsia="Times New Roman"/>
                <w:bCs/>
                <w:noProof/>
                <w:color w:val="0070C0"/>
                <w:kern w:val="36"/>
              </w:rPr>
              <w:t>-3</w:t>
            </w:r>
            <w:r w:rsidRPr="00854081">
              <w:rPr>
                <w:noProof/>
                <w:color w:val="0070C0"/>
                <w:lang w:val="en-US"/>
              </w:rPr>
              <w:t>,</w:t>
            </w:r>
            <w:r w:rsidRPr="00854081">
              <w:rPr>
                <w:noProof/>
                <w:color w:val="0070C0"/>
                <w:lang w:val="en-US" w:eastAsia="zh-CN"/>
              </w:rPr>
              <w:t xml:space="preserve"> μg/mL*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30E22B5" w14:textId="6A7055E3" w:rsidR="007B37C3" w:rsidRPr="00854081" w:rsidRDefault="007B37C3" w:rsidP="007B37C3">
            <w:pPr>
              <w:spacing w:line="360" w:lineRule="auto"/>
              <w:jc w:val="center"/>
              <w:rPr>
                <w:noProof/>
                <w:color w:val="0070C0"/>
                <w:lang w:eastAsia="zh-CN"/>
              </w:rPr>
            </w:pPr>
            <w:r w:rsidRPr="00854081">
              <w:rPr>
                <w:noProof/>
                <w:color w:val="0070C0"/>
              </w:rPr>
              <w:t>0.</w:t>
            </w:r>
            <w:r>
              <w:rPr>
                <w:noProof/>
                <w:color w:val="0070C0"/>
              </w:rPr>
              <w:t>80</w:t>
            </w:r>
            <w:r w:rsidRPr="00854081">
              <w:rPr>
                <w:noProof/>
                <w:color w:val="0070C0"/>
              </w:rPr>
              <w:t>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644C1" w14:textId="6DF73D5A" w:rsidR="007B37C3" w:rsidRPr="003F7641" w:rsidRDefault="003F7641" w:rsidP="003F7641">
            <w:pPr>
              <w:spacing w:line="360" w:lineRule="auto"/>
              <w:jc w:val="center"/>
              <w:rPr>
                <w:noProof/>
                <w:color w:val="0070C0"/>
                <w:lang w:eastAsia="zh-CN"/>
              </w:rPr>
            </w:pPr>
            <w:r w:rsidRPr="003F7641">
              <w:rPr>
                <w:rFonts w:hint="eastAsia"/>
                <w:noProof/>
                <w:color w:val="0070C0"/>
                <w:lang w:eastAsia="zh-CN"/>
              </w:rPr>
              <w:t>0.</w:t>
            </w:r>
            <w:r>
              <w:rPr>
                <w:rFonts w:hint="eastAsia"/>
                <w:noProof/>
                <w:color w:val="0070C0"/>
                <w:lang w:eastAsia="zh-CN"/>
              </w:rPr>
              <w:t>83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8997F" w14:textId="101BFF39" w:rsidR="007B37C3" w:rsidRPr="00854081" w:rsidRDefault="00A75F5A" w:rsidP="006442C7">
            <w:pPr>
              <w:spacing w:line="360" w:lineRule="auto"/>
              <w:jc w:val="center"/>
              <w:rPr>
                <w:b/>
                <w:noProof/>
                <w:color w:val="0070C0"/>
                <w:lang w:eastAsia="zh-CN"/>
              </w:rPr>
            </w:pPr>
            <w:r w:rsidRPr="003F7641">
              <w:rPr>
                <w:rFonts w:hint="eastAsia"/>
                <w:noProof/>
                <w:color w:val="0070C0"/>
                <w:lang w:eastAsia="zh-CN"/>
              </w:rPr>
              <w:t>0.317</w:t>
            </w:r>
          </w:p>
        </w:tc>
      </w:tr>
      <w:tr w:rsidR="007B37C3" w:rsidRPr="00854081" w14:paraId="38FA7BDD" w14:textId="77777777" w:rsidTr="006442C7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726D956B" w14:textId="77777777" w:rsidR="007B37C3" w:rsidRPr="00854081" w:rsidRDefault="007B37C3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854081">
              <w:rPr>
                <w:noProof/>
                <w:color w:val="0070C0"/>
                <w:lang w:val="en-US" w:eastAsia="zh-CN"/>
              </w:rPr>
              <w:t>IGF-1/ IGFBP-3 (×10</w:t>
            </w:r>
            <w:r w:rsidRPr="00854081">
              <w:rPr>
                <w:noProof/>
                <w:color w:val="0070C0"/>
                <w:vertAlign w:val="superscript"/>
                <w:lang w:val="en-US" w:eastAsia="zh-CN"/>
              </w:rPr>
              <w:t>-3</w:t>
            </w:r>
            <w:r w:rsidRPr="00854081">
              <w:rPr>
                <w:noProof/>
                <w:color w:val="0070C0"/>
                <w:lang w:val="en-US" w:eastAsia="zh-CN"/>
              </w:rPr>
              <w:t>)*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10A22BA" w14:textId="7F7E4725" w:rsidR="007B37C3" w:rsidRPr="00854081" w:rsidRDefault="00676F0B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676F0B">
              <w:rPr>
                <w:rFonts w:hint="eastAsia"/>
                <w:noProof/>
                <w:color w:val="0070C0"/>
              </w:rPr>
              <w:t>0.27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33953" w14:textId="2A7C469C" w:rsidR="007B37C3" w:rsidRPr="00676F0B" w:rsidRDefault="00676F0B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676F0B">
              <w:rPr>
                <w:rFonts w:hint="eastAsia"/>
                <w:noProof/>
                <w:color w:val="0070C0"/>
              </w:rPr>
              <w:t>0.08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AF374" w14:textId="156469FC" w:rsidR="007B37C3" w:rsidRPr="00676F0B" w:rsidRDefault="003C3F78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>
              <w:rPr>
                <w:rFonts w:hint="eastAsia"/>
                <w:noProof/>
                <w:color w:val="0070C0"/>
              </w:rPr>
              <w:t>0.259</w:t>
            </w:r>
          </w:p>
        </w:tc>
      </w:tr>
      <w:tr w:rsidR="00510DB8" w:rsidRPr="002418B0" w14:paraId="1BBE65EF" w14:textId="77777777" w:rsidTr="001A73FF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2D451" w14:textId="0656C474" w:rsidR="00510DB8" w:rsidRPr="002418B0" w:rsidRDefault="00510DB8" w:rsidP="006442C7">
            <w:pPr>
              <w:spacing w:line="360" w:lineRule="auto"/>
              <w:rPr>
                <w:rFonts w:eastAsia="Times New Roman"/>
                <w:bCs/>
                <w:noProof/>
                <w:kern w:val="36"/>
              </w:rPr>
            </w:pPr>
            <w:r w:rsidRPr="002418B0">
              <w:rPr>
                <w:rFonts w:eastAsia="Times New Roman"/>
                <w:bCs/>
                <w:noProof/>
                <w:kern w:val="36"/>
              </w:rPr>
              <w:t>MetS at diagnosis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DD7F102" w14:textId="49BB3F0D" w:rsidR="00510DB8" w:rsidRPr="002418B0" w:rsidRDefault="00510DB8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30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59B71" w14:textId="64FC4BAC" w:rsidR="00510DB8" w:rsidRPr="002418B0" w:rsidRDefault="00510DB8" w:rsidP="00510DB8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79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8FCFF" w14:textId="407EC411" w:rsidR="00510DB8" w:rsidRPr="002418B0" w:rsidRDefault="00B00810" w:rsidP="006442C7">
            <w:pPr>
              <w:spacing w:line="360" w:lineRule="auto"/>
              <w:jc w:val="center"/>
              <w:rPr>
                <w:noProof/>
              </w:rPr>
            </w:pPr>
            <w:r w:rsidRPr="002418B0">
              <w:rPr>
                <w:noProof/>
              </w:rPr>
              <w:t>0.231</w:t>
            </w:r>
          </w:p>
        </w:tc>
      </w:tr>
      <w:tr w:rsidR="00A47D63" w:rsidRPr="00A47D63" w14:paraId="57BA50ED" w14:textId="77777777" w:rsidTr="006442C7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A292B" w14:textId="77777777" w:rsidR="001A73FF" w:rsidRPr="00A47D6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  <w:lang w:eastAsia="zh-CN"/>
              </w:rPr>
            </w:pPr>
            <w:r w:rsidRPr="00A47D63">
              <w:rPr>
                <w:rFonts w:eastAsia="Times New Roman" w:hint="eastAsia"/>
                <w:bCs/>
                <w:noProof/>
                <w:color w:val="0070C0"/>
                <w:kern w:val="36"/>
              </w:rPr>
              <w:t>C</w:t>
            </w:r>
            <w:r w:rsidRPr="00A47D63">
              <w:rPr>
                <w:rFonts w:eastAsia="Times New Roman" w:hint="eastAsia"/>
                <w:bCs/>
                <w:noProof/>
                <w:color w:val="0070C0"/>
                <w:kern w:val="36"/>
                <w:lang w:eastAsia="zh-CN"/>
              </w:rPr>
              <w:t>hemotherap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11A2BAA" w14:textId="741C417D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94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9F8D1" w14:textId="7B094C3F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64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B3E85" w14:textId="77777777" w:rsidR="001A73FF" w:rsidRPr="00A47D63" w:rsidRDefault="001A73F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319</w:t>
            </w:r>
          </w:p>
        </w:tc>
      </w:tr>
      <w:tr w:rsidR="00A47D63" w:rsidRPr="00A47D63" w14:paraId="24335B94" w14:textId="77777777" w:rsidTr="006442C7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F816C" w14:textId="77777777" w:rsidR="001A73FF" w:rsidRPr="00A47D6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A47D63">
              <w:rPr>
                <w:rFonts w:eastAsia="Times New Roman" w:hint="eastAsia"/>
                <w:bCs/>
                <w:noProof/>
                <w:color w:val="0070C0"/>
                <w:kern w:val="36"/>
              </w:rPr>
              <w:t>Radiotherap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AD4C03C" w14:textId="15D3A98D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97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F99E2" w14:textId="0233D869" w:rsidR="001A73FF" w:rsidRPr="00A47D63" w:rsidRDefault="001A73F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517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F5602" w14:textId="77777777" w:rsidR="001A73FF" w:rsidRPr="00A47D63" w:rsidRDefault="001A73FF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126</w:t>
            </w:r>
          </w:p>
        </w:tc>
      </w:tr>
      <w:tr w:rsidR="00A47D63" w:rsidRPr="00A47D63" w14:paraId="5A692E78" w14:textId="77777777" w:rsidTr="006442C7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CEFDD" w14:textId="77777777" w:rsidR="001A73FF" w:rsidRPr="00A47D6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A47D63">
              <w:rPr>
                <w:rFonts w:eastAsia="Times New Roman" w:hint="eastAsia"/>
                <w:bCs/>
                <w:noProof/>
                <w:color w:val="0070C0"/>
                <w:kern w:val="36"/>
              </w:rPr>
              <w:t>Targeted therapy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F9AECD7" w14:textId="2C5DA0DD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14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CE219" w14:textId="2EBF0632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11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ACBCC" w14:textId="715D88FF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843</w:t>
            </w:r>
          </w:p>
        </w:tc>
      </w:tr>
      <w:tr w:rsidR="00A47D63" w:rsidRPr="00A47D63" w14:paraId="7B3382F5" w14:textId="77777777" w:rsidTr="006442C7">
        <w:trPr>
          <w:trHeight w:val="71"/>
          <w:jc w:val="center"/>
        </w:trPr>
        <w:tc>
          <w:tcPr>
            <w:tcW w:w="32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2897E0" w14:textId="77777777" w:rsidR="001A73FF" w:rsidRPr="00A47D63" w:rsidRDefault="001A73FF" w:rsidP="006442C7">
            <w:pPr>
              <w:spacing w:line="360" w:lineRule="auto"/>
              <w:rPr>
                <w:rFonts w:eastAsia="Times New Roman"/>
                <w:bCs/>
                <w:noProof/>
                <w:color w:val="0070C0"/>
                <w:kern w:val="36"/>
              </w:rPr>
            </w:pPr>
            <w:r w:rsidRPr="00A47D63">
              <w:rPr>
                <w:rFonts w:eastAsia="Times New Roman" w:hint="eastAsia"/>
                <w:bCs/>
                <w:noProof/>
                <w:color w:val="0070C0"/>
                <w:kern w:val="36"/>
              </w:rPr>
              <w:t>Endocrine therapy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571D88" w14:textId="1EF10C70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469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14A3E1" w14:textId="2076E979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182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DFAE6E" w14:textId="0CE7970F" w:rsidR="001A73FF" w:rsidRPr="00A47D63" w:rsidRDefault="00A47D63" w:rsidP="006442C7">
            <w:pPr>
              <w:spacing w:line="360" w:lineRule="auto"/>
              <w:jc w:val="center"/>
              <w:rPr>
                <w:noProof/>
                <w:color w:val="0070C0"/>
              </w:rPr>
            </w:pPr>
            <w:r w:rsidRPr="00A47D63">
              <w:rPr>
                <w:rFonts w:hint="eastAsia"/>
                <w:noProof/>
                <w:color w:val="0070C0"/>
              </w:rPr>
              <w:t>0.333</w:t>
            </w:r>
          </w:p>
        </w:tc>
      </w:tr>
    </w:tbl>
    <w:p w14:paraId="2FEFFE1A" w14:textId="3CB89E84" w:rsidR="00824335" w:rsidRPr="00824335" w:rsidRDefault="00824335" w:rsidP="00C23CB5">
      <w:pPr>
        <w:spacing w:line="360" w:lineRule="auto"/>
        <w:rPr>
          <w:noProof/>
          <w:color w:val="0070C0"/>
          <w:sz w:val="22"/>
          <w:szCs w:val="22"/>
        </w:rPr>
      </w:pPr>
      <w:r w:rsidRPr="00854081">
        <w:rPr>
          <w:noProof/>
          <w:color w:val="0070C0"/>
          <w:sz w:val="22"/>
          <w:szCs w:val="22"/>
        </w:rPr>
        <w:lastRenderedPageBreak/>
        <w:t>*: There were 178 missing values for IGFBP-3 or IGF-1/ IGFBP-3 ratio.</w:t>
      </w:r>
    </w:p>
    <w:p w14:paraId="1CD0BB32" w14:textId="5AE26DCF" w:rsidR="00BB480B" w:rsidRPr="00AD5570" w:rsidRDefault="00510DB8" w:rsidP="00C23CB5">
      <w:pPr>
        <w:spacing w:line="360" w:lineRule="auto"/>
        <w:rPr>
          <w:b/>
          <w:noProof/>
          <w:szCs w:val="22"/>
        </w:rPr>
      </w:pPr>
      <w:r w:rsidRPr="002418B0">
        <w:rPr>
          <w:noProof/>
          <w:sz w:val="22"/>
          <w:szCs w:val="22"/>
        </w:rPr>
        <w:t xml:space="preserve">Abbreviations: </w:t>
      </w:r>
      <w:r w:rsidR="004E5BDD" w:rsidRPr="002418B0">
        <w:rPr>
          <w:noProof/>
          <w:sz w:val="22"/>
          <w:szCs w:val="22"/>
        </w:rPr>
        <w:t>O</w:t>
      </w:r>
      <w:r w:rsidRPr="002418B0">
        <w:rPr>
          <w:noProof/>
          <w:sz w:val="22"/>
          <w:szCs w:val="22"/>
        </w:rPr>
        <w:t xml:space="preserve">S, </w:t>
      </w:r>
      <w:r w:rsidR="004E5BDD" w:rsidRPr="002418B0">
        <w:rPr>
          <w:noProof/>
          <w:sz w:val="22"/>
          <w:szCs w:val="22"/>
        </w:rPr>
        <w:t>overall</w:t>
      </w:r>
      <w:r w:rsidRPr="002418B0">
        <w:rPr>
          <w:noProof/>
          <w:sz w:val="22"/>
          <w:szCs w:val="22"/>
        </w:rPr>
        <w:t xml:space="preserve"> survival; HER2, human epidermal growth factor receptor-2; ER, estrogen receptor; PR, progesterone receptor</w:t>
      </w:r>
      <w:bookmarkStart w:id="9" w:name="OLE_LINK40"/>
      <w:r w:rsidR="004E5BDD" w:rsidRPr="002418B0">
        <w:rPr>
          <w:noProof/>
          <w:sz w:val="22"/>
          <w:szCs w:val="22"/>
        </w:rPr>
        <w:t>; IGF-1, insulin-like growth factor 1</w:t>
      </w:r>
      <w:bookmarkEnd w:id="9"/>
      <w:r w:rsidR="004E5BDD" w:rsidRPr="002418B0">
        <w:rPr>
          <w:noProof/>
          <w:sz w:val="22"/>
          <w:szCs w:val="22"/>
        </w:rPr>
        <w:t>; MetS, metabolic syndrome</w:t>
      </w:r>
      <w:r w:rsidR="00BD1D37">
        <w:rPr>
          <w:rFonts w:hint="eastAsia"/>
          <w:noProof/>
          <w:sz w:val="22"/>
          <w:szCs w:val="22"/>
        </w:rPr>
        <w:t xml:space="preserve">; </w:t>
      </w:r>
      <w:r w:rsidR="00BD1D37" w:rsidRPr="00A44928">
        <w:rPr>
          <w:rFonts w:hint="eastAsia"/>
          <w:noProof/>
          <w:color w:val="0070C0"/>
          <w:sz w:val="22"/>
          <w:szCs w:val="22"/>
        </w:rPr>
        <w:t>BMI, body mass index</w:t>
      </w:r>
      <w:r w:rsidRPr="00A44928">
        <w:rPr>
          <w:noProof/>
          <w:color w:val="0070C0"/>
          <w:sz w:val="22"/>
          <w:szCs w:val="22"/>
        </w:rPr>
        <w:t>.</w:t>
      </w:r>
      <w:r w:rsidR="00C23CB5" w:rsidRPr="002418B0">
        <w:rPr>
          <w:sz w:val="22"/>
          <w:szCs w:val="22"/>
        </w:rPr>
        <w:t xml:space="preserve"> </w:t>
      </w:r>
      <w:r w:rsidRPr="002418B0">
        <w:rPr>
          <w:sz w:val="22"/>
          <w:szCs w:val="22"/>
        </w:rPr>
        <w:br w:type="page"/>
      </w:r>
      <w:r w:rsidR="00BB480B" w:rsidRPr="00AD5570">
        <w:rPr>
          <w:b/>
          <w:noProof/>
          <w:szCs w:val="22"/>
        </w:rPr>
        <w:lastRenderedPageBreak/>
        <w:t>Supplementary Table S</w:t>
      </w:r>
      <w:r w:rsidR="00BB480B" w:rsidRPr="00AD5570">
        <w:rPr>
          <w:rFonts w:hint="eastAsia"/>
          <w:b/>
          <w:noProof/>
          <w:szCs w:val="22"/>
        </w:rPr>
        <w:t>5</w:t>
      </w:r>
      <w:r w:rsidR="00BB480B" w:rsidRPr="00AD5570">
        <w:rPr>
          <w:b/>
          <w:noProof/>
          <w:szCs w:val="22"/>
        </w:rPr>
        <w:t xml:space="preserve">. Multivariate analysis of prognostic factors affecting </w:t>
      </w:r>
      <w:r w:rsidR="00BB480B" w:rsidRPr="00AD5570">
        <w:rPr>
          <w:rFonts w:hint="eastAsia"/>
          <w:b/>
          <w:noProof/>
          <w:szCs w:val="22"/>
        </w:rPr>
        <w:t xml:space="preserve">OS </w:t>
      </w:r>
      <w:r w:rsidR="00BB480B" w:rsidRPr="00AD5570">
        <w:rPr>
          <w:b/>
          <w:noProof/>
          <w:szCs w:val="22"/>
        </w:rPr>
        <w:t>in HER2-positive breast cancer patients</w:t>
      </w:r>
      <w:r w:rsidR="00BB480B" w:rsidRPr="00AD5570">
        <w:rPr>
          <w:rFonts w:hint="eastAsia"/>
          <w:b/>
          <w:noProof/>
          <w:szCs w:val="22"/>
        </w:rPr>
        <w:t xml:space="preserve"> by BMI status</w:t>
      </w:r>
    </w:p>
    <w:tbl>
      <w:tblPr>
        <w:tblStyle w:val="a3"/>
        <w:tblW w:w="97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851"/>
        <w:gridCol w:w="1417"/>
        <w:gridCol w:w="851"/>
        <w:gridCol w:w="236"/>
        <w:gridCol w:w="737"/>
        <w:gridCol w:w="1431"/>
        <w:gridCol w:w="847"/>
      </w:tblGrid>
      <w:tr w:rsidR="00BB1FED" w:rsidRPr="009803C0" w14:paraId="21F43D9E" w14:textId="77777777" w:rsidTr="00BB1FED">
        <w:trPr>
          <w:trHeight w:val="661"/>
          <w:jc w:val="center"/>
        </w:trPr>
        <w:tc>
          <w:tcPr>
            <w:tcW w:w="3400" w:type="dxa"/>
            <w:vMerge w:val="restart"/>
            <w:shd w:val="clear" w:color="auto" w:fill="auto"/>
            <w:vAlign w:val="center"/>
          </w:tcPr>
          <w:p w14:paraId="0EAA1D32" w14:textId="1C630374" w:rsidR="00BB480B" w:rsidRPr="009803C0" w:rsidRDefault="002830FC" w:rsidP="006442C7">
            <w:pPr>
              <w:spacing w:line="360" w:lineRule="auto"/>
              <w:rPr>
                <w:noProof/>
                <w:lang w:val="en-US"/>
              </w:rPr>
            </w:pPr>
            <w:r>
              <w:rPr>
                <w:rFonts w:hint="eastAsia"/>
                <w:noProof/>
                <w:lang w:val="en-US" w:eastAsia="zh-CN"/>
              </w:rPr>
              <w:t>Factors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ECB33" w14:textId="76CE21AD" w:rsidR="00BB480B" w:rsidRPr="009803C0" w:rsidRDefault="00BB480B" w:rsidP="006442C7">
            <w:pPr>
              <w:spacing w:line="360" w:lineRule="auto"/>
              <w:jc w:val="center"/>
              <w:rPr>
                <w:noProof/>
              </w:rPr>
            </w:pPr>
            <w:r>
              <w:rPr>
                <w:rFonts w:hint="eastAsia"/>
                <w:noProof/>
                <w:lang w:val="en-US" w:eastAsia="zh-CN"/>
              </w:rPr>
              <w:t>Non-overweigh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63AAC" w14:textId="77777777" w:rsidR="00BB480B" w:rsidRPr="009803C0" w:rsidRDefault="00BB480B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301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5957B" w14:textId="53315681" w:rsidR="00BB480B" w:rsidRPr="009803C0" w:rsidRDefault="00BB480B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</w:rPr>
              <w:t>Overweight</w:t>
            </w:r>
          </w:p>
        </w:tc>
      </w:tr>
      <w:tr w:rsidR="00BB1FED" w:rsidRPr="009803C0" w14:paraId="4F431C55" w14:textId="77777777" w:rsidTr="00BB1FED">
        <w:trPr>
          <w:trHeight w:val="661"/>
          <w:jc w:val="center"/>
        </w:trPr>
        <w:tc>
          <w:tcPr>
            <w:tcW w:w="34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C9723" w14:textId="77777777" w:rsidR="00BB480B" w:rsidRPr="009803C0" w:rsidRDefault="00BB480B" w:rsidP="006442C7">
            <w:pPr>
              <w:spacing w:line="360" w:lineRule="auto"/>
              <w:rPr>
                <w:noProof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EF128" w14:textId="77777777" w:rsidR="00BB480B" w:rsidRPr="009803C0" w:rsidRDefault="00BB480B" w:rsidP="006442C7">
            <w:pPr>
              <w:spacing w:line="360" w:lineRule="auto"/>
              <w:jc w:val="center"/>
              <w:rPr>
                <w:noProof/>
              </w:rPr>
            </w:pPr>
            <w:r w:rsidRPr="009803C0">
              <w:rPr>
                <w:noProof/>
                <w:lang w:val="en-US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66466" w14:textId="77777777" w:rsidR="00BB480B" w:rsidRPr="009803C0" w:rsidRDefault="00BB480B" w:rsidP="006442C7">
            <w:pPr>
              <w:spacing w:line="360" w:lineRule="auto"/>
              <w:jc w:val="center"/>
              <w:rPr>
                <w:noProof/>
              </w:rPr>
            </w:pPr>
            <w:r w:rsidRPr="009803C0">
              <w:rPr>
                <w:noProof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660DE" w14:textId="77777777" w:rsidR="00BB480B" w:rsidRPr="009803C0" w:rsidRDefault="00BB480B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i/>
                <w:noProof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EE6E2" w14:textId="77777777" w:rsidR="00BB480B" w:rsidRPr="009803C0" w:rsidRDefault="00BB480B" w:rsidP="006442C7">
            <w:pPr>
              <w:spacing w:line="360" w:lineRule="auto"/>
              <w:jc w:val="center"/>
              <w:rPr>
                <w:i/>
                <w:noProof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C5BD1" w14:textId="77777777" w:rsidR="00BB480B" w:rsidRPr="009803C0" w:rsidRDefault="00BB480B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noProof/>
                <w:lang w:val="en-US"/>
              </w:rPr>
              <w:t>HR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B5A75" w14:textId="77777777" w:rsidR="00BB480B" w:rsidRPr="009803C0" w:rsidRDefault="00BB480B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noProof/>
                <w:lang w:val="en-US"/>
              </w:rPr>
              <w:t>95% C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A2C52" w14:textId="77777777" w:rsidR="00BB480B" w:rsidRPr="009803C0" w:rsidRDefault="00BB480B" w:rsidP="006442C7">
            <w:pPr>
              <w:spacing w:line="360" w:lineRule="auto"/>
              <w:jc w:val="center"/>
              <w:rPr>
                <w:i/>
                <w:noProof/>
              </w:rPr>
            </w:pPr>
            <w:r w:rsidRPr="009803C0">
              <w:rPr>
                <w:i/>
                <w:noProof/>
              </w:rPr>
              <w:t>P</w:t>
            </w:r>
          </w:p>
        </w:tc>
      </w:tr>
      <w:tr w:rsidR="00BB1FED" w:rsidRPr="00451D14" w14:paraId="6ED6A342" w14:textId="77777777" w:rsidTr="00BB1FED">
        <w:trPr>
          <w:trHeight w:val="60"/>
          <w:jc w:val="center"/>
        </w:trPr>
        <w:tc>
          <w:tcPr>
            <w:tcW w:w="34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A2BAD9" w14:textId="77777777" w:rsidR="00BB480B" w:rsidRPr="009803C0" w:rsidRDefault="00BB480B" w:rsidP="006442C7">
            <w:pPr>
              <w:spacing w:line="360" w:lineRule="auto"/>
              <w:jc w:val="both"/>
              <w:rPr>
                <w:b/>
                <w:noProof/>
                <w:lang w:val="en-US"/>
              </w:rPr>
            </w:pPr>
            <w:r w:rsidRPr="00D65553">
              <w:rPr>
                <w:noProof/>
              </w:rPr>
              <w:t>Age, years</w:t>
            </w:r>
            <w:r w:rsidRPr="00D65553">
              <w:rPr>
                <w:rFonts w:hint="eastAsia"/>
                <w:noProof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≥ </m:t>
              </m:r>
            </m:oMath>
            <w:r w:rsidRPr="00D65553">
              <w:rPr>
                <w:noProof/>
              </w:rPr>
              <w:t>50</w:t>
            </w:r>
            <w:r w:rsidRPr="00D65553">
              <w:rPr>
                <w:rFonts w:hint="eastAsia"/>
                <w:noProof/>
              </w:rPr>
              <w:t xml:space="preserve"> </w:t>
            </w:r>
            <w:r w:rsidRPr="00302AA8">
              <w:rPr>
                <w:rFonts w:hint="eastAsia"/>
                <w:i/>
                <w:noProof/>
              </w:rPr>
              <w:t>vs</w:t>
            </w:r>
            <w:r w:rsidRPr="00D65553">
              <w:rPr>
                <w:rFonts w:hint="eastAsia"/>
                <w:noProof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&lt; </m:t>
              </m:r>
            </m:oMath>
            <w:r w:rsidRPr="00D65553">
              <w:rPr>
                <w:rFonts w:hint="eastAsia"/>
                <w:noProof/>
              </w:rPr>
              <w:t>5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E70C18" w14:textId="44A88332" w:rsidR="00BB480B" w:rsidRPr="00451D14" w:rsidRDefault="00BB480B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</w:t>
            </w:r>
            <w:r w:rsidR="00BB1FED">
              <w:rPr>
                <w:rFonts w:hint="eastAsia"/>
                <w:noProof/>
                <w:lang w:val="en-US" w:eastAsia="zh-CN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C7D8D2" w14:textId="05FC7A3A" w:rsidR="00BB480B" w:rsidRPr="00451D14" w:rsidRDefault="00BB1FED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03-0.7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D5E3E8" w14:textId="3E2F68FB" w:rsidR="00BB480B" w:rsidRPr="009100A2" w:rsidRDefault="00BB1FED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>
              <w:rPr>
                <w:rFonts w:hint="eastAsia"/>
                <w:b/>
                <w:noProof/>
                <w:lang w:val="en-US" w:eastAsia="zh-CN"/>
              </w:rPr>
              <w:t>0.01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4F92B" w14:textId="77777777" w:rsidR="00BB480B" w:rsidRPr="00451D14" w:rsidRDefault="00BB480B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27E82D" w14:textId="4344BFD3" w:rsidR="00BB480B" w:rsidRPr="00451D14" w:rsidRDefault="00BB480B" w:rsidP="009440BB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</w:rPr>
              <w:t>0.</w:t>
            </w:r>
            <w:r w:rsidR="009440BB">
              <w:rPr>
                <w:rFonts w:hint="eastAsia"/>
                <w:noProof/>
                <w:lang w:eastAsia="zh-CN"/>
              </w:rPr>
              <w:t>00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02BC12" w14:textId="6343BA4C" w:rsidR="00BB480B" w:rsidRPr="00451D14" w:rsidRDefault="009440BB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00-</w:t>
            </w:r>
            <w:r>
              <w:rPr>
                <w:rFonts w:hint="eastAsia"/>
                <w:noProof/>
                <w:lang w:eastAsia="zh-CN"/>
              </w:rPr>
              <w:t>∞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F5E172" w14:textId="433F9787" w:rsidR="00BB480B" w:rsidRPr="009440BB" w:rsidRDefault="009440BB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9440BB">
              <w:rPr>
                <w:rFonts w:hint="eastAsia"/>
                <w:noProof/>
                <w:lang w:eastAsia="zh-CN"/>
              </w:rPr>
              <w:t>0.959</w:t>
            </w:r>
          </w:p>
        </w:tc>
      </w:tr>
      <w:tr w:rsidR="003F2B21" w:rsidRPr="00451D14" w14:paraId="77EA9EF0" w14:textId="77777777" w:rsidTr="00BB1FED">
        <w:trPr>
          <w:trHeight w:val="60"/>
          <w:jc w:val="center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A6482" w14:textId="0624D718" w:rsidR="003F2B21" w:rsidRPr="00D65553" w:rsidRDefault="003F2B21" w:rsidP="00BB480B">
            <w:pPr>
              <w:spacing w:line="360" w:lineRule="auto"/>
              <w:jc w:val="both"/>
              <w:rPr>
                <w:noProof/>
                <w:lang w:eastAsia="zh-CN"/>
              </w:rPr>
            </w:pPr>
            <w:r>
              <w:rPr>
                <w:rFonts w:hint="eastAsia"/>
                <w:noProof/>
              </w:rPr>
              <w:t>M</w:t>
            </w:r>
            <w:r>
              <w:rPr>
                <w:rFonts w:hint="eastAsia"/>
                <w:noProof/>
                <w:lang w:eastAsia="zh-CN"/>
              </w:rPr>
              <w:t>enstruation (PostM vs Pre/Peri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E98F6" w14:textId="3BDB337C" w:rsidR="003F2B21" w:rsidRDefault="003F2B21" w:rsidP="006442C7">
            <w:pPr>
              <w:spacing w:line="360" w:lineRule="auto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3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EBEA6" w14:textId="6352EEC4" w:rsidR="003F2B21" w:rsidRDefault="003F2B21" w:rsidP="006442C7">
            <w:pPr>
              <w:spacing w:line="360" w:lineRule="auto"/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t>0.63-16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4E9BA" w14:textId="7F9EC36B" w:rsidR="003F2B21" w:rsidRPr="00BB1FED" w:rsidRDefault="003F2B21" w:rsidP="006442C7">
            <w:pPr>
              <w:spacing w:line="360" w:lineRule="auto"/>
              <w:jc w:val="center"/>
              <w:rPr>
                <w:noProof/>
              </w:rPr>
            </w:pPr>
            <w:r w:rsidRPr="00BB1FED">
              <w:rPr>
                <w:rFonts w:hint="eastAsia"/>
                <w:noProof/>
              </w:rPr>
              <w:t>0.15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5C77757C" w14:textId="77777777" w:rsidR="003F2B21" w:rsidRPr="00451D14" w:rsidRDefault="003F2B21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</w:tcPr>
          <w:p w14:paraId="6DE30BFB" w14:textId="43664990" w:rsidR="003F2B21" w:rsidRDefault="003F2B2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</w:rPr>
              <w:t>0.</w:t>
            </w:r>
            <w:r>
              <w:rPr>
                <w:rFonts w:hint="eastAsia"/>
                <w:noProof/>
                <w:lang w:eastAsia="zh-CN"/>
              </w:rPr>
              <w:t>0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</w:tcPr>
          <w:p w14:paraId="3A4F98A4" w14:textId="7742A62D" w:rsidR="003F2B21" w:rsidRDefault="003F2B21" w:rsidP="006442C7">
            <w:pPr>
              <w:spacing w:line="360" w:lineRule="auto"/>
              <w:jc w:val="center"/>
              <w:rPr>
                <w:noProof/>
              </w:rPr>
            </w:pPr>
            <w:r>
              <w:rPr>
                <w:rFonts w:hint="eastAsia"/>
                <w:noProof/>
                <w:lang w:eastAsia="zh-CN"/>
              </w:rPr>
              <w:t>0.00-</w:t>
            </w:r>
            <w:r>
              <w:rPr>
                <w:rFonts w:hint="eastAsia"/>
                <w:noProof/>
                <w:lang w:eastAsia="zh-CN"/>
              </w:rPr>
              <w:t>∞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</w:tcPr>
          <w:p w14:paraId="1A9F9A2E" w14:textId="58A2527F" w:rsidR="003F2B21" w:rsidRPr="003F2B21" w:rsidRDefault="003F2B21" w:rsidP="006442C7">
            <w:pPr>
              <w:spacing w:line="360" w:lineRule="auto"/>
              <w:jc w:val="center"/>
              <w:rPr>
                <w:noProof/>
              </w:rPr>
            </w:pPr>
            <w:r w:rsidRPr="009440BB">
              <w:rPr>
                <w:rFonts w:hint="eastAsia"/>
                <w:noProof/>
                <w:lang w:eastAsia="zh-CN"/>
              </w:rPr>
              <w:t>0.9</w:t>
            </w:r>
            <w:r>
              <w:rPr>
                <w:rFonts w:hint="eastAsia"/>
                <w:noProof/>
                <w:lang w:eastAsia="zh-CN"/>
              </w:rPr>
              <w:t>61</w:t>
            </w:r>
          </w:p>
        </w:tc>
      </w:tr>
      <w:tr w:rsidR="00BB1FED" w:rsidRPr="00451D14" w14:paraId="32446F2C" w14:textId="77777777" w:rsidTr="00BB1FED">
        <w:trPr>
          <w:trHeight w:val="71"/>
          <w:jc w:val="center"/>
        </w:trPr>
        <w:tc>
          <w:tcPr>
            <w:tcW w:w="3400" w:type="dxa"/>
            <w:tcBorders>
              <w:top w:val="nil"/>
            </w:tcBorders>
            <w:shd w:val="clear" w:color="auto" w:fill="auto"/>
            <w:vAlign w:val="center"/>
          </w:tcPr>
          <w:p w14:paraId="3B421ACE" w14:textId="77777777" w:rsidR="00BB480B" w:rsidRPr="009803C0" w:rsidRDefault="00BB480B" w:rsidP="006442C7">
            <w:pPr>
              <w:spacing w:line="360" w:lineRule="auto"/>
              <w:rPr>
                <w:noProof/>
                <w:lang w:val="en-US"/>
              </w:rPr>
            </w:pPr>
            <w:r>
              <w:rPr>
                <w:rFonts w:hint="eastAsia"/>
                <w:noProof/>
                <w:lang w:eastAsia="zh-CN"/>
              </w:rPr>
              <w:t>Tumor size, cm</w:t>
            </w:r>
            <w:r>
              <w:rPr>
                <w:rFonts w:hint="eastAsia"/>
                <w:noProof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≥ </m:t>
              </m:r>
            </m:oMath>
            <w:r>
              <w:rPr>
                <w:rFonts w:hint="eastAsia"/>
                <w:noProof/>
                <w:lang w:eastAsia="zh-CN"/>
              </w:rPr>
              <w:t>2.0</w:t>
            </w:r>
            <w:r>
              <w:rPr>
                <w:noProof/>
              </w:rPr>
              <w:t xml:space="preserve"> </w:t>
            </w:r>
            <w:r w:rsidRPr="00302AA8">
              <w:rPr>
                <w:rFonts w:hint="eastAsia"/>
                <w:i/>
                <w:noProof/>
              </w:rPr>
              <w:t>vs</w:t>
            </w:r>
            <w:r w:rsidRPr="00D65553">
              <w:rPr>
                <w:rFonts w:hint="eastAsia"/>
                <w:noProof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&lt; </m:t>
              </m:r>
            </m:oMath>
            <w:r>
              <w:rPr>
                <w:rFonts w:hint="eastAsia"/>
                <w:noProof/>
              </w:rPr>
              <w:t>2.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20B262D" w14:textId="2BAC9DEC" w:rsidR="00BB480B" w:rsidRPr="00451D14" w:rsidRDefault="00BB1FED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2.9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0C48848" w14:textId="4389CD25" w:rsidR="00BB480B" w:rsidRPr="00451D14" w:rsidRDefault="00BB1FED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63-13.9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EACF66A" w14:textId="63ED2F34" w:rsidR="00BB480B" w:rsidRPr="00451D14" w:rsidRDefault="00BB1FED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169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4C762C8E" w14:textId="77777777" w:rsidR="00BB480B" w:rsidRPr="00451D14" w:rsidRDefault="00BB480B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7" w:type="dxa"/>
            <w:tcBorders>
              <w:top w:val="nil"/>
            </w:tcBorders>
            <w:shd w:val="clear" w:color="auto" w:fill="auto"/>
          </w:tcPr>
          <w:p w14:paraId="6C981ABA" w14:textId="530B06BB" w:rsidR="00BB480B" w:rsidRPr="00451D14" w:rsidRDefault="003F2B2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1.74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</w:tcPr>
          <w:p w14:paraId="224634ED" w14:textId="5B08188A" w:rsidR="00BB480B" w:rsidRPr="00451D14" w:rsidRDefault="003F2B2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12-24.46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</w:tcPr>
          <w:p w14:paraId="7A693C8A" w14:textId="4EEF7D6D" w:rsidR="00BB480B" w:rsidRPr="00451D14" w:rsidRDefault="003F2B2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681</w:t>
            </w:r>
          </w:p>
        </w:tc>
      </w:tr>
      <w:tr w:rsidR="003F2B21" w:rsidRPr="00451D14" w14:paraId="5C2EE96D" w14:textId="77777777" w:rsidTr="00BB1FED">
        <w:trPr>
          <w:trHeight w:val="71"/>
          <w:jc w:val="center"/>
        </w:trPr>
        <w:tc>
          <w:tcPr>
            <w:tcW w:w="3400" w:type="dxa"/>
            <w:shd w:val="clear" w:color="auto" w:fill="auto"/>
            <w:vAlign w:val="center"/>
          </w:tcPr>
          <w:p w14:paraId="0669BA56" w14:textId="77777777" w:rsidR="003F2B21" w:rsidRPr="009803C0" w:rsidRDefault="003F2B21" w:rsidP="006442C7">
            <w:pPr>
              <w:spacing w:line="360" w:lineRule="auto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</w:rPr>
              <w:t xml:space="preserve">Node status (Positive </w:t>
            </w:r>
            <w:r w:rsidRPr="001C6C59">
              <w:rPr>
                <w:rFonts w:hint="eastAsia"/>
                <w:i/>
                <w:noProof/>
              </w:rPr>
              <w:t xml:space="preserve">vs </w:t>
            </w:r>
            <w:r>
              <w:rPr>
                <w:rFonts w:hint="eastAsia"/>
                <w:noProof/>
              </w:rPr>
              <w:t>Negativ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1E366F" w14:textId="7AFDEFF6" w:rsidR="003F2B21" w:rsidRPr="00451D14" w:rsidRDefault="003F2B21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19.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1AF4DA" w14:textId="0B3669E4" w:rsidR="003F2B21" w:rsidRPr="00451D14" w:rsidRDefault="003F2B21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2.53-151.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300F55" w14:textId="10B29F1B" w:rsidR="003F2B21" w:rsidRPr="002C1AC2" w:rsidRDefault="003F2B21" w:rsidP="00BB1FED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2C1AC2">
              <w:rPr>
                <w:rFonts w:hint="eastAsia"/>
                <w:b/>
                <w:noProof/>
                <w:lang w:val="en-US" w:eastAsia="zh-CN"/>
              </w:rPr>
              <w:t>0.00</w:t>
            </w:r>
            <w:r>
              <w:rPr>
                <w:rFonts w:hint="eastAsia"/>
                <w:b/>
                <w:noProof/>
                <w:lang w:val="en-US" w:eastAsia="zh-CN"/>
              </w:rPr>
              <w:t>4</w:t>
            </w:r>
          </w:p>
        </w:tc>
        <w:tc>
          <w:tcPr>
            <w:tcW w:w="236" w:type="dxa"/>
            <w:shd w:val="clear" w:color="auto" w:fill="auto"/>
          </w:tcPr>
          <w:p w14:paraId="16C91C4E" w14:textId="77777777" w:rsidR="003F2B21" w:rsidRPr="00451D14" w:rsidRDefault="003F2B21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7" w:type="dxa"/>
            <w:shd w:val="clear" w:color="auto" w:fill="auto"/>
          </w:tcPr>
          <w:p w14:paraId="3C4F8971" w14:textId="743050DE" w:rsidR="003F2B21" w:rsidRPr="00451D14" w:rsidRDefault="003F2B2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</w:rPr>
              <w:t>0.</w:t>
            </w:r>
            <w:r>
              <w:rPr>
                <w:rFonts w:hint="eastAsia"/>
                <w:noProof/>
                <w:lang w:eastAsia="zh-CN"/>
              </w:rPr>
              <w:t>85</w:t>
            </w:r>
          </w:p>
        </w:tc>
        <w:tc>
          <w:tcPr>
            <w:tcW w:w="1431" w:type="dxa"/>
            <w:shd w:val="clear" w:color="auto" w:fill="auto"/>
          </w:tcPr>
          <w:p w14:paraId="52589B3A" w14:textId="6CAE90FA" w:rsidR="003F2B21" w:rsidRPr="00451D14" w:rsidRDefault="003F2B2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</w:rPr>
              <w:t>0.07-11.08</w:t>
            </w:r>
          </w:p>
        </w:tc>
        <w:tc>
          <w:tcPr>
            <w:tcW w:w="847" w:type="dxa"/>
            <w:shd w:val="clear" w:color="auto" w:fill="auto"/>
          </w:tcPr>
          <w:p w14:paraId="2C47DE7B" w14:textId="1C80A48E" w:rsidR="003F2B21" w:rsidRPr="00C47370" w:rsidRDefault="003F2B21" w:rsidP="006442C7">
            <w:pPr>
              <w:spacing w:line="360" w:lineRule="auto"/>
              <w:jc w:val="center"/>
              <w:rPr>
                <w:b/>
                <w:noProof/>
                <w:lang w:eastAsia="zh-CN"/>
              </w:rPr>
            </w:pPr>
            <w:r w:rsidRPr="003F2B21">
              <w:rPr>
                <w:rFonts w:hint="eastAsia"/>
                <w:noProof/>
              </w:rPr>
              <w:t>0.854</w:t>
            </w:r>
          </w:p>
        </w:tc>
      </w:tr>
      <w:tr w:rsidR="00BB1FED" w:rsidRPr="00451D14" w14:paraId="75DB8999" w14:textId="77777777" w:rsidTr="00BB1FED">
        <w:trPr>
          <w:trHeight w:val="71"/>
          <w:jc w:val="center"/>
        </w:trPr>
        <w:tc>
          <w:tcPr>
            <w:tcW w:w="3400" w:type="dxa"/>
            <w:shd w:val="clear" w:color="auto" w:fill="auto"/>
            <w:vAlign w:val="center"/>
          </w:tcPr>
          <w:p w14:paraId="3E603A72" w14:textId="27739B16" w:rsidR="00BB480B" w:rsidRPr="009803C0" w:rsidRDefault="00BB480B" w:rsidP="0071278F">
            <w:pPr>
              <w:spacing w:line="360" w:lineRule="auto"/>
              <w:rPr>
                <w:noProof/>
                <w:lang w:val="en-US" w:eastAsia="zh-CN"/>
              </w:rPr>
            </w:pPr>
            <w:r w:rsidRPr="001C6C59">
              <w:rPr>
                <w:noProof/>
                <w:lang w:val="en-US"/>
              </w:rPr>
              <w:t>IGF-1, ng/mL</w:t>
            </w:r>
            <w:r w:rsidRPr="00D65553">
              <w:rPr>
                <w:rFonts w:hint="eastAsia"/>
                <w:noProof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 ≥ </m:t>
              </m:r>
              <m:r>
                <m:rPr>
                  <m:sty m:val="p"/>
                </m:rPr>
                <w:rPr>
                  <w:rFonts w:ascii="Cambria Math" w:hAnsi="Cambria Math" w:hint="eastAsia"/>
                  <w:noProof/>
                </w:rPr>
                <m:t>160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 xml:space="preserve"> </m:t>
              </m:r>
              <m:r>
                <w:rPr>
                  <w:rFonts w:ascii="Cambria Math" w:hAnsi="Cambria Math" w:hint="eastAsia"/>
                  <w:noProof/>
                </w:rPr>
                <m:t>vs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&lt;160</m:t>
              </m:r>
            </m:oMath>
            <w:r w:rsidRPr="00D65553">
              <w:rPr>
                <w:rFonts w:hint="eastAsia"/>
                <w:noProof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AEF51E" w14:textId="57E95ACC" w:rsidR="00BB480B" w:rsidRPr="00451D14" w:rsidRDefault="00AD28A1" w:rsidP="006442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FE413D" w14:textId="634B795D" w:rsidR="00BB480B" w:rsidRPr="00451D14" w:rsidRDefault="00AD28A1" w:rsidP="00F23DC7">
            <w:pPr>
              <w:spacing w:line="360" w:lineRule="auto"/>
              <w:jc w:val="center"/>
              <w:rPr>
                <w:noProof/>
                <w:lang w:val="en-US" w:eastAsia="zh-CN"/>
              </w:rPr>
            </w:pPr>
            <w:r>
              <w:rPr>
                <w:rFonts w:hint="eastAsia"/>
                <w:noProof/>
                <w:lang w:val="en-US" w:eastAsia="zh-CN"/>
              </w:rPr>
              <w:t>0.03-0.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19839F" w14:textId="67400B02" w:rsidR="00BB480B" w:rsidRPr="00BB1FED" w:rsidRDefault="00BB1FED" w:rsidP="006442C7">
            <w:pPr>
              <w:spacing w:line="360" w:lineRule="auto"/>
              <w:jc w:val="center"/>
              <w:rPr>
                <w:b/>
                <w:noProof/>
                <w:lang w:val="en-US" w:eastAsia="zh-CN"/>
              </w:rPr>
            </w:pPr>
            <w:r w:rsidRPr="00BB1FED">
              <w:rPr>
                <w:rFonts w:hint="eastAsia"/>
                <w:b/>
                <w:noProof/>
                <w:lang w:val="en-US" w:eastAsia="zh-CN"/>
              </w:rPr>
              <w:t>0.016</w:t>
            </w:r>
          </w:p>
        </w:tc>
        <w:tc>
          <w:tcPr>
            <w:tcW w:w="236" w:type="dxa"/>
            <w:shd w:val="clear" w:color="auto" w:fill="auto"/>
          </w:tcPr>
          <w:p w14:paraId="4CDB4905" w14:textId="77777777" w:rsidR="00BB480B" w:rsidRPr="00451D14" w:rsidRDefault="00BB480B" w:rsidP="006442C7">
            <w:pPr>
              <w:spacing w:line="360" w:lineRule="auto"/>
              <w:jc w:val="center"/>
              <w:rPr>
                <w:noProof/>
              </w:rPr>
            </w:pPr>
          </w:p>
        </w:tc>
        <w:tc>
          <w:tcPr>
            <w:tcW w:w="737" w:type="dxa"/>
            <w:shd w:val="clear" w:color="auto" w:fill="auto"/>
          </w:tcPr>
          <w:p w14:paraId="138D3224" w14:textId="67D33DAD" w:rsidR="00BB480B" w:rsidRPr="00451D14" w:rsidRDefault="00AD28A1" w:rsidP="006442C7">
            <w:pPr>
              <w:spacing w:line="360" w:lineRule="auto"/>
              <w:jc w:val="center"/>
              <w:rPr>
                <w:noProof/>
              </w:rPr>
            </w:pPr>
            <w:r>
              <w:rPr>
                <w:rFonts w:hint="eastAsia"/>
                <w:noProof/>
                <w:lang w:eastAsia="zh-CN"/>
              </w:rPr>
              <w:t>2.13</w:t>
            </w:r>
          </w:p>
        </w:tc>
        <w:tc>
          <w:tcPr>
            <w:tcW w:w="1431" w:type="dxa"/>
            <w:shd w:val="clear" w:color="auto" w:fill="auto"/>
          </w:tcPr>
          <w:p w14:paraId="2AC94314" w14:textId="39873671" w:rsidR="00BB480B" w:rsidRPr="00451D14" w:rsidRDefault="00AD28A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>
              <w:rPr>
                <w:rFonts w:hint="eastAsia"/>
                <w:noProof/>
                <w:lang w:eastAsia="zh-CN"/>
              </w:rPr>
              <w:t>0.17-25.00</w:t>
            </w:r>
          </w:p>
        </w:tc>
        <w:tc>
          <w:tcPr>
            <w:tcW w:w="847" w:type="dxa"/>
            <w:shd w:val="clear" w:color="auto" w:fill="auto"/>
          </w:tcPr>
          <w:p w14:paraId="061F325B" w14:textId="2029E353" w:rsidR="00BB480B" w:rsidRPr="003F2B21" w:rsidRDefault="003F2B21" w:rsidP="006442C7">
            <w:pPr>
              <w:spacing w:line="360" w:lineRule="auto"/>
              <w:jc w:val="center"/>
              <w:rPr>
                <w:noProof/>
                <w:lang w:eastAsia="zh-CN"/>
              </w:rPr>
            </w:pPr>
            <w:r w:rsidRPr="003F2B21">
              <w:rPr>
                <w:rFonts w:hint="eastAsia"/>
                <w:noProof/>
                <w:lang w:eastAsia="zh-CN"/>
              </w:rPr>
              <w:t>0.554</w:t>
            </w:r>
          </w:p>
        </w:tc>
      </w:tr>
    </w:tbl>
    <w:p w14:paraId="19219CD5" w14:textId="1C378D4C" w:rsidR="006442C7" w:rsidRDefault="00BB480B" w:rsidP="00C47370">
      <w:pPr>
        <w:spacing w:line="360" w:lineRule="auto"/>
        <w:rPr>
          <w:noProof/>
          <w:sz w:val="22"/>
          <w:szCs w:val="22"/>
        </w:rPr>
      </w:pPr>
      <w:r w:rsidRPr="002418B0">
        <w:rPr>
          <w:noProof/>
          <w:sz w:val="22"/>
          <w:szCs w:val="22"/>
        </w:rPr>
        <w:t xml:space="preserve">Abbreviations: </w:t>
      </w:r>
      <w:r>
        <w:rPr>
          <w:rFonts w:hint="eastAsia"/>
          <w:noProof/>
          <w:sz w:val="22"/>
          <w:szCs w:val="22"/>
        </w:rPr>
        <w:t>OS, overall survival</w:t>
      </w:r>
      <w:r w:rsidRPr="002418B0">
        <w:rPr>
          <w:noProof/>
          <w:sz w:val="22"/>
          <w:szCs w:val="22"/>
        </w:rPr>
        <w:t xml:space="preserve">; HER2, human epidermal growth factor receptor-2; </w:t>
      </w:r>
      <w:r w:rsidR="004A028D">
        <w:rPr>
          <w:rFonts w:hint="eastAsia"/>
          <w:noProof/>
          <w:sz w:val="22"/>
          <w:szCs w:val="22"/>
        </w:rPr>
        <w:t xml:space="preserve">BMI, body mass index; </w:t>
      </w:r>
      <w:r w:rsidRPr="002418B0">
        <w:rPr>
          <w:noProof/>
          <w:sz w:val="22"/>
          <w:szCs w:val="22"/>
        </w:rPr>
        <w:t>HR, hazard ratio; CI, confidence interval;</w:t>
      </w:r>
      <w:r w:rsidR="00483D5E">
        <w:rPr>
          <w:rFonts w:hint="eastAsia"/>
          <w:noProof/>
          <w:sz w:val="22"/>
          <w:szCs w:val="22"/>
        </w:rPr>
        <w:t xml:space="preserve"> PostM, post-menopausal; Pre/PeriM, p</w:t>
      </w:r>
      <w:r w:rsidR="00483D5E" w:rsidRPr="00483D5E">
        <w:rPr>
          <w:noProof/>
          <w:sz w:val="22"/>
          <w:szCs w:val="22"/>
        </w:rPr>
        <w:t>re/</w:t>
      </w:r>
      <w:r w:rsidR="00483D5E">
        <w:rPr>
          <w:rFonts w:hint="eastAsia"/>
          <w:noProof/>
          <w:sz w:val="22"/>
          <w:szCs w:val="22"/>
        </w:rPr>
        <w:t>p</w:t>
      </w:r>
      <w:r w:rsidR="00483D5E" w:rsidRPr="00483D5E">
        <w:rPr>
          <w:noProof/>
          <w:sz w:val="22"/>
          <w:szCs w:val="22"/>
        </w:rPr>
        <w:t>eri-menopausal</w:t>
      </w:r>
      <w:r w:rsidR="00483D5E">
        <w:rPr>
          <w:rFonts w:hint="eastAsia"/>
          <w:noProof/>
          <w:sz w:val="22"/>
          <w:szCs w:val="22"/>
        </w:rPr>
        <w:t xml:space="preserve">; </w:t>
      </w:r>
      <w:r w:rsidR="00483D5E" w:rsidRPr="002418B0">
        <w:rPr>
          <w:noProof/>
          <w:sz w:val="22"/>
          <w:szCs w:val="22"/>
        </w:rPr>
        <w:t>IGF-1, insulin-like growth factor 1</w:t>
      </w:r>
      <w:r w:rsidR="00483D5E">
        <w:rPr>
          <w:rFonts w:hint="eastAsia"/>
          <w:noProof/>
          <w:sz w:val="22"/>
          <w:szCs w:val="22"/>
        </w:rPr>
        <w:t>.</w:t>
      </w:r>
    </w:p>
    <w:p w14:paraId="1A347002" w14:textId="77777777" w:rsidR="006442C7" w:rsidRDefault="006442C7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br w:type="page"/>
      </w:r>
    </w:p>
    <w:p w14:paraId="067E02D4" w14:textId="2C676819" w:rsidR="00F74431" w:rsidRPr="00A06DBF" w:rsidRDefault="00F74431" w:rsidP="00F74431">
      <w:pPr>
        <w:rPr>
          <w:noProof/>
          <w:color w:val="0070C0"/>
          <w:sz w:val="22"/>
          <w:szCs w:val="22"/>
        </w:rPr>
      </w:pPr>
      <w:r w:rsidRPr="00F74431">
        <w:rPr>
          <w:b/>
          <w:noProof/>
          <w:color w:val="538135" w:themeColor="accent6" w:themeShade="BF"/>
          <w:szCs w:val="22"/>
        </w:rPr>
        <w:lastRenderedPageBreak/>
        <w:t>Supplementary Table S</w:t>
      </w:r>
      <w:r w:rsidR="00960544">
        <w:rPr>
          <w:rFonts w:hint="eastAsia"/>
          <w:b/>
          <w:noProof/>
          <w:color w:val="538135" w:themeColor="accent6" w:themeShade="BF"/>
          <w:szCs w:val="22"/>
        </w:rPr>
        <w:t>6</w:t>
      </w:r>
      <w:r w:rsidRPr="00F74431">
        <w:rPr>
          <w:b/>
          <w:noProof/>
          <w:color w:val="538135" w:themeColor="accent6" w:themeShade="BF"/>
          <w:szCs w:val="22"/>
        </w:rPr>
        <w:t xml:space="preserve">. </w:t>
      </w:r>
      <w:r w:rsidRPr="00F74431">
        <w:rPr>
          <w:b/>
          <w:noProof/>
          <w:color w:val="538135" w:themeColor="accent6" w:themeShade="BF"/>
        </w:rPr>
        <w:t>Impact of IGF-1</w:t>
      </w:r>
      <w:r w:rsidRPr="00F74431">
        <w:rPr>
          <w:rFonts w:hint="eastAsia"/>
          <w:b/>
          <w:noProof/>
          <w:color w:val="538135" w:themeColor="accent6" w:themeShade="BF"/>
        </w:rPr>
        <w:t xml:space="preserve"> </w:t>
      </w:r>
      <w:r w:rsidRPr="00F74431">
        <w:rPr>
          <w:b/>
          <w:noProof/>
          <w:color w:val="538135" w:themeColor="accent6" w:themeShade="BF"/>
        </w:rPr>
        <w:t>on</w:t>
      </w:r>
      <w:r w:rsidR="00A06DBF">
        <w:rPr>
          <w:rFonts w:hint="eastAsia"/>
          <w:b/>
          <w:noProof/>
          <w:color w:val="538135" w:themeColor="accent6" w:themeShade="BF"/>
        </w:rPr>
        <w:t xml:space="preserve"> RFS</w:t>
      </w:r>
      <w:r w:rsidRPr="00F74431">
        <w:rPr>
          <w:b/>
          <w:noProof/>
          <w:color w:val="538135" w:themeColor="accent6" w:themeShade="BF"/>
        </w:rPr>
        <w:t xml:space="preserve"> among HER2-positive patients</w:t>
      </w:r>
      <w:r w:rsidRPr="00F74431">
        <w:rPr>
          <w:rFonts w:hint="eastAsia"/>
          <w:b/>
          <w:noProof/>
          <w:color w:val="538135" w:themeColor="accent6" w:themeShade="BF"/>
        </w:rPr>
        <w:t xml:space="preserve"> by molecular subtype</w:t>
      </w:r>
      <w:r w:rsidR="00A06DBF">
        <w:rPr>
          <w:rFonts w:hint="eastAsia"/>
          <w:b/>
          <w:noProof/>
          <w:color w:val="538135" w:themeColor="accent6" w:themeShade="BF"/>
        </w:rPr>
        <w:t xml:space="preserve"> and BMI status</w:t>
      </w:r>
      <w:r w:rsidRPr="00F74431">
        <w:rPr>
          <w:b/>
          <w:noProof/>
          <w:color w:val="538135" w:themeColor="accent6" w:themeShade="BF"/>
        </w:rPr>
        <w:t>.</w:t>
      </w:r>
    </w:p>
    <w:p w14:paraId="3295DF6D" w14:textId="77777777" w:rsidR="00960544" w:rsidRPr="00F74431" w:rsidRDefault="00960544" w:rsidP="00F74431">
      <w:pPr>
        <w:rPr>
          <w:b/>
          <w:noProof/>
          <w:color w:val="538135" w:themeColor="accent6" w:themeShade="BF"/>
          <w:szCs w:val="22"/>
        </w:rPr>
      </w:pPr>
    </w:p>
    <w:tbl>
      <w:tblPr>
        <w:tblStyle w:val="a3"/>
        <w:tblW w:w="92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1854"/>
        <w:gridCol w:w="1980"/>
        <w:gridCol w:w="2126"/>
      </w:tblGrid>
      <w:tr w:rsidR="000168CA" w:rsidRPr="00F74431" w14:paraId="2EE9F804" w14:textId="77777777" w:rsidTr="000168CA">
        <w:trPr>
          <w:trHeight w:val="200"/>
          <w:jc w:val="center"/>
        </w:trPr>
        <w:tc>
          <w:tcPr>
            <w:tcW w:w="32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F283A" w14:textId="77777777" w:rsidR="000168CA" w:rsidRPr="00F74431" w:rsidRDefault="000168CA" w:rsidP="00F74431">
            <w:pPr>
              <w:spacing w:line="360" w:lineRule="auto"/>
              <w:rPr>
                <w:noProof/>
                <w:color w:val="538135" w:themeColor="accent6" w:themeShade="BF"/>
                <w:lang w:val="en-US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Subgroup</w:t>
            </w:r>
          </w:p>
        </w:tc>
        <w:tc>
          <w:tcPr>
            <w:tcW w:w="5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EBC48" w14:textId="6629F7B8" w:rsidR="000168CA" w:rsidRPr="00F74431" w:rsidRDefault="000168CA" w:rsidP="00F74431">
            <w:pPr>
              <w:jc w:val="center"/>
              <w:rPr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Hazard ratio (95% confidence interval)</w:t>
            </w:r>
          </w:p>
        </w:tc>
      </w:tr>
      <w:tr w:rsidR="000168CA" w:rsidRPr="00F74431" w14:paraId="1CE2E709" w14:textId="77777777" w:rsidTr="000168CA">
        <w:trPr>
          <w:trHeight w:val="409"/>
          <w:jc w:val="center"/>
        </w:trPr>
        <w:tc>
          <w:tcPr>
            <w:tcW w:w="32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385F9" w14:textId="77777777" w:rsidR="000168CA" w:rsidRPr="00F74431" w:rsidRDefault="000168CA" w:rsidP="00F74431">
            <w:pPr>
              <w:spacing w:line="360" w:lineRule="auto"/>
              <w:rPr>
                <w:rFonts w:hint="eastAsia"/>
                <w:noProof/>
                <w:color w:val="538135" w:themeColor="accent6" w:themeShade="BF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79FDC" w14:textId="71D54D94" w:rsidR="000168CA" w:rsidRPr="00F74431" w:rsidRDefault="000168CA" w:rsidP="00F74431">
            <w:pPr>
              <w:spacing w:line="360" w:lineRule="auto"/>
              <w:jc w:val="center"/>
              <w:rPr>
                <w:rFonts w:hint="eastAsia"/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>Whole pati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CA52C" w14:textId="081632DB" w:rsidR="000168CA" w:rsidRPr="00F74431" w:rsidRDefault="000168CA" w:rsidP="00F74431">
            <w:pPr>
              <w:jc w:val="center"/>
              <w:rPr>
                <w:rFonts w:hint="eastAsia"/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Luminal B 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HER2+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95230" w14:textId="7DFF5E25" w:rsidR="000168CA" w:rsidRPr="00F74431" w:rsidRDefault="000168CA" w:rsidP="00F74431">
            <w:pPr>
              <w:jc w:val="center"/>
              <w:rPr>
                <w:rFonts w:hint="eastAsia"/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HER2-overexpressed</w:t>
            </w:r>
          </w:p>
        </w:tc>
      </w:tr>
      <w:tr w:rsidR="000168CA" w:rsidRPr="00F74431" w14:paraId="5443FB15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8D1F8AD" w14:textId="3A5E1031" w:rsidR="000168CA" w:rsidRPr="00F74431" w:rsidRDefault="000168CA" w:rsidP="00F74431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noProof/>
                <w:color w:val="538135" w:themeColor="accent6" w:themeShade="BF"/>
                <w:lang w:val="en-US" w:eastAsia="zh-CN"/>
              </w:rPr>
              <w:t>W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hole population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A3DD519" w14:textId="77777777" w:rsidR="000168CA" w:rsidRPr="00F74431" w:rsidRDefault="000168CA" w:rsidP="00F74431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124E82A" w14:textId="77777777" w:rsidR="000168CA" w:rsidRPr="00F74431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FEB630F" w14:textId="77777777" w:rsidR="000168CA" w:rsidRPr="00F74431" w:rsidRDefault="000168CA" w:rsidP="00F74431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val="en-US"/>
              </w:rPr>
            </w:pPr>
          </w:p>
        </w:tc>
      </w:tr>
      <w:tr w:rsidR="000168CA" w:rsidRPr="00F74431" w14:paraId="0DCB5C08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287CF3F9" w14:textId="77777777" w:rsidR="000168CA" w:rsidRPr="00F74431" w:rsidRDefault="000168CA" w:rsidP="006E6A1B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Me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05238DB" w14:textId="3BC02E6B" w:rsidR="000168CA" w:rsidRPr="00F74431" w:rsidRDefault="000168CA" w:rsidP="00E041DA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94 (0.54-1.6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C0FB0" w14:textId="68D19316" w:rsidR="000168CA" w:rsidRPr="00F74431" w:rsidRDefault="000168CA" w:rsidP="006E6A1B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1.16 (0.37-3.5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29C84" w14:textId="3379C001" w:rsidR="000168CA" w:rsidRPr="00F74431" w:rsidRDefault="000168CA" w:rsidP="006E6A1B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92 (0.49-1.74)</w:t>
            </w:r>
          </w:p>
        </w:tc>
      </w:tr>
      <w:tr w:rsidR="000168CA" w:rsidRPr="00F74431" w14:paraId="2F984ADD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auto"/>
            <w:vAlign w:val="center"/>
          </w:tcPr>
          <w:p w14:paraId="4F043D27" w14:textId="59735A2D" w:rsidR="000168CA" w:rsidRPr="00F74431" w:rsidRDefault="000168CA" w:rsidP="00960544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Medi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0AAE9EA" w14:textId="4DBBBB0E" w:rsidR="000168CA" w:rsidRPr="00F74431" w:rsidRDefault="000168CA" w:rsidP="00E041DA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87 (0.51-1.50)</w:t>
            </w:r>
            <w:r>
              <w:rPr>
                <w:noProof/>
                <w:color w:val="538135" w:themeColor="accent6" w:themeShade="BF"/>
                <w:lang w:eastAsia="zh-CN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CB3A9" w14:textId="4B9A8E80" w:rsidR="000168CA" w:rsidRPr="00F74431" w:rsidRDefault="000168CA" w:rsidP="00E041DA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1.26 (0.40-3.9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54BC4" w14:textId="5BA68632" w:rsidR="000168CA" w:rsidRPr="00F74431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80 (0.43-1.50)</w:t>
            </w:r>
          </w:p>
        </w:tc>
      </w:tr>
      <w:tr w:rsidR="000168CA" w:rsidRPr="00F74431" w14:paraId="791B2946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532B5D74" w14:textId="5A387E7D" w:rsidR="000168CA" w:rsidRPr="00F74431" w:rsidRDefault="000168CA" w:rsidP="00960544">
            <w:pPr>
              <w:spacing w:line="360" w:lineRule="auto"/>
              <w:rPr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Quartile (</w:t>
            </w:r>
            <w:r>
              <w:rPr>
                <w:rFonts w:hint="eastAsia"/>
                <w:noProof/>
                <w:color w:val="538135" w:themeColor="accent6" w:themeShade="BF"/>
              </w:rPr>
              <w:t>Q2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1AD09B3" w14:textId="110C8B49" w:rsidR="000168CA" w:rsidRPr="00B85171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B85171">
              <w:rPr>
                <w:rFonts w:hint="eastAsia"/>
                <w:noProof/>
                <w:color w:val="538135" w:themeColor="accent6" w:themeShade="BF"/>
                <w:lang w:eastAsia="zh-CN"/>
              </w:rPr>
              <w:t>1.18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55-2.5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9FAB6" w14:textId="35C9968E" w:rsidR="000168CA" w:rsidRPr="00F74431" w:rsidRDefault="000168CA" w:rsidP="00A77FB5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74 (0.12-4.4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3D40F" w14:textId="60C7B5A3" w:rsidR="000168CA" w:rsidRPr="00A77FB5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.36 (0.59-3.14)</w:t>
            </w:r>
          </w:p>
        </w:tc>
      </w:tr>
      <w:tr w:rsidR="000168CA" w:rsidRPr="00F74431" w14:paraId="1066D2BD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7CF87F8E" w14:textId="32875E00" w:rsidR="000168CA" w:rsidRDefault="000168CA" w:rsidP="00960544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   (</w:t>
            </w:r>
            <w:r>
              <w:rPr>
                <w:rFonts w:hint="eastAsia"/>
                <w:noProof/>
                <w:color w:val="538135" w:themeColor="accent6" w:themeShade="BF"/>
              </w:rPr>
              <w:t>Q3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4426D7C" w14:textId="4ED5496C" w:rsidR="000168CA" w:rsidRPr="00B85171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B85171">
              <w:rPr>
                <w:rFonts w:hint="eastAsia"/>
                <w:noProof/>
                <w:color w:val="538135" w:themeColor="accent6" w:themeShade="BF"/>
              </w:rPr>
              <w:t>0.69 (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30-1.6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F1479" w14:textId="11A18FEB" w:rsidR="000168CA" w:rsidRPr="00F74431" w:rsidRDefault="000168CA" w:rsidP="00A77FB5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1.10 (0.22-5.4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14B69" w14:textId="68900ECC" w:rsidR="000168CA" w:rsidRPr="00A77FB5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58 (0.21-1.59)</w:t>
            </w:r>
          </w:p>
        </w:tc>
      </w:tr>
      <w:tr w:rsidR="000168CA" w:rsidRPr="00F74431" w14:paraId="2F3AF1F7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2B2C4869" w14:textId="15F34A53" w:rsidR="000168CA" w:rsidRDefault="000168CA" w:rsidP="00960544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 xml:space="preserve"> 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(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4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CE2B24B" w14:textId="676E8A1A" w:rsidR="000168CA" w:rsidRPr="00B85171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1.27 (0.61-2.6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ED264" w14:textId="7E1AE509" w:rsidR="000168CA" w:rsidRPr="00F74431" w:rsidRDefault="000168CA" w:rsidP="00A77FB5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1.22 (0.27-5.4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A3CCB" w14:textId="7994871E" w:rsidR="000168CA" w:rsidRPr="00A77FB5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1.40 (0.60-3.23)</w:t>
            </w:r>
          </w:p>
        </w:tc>
      </w:tr>
      <w:tr w:rsidR="000168CA" w:rsidRPr="00F74431" w14:paraId="5DC6DBF2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20B5CDD" w14:textId="4CE1BB76" w:rsidR="000168CA" w:rsidRPr="00F74431" w:rsidRDefault="000168CA" w:rsidP="00F74431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noProof/>
                <w:color w:val="538135" w:themeColor="accent6" w:themeShade="BF"/>
                <w:lang w:val="en-US" w:eastAsia="zh-CN"/>
              </w:rPr>
              <w:t>N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on-overweight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F65CA2" w14:textId="77777777" w:rsidR="000168CA" w:rsidRPr="00F74431" w:rsidRDefault="000168CA" w:rsidP="00F74431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4C7E3C" w14:textId="77777777" w:rsidR="000168CA" w:rsidRPr="00F74431" w:rsidRDefault="000168CA" w:rsidP="00F74431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936CEF" w14:textId="77777777" w:rsidR="000168CA" w:rsidRPr="00F74431" w:rsidRDefault="000168CA" w:rsidP="00F74431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val="en-US"/>
              </w:rPr>
            </w:pPr>
          </w:p>
        </w:tc>
      </w:tr>
      <w:tr w:rsidR="000168CA" w:rsidRPr="00F74431" w14:paraId="3CB4BB20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0CD0A468" w14:textId="77777777" w:rsidR="000168CA" w:rsidRPr="00F74431" w:rsidRDefault="000168C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Me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B3FF3E3" w14:textId="1CBB4CD6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57 (0.29-1.1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C1798" w14:textId="0BD53C91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93 (0.19-4.5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1EAAC" w14:textId="58AF3674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56 (0.27-1.19)</w:t>
            </w:r>
          </w:p>
        </w:tc>
      </w:tr>
      <w:tr w:rsidR="000168CA" w:rsidRPr="00F74431" w14:paraId="5A3F5599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auto"/>
            <w:vAlign w:val="center"/>
          </w:tcPr>
          <w:p w14:paraId="4821E43C" w14:textId="77777777" w:rsidR="000168CA" w:rsidRPr="00F74431" w:rsidRDefault="000168CA" w:rsidP="00A06DBF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Medi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73DBA52" w14:textId="587F5E5F" w:rsidR="000168CA" w:rsidRPr="00F74431" w:rsidRDefault="000168CA" w:rsidP="00A06DBF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53 (0.27-1.0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1C489" w14:textId="0E813FB3" w:rsidR="000168CA" w:rsidRPr="00F74431" w:rsidRDefault="000168CA" w:rsidP="00A06DBF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72 (0.15-3.5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DB96E" w14:textId="0F58B1F1" w:rsidR="000168CA" w:rsidRPr="00F74431" w:rsidRDefault="000168CA" w:rsidP="00A06DBF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53 (0.26-1.08)</w:t>
            </w:r>
          </w:p>
        </w:tc>
      </w:tr>
      <w:tr w:rsidR="000168CA" w:rsidRPr="00F74431" w14:paraId="5F4CFC93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1D8D2DEF" w14:textId="77777777" w:rsidR="000168CA" w:rsidRPr="00F74431" w:rsidRDefault="000168C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Quartile (</w:t>
            </w:r>
            <w:r>
              <w:rPr>
                <w:rFonts w:hint="eastAsia"/>
                <w:noProof/>
                <w:color w:val="538135" w:themeColor="accent6" w:themeShade="BF"/>
              </w:rPr>
              <w:t>Q2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C27D9C7" w14:textId="73F3F17B" w:rsidR="000168CA" w:rsidRPr="004C0F60" w:rsidRDefault="000168CA" w:rsidP="004C0F60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4C0F60">
              <w:rPr>
                <w:rFonts w:hint="eastAsia"/>
                <w:noProof/>
                <w:color w:val="538135" w:themeColor="accent6" w:themeShade="BF"/>
                <w:lang w:eastAsia="zh-CN"/>
              </w:rPr>
              <w:t>1.04 (0.46-2.3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A8AB9" w14:textId="0F757246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52 (0.05-5.7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8B678" w14:textId="54C8DA0E" w:rsidR="000168CA" w:rsidRPr="00A77FB5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.27 (0.53-3.06)</w:t>
            </w:r>
          </w:p>
        </w:tc>
      </w:tr>
      <w:tr w:rsidR="000168CA" w:rsidRPr="00F74431" w14:paraId="462D90B9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27826B4C" w14:textId="77777777" w:rsidR="000168CA" w:rsidRDefault="000168C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   (</w:t>
            </w:r>
            <w:r>
              <w:rPr>
                <w:rFonts w:hint="eastAsia"/>
                <w:noProof/>
                <w:color w:val="538135" w:themeColor="accent6" w:themeShade="BF"/>
              </w:rPr>
              <w:t>Q3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15AF88F" w14:textId="61DFBBC2" w:rsidR="000168CA" w:rsidRPr="004C0F60" w:rsidRDefault="000168CA" w:rsidP="004C0F60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 w:rsidRPr="004C0F60">
              <w:rPr>
                <w:rFonts w:hint="eastAsia"/>
                <w:noProof/>
                <w:color w:val="538135" w:themeColor="accent6" w:themeShade="BF"/>
              </w:rPr>
              <w:t xml:space="preserve">0.37 </w:t>
            </w:r>
            <w:r>
              <w:rPr>
                <w:rFonts w:hint="eastAsia"/>
                <w:noProof/>
                <w:color w:val="538135" w:themeColor="accent6" w:themeShade="BF"/>
              </w:rPr>
              <w:t>(</w:t>
            </w:r>
            <w:r w:rsidRPr="004C0F60">
              <w:rPr>
                <w:rFonts w:hint="eastAsia"/>
                <w:noProof/>
                <w:color w:val="538135" w:themeColor="accent6" w:themeShade="BF"/>
              </w:rPr>
              <w:t>0.13-1.04</w:t>
            </w:r>
            <w:r>
              <w:rPr>
                <w:rFonts w:hint="eastAsia"/>
                <w:noProof/>
                <w:color w:val="538135" w:themeColor="accent6" w:themeShade="BF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5766" w14:textId="27AD9C68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47 (0.04-5.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BA88B" w14:textId="386223BA" w:rsidR="000168CA" w:rsidRPr="00A77FB5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35 (0.11-1.12)</w:t>
            </w:r>
          </w:p>
        </w:tc>
      </w:tr>
      <w:tr w:rsidR="000168CA" w:rsidRPr="00F74431" w14:paraId="3381B797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5D15D3D6" w14:textId="77777777" w:rsidR="000168CA" w:rsidRDefault="000168C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 xml:space="preserve"> 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(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4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96C8F49" w14:textId="426FA669" w:rsidR="000168CA" w:rsidRPr="004C0F60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4C0F60">
              <w:rPr>
                <w:rFonts w:hint="eastAsia"/>
                <w:noProof/>
                <w:color w:val="538135" w:themeColor="accent6" w:themeShade="BF"/>
              </w:rPr>
              <w:t>0.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73 (0.31-1.6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1B57E" w14:textId="4A56055E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64 (0.09-4.5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C71AC" w14:textId="738318FB" w:rsidR="000168CA" w:rsidRPr="00A77FB5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91 (</w:t>
            </w:r>
            <w:r>
              <w:rPr>
                <w:rFonts w:hint="eastAsia"/>
                <w:noProof/>
                <w:color w:val="538135" w:themeColor="accent6" w:themeShade="BF"/>
              </w:rPr>
              <w:t>0.36-2.31)</w:t>
            </w:r>
          </w:p>
        </w:tc>
      </w:tr>
      <w:tr w:rsidR="000168CA" w:rsidRPr="00F74431" w14:paraId="74C5EEA3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F1691D5" w14:textId="32F118B8" w:rsidR="000168CA" w:rsidRPr="00F74431" w:rsidRDefault="000168CA" w:rsidP="00A06DBF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O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verweight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E580FA" w14:textId="77777777" w:rsidR="000168CA" w:rsidRPr="00F74431" w:rsidRDefault="000168CA" w:rsidP="00A06DBF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91E68A" w14:textId="77777777" w:rsidR="000168CA" w:rsidRPr="00F74431" w:rsidRDefault="000168CA" w:rsidP="00A06DBF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460F4E" w14:textId="77777777" w:rsidR="000168CA" w:rsidRPr="00F74431" w:rsidRDefault="000168CA" w:rsidP="00A06DBF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val="en-US"/>
              </w:rPr>
            </w:pPr>
          </w:p>
        </w:tc>
      </w:tr>
      <w:tr w:rsidR="000168CA" w:rsidRPr="00F74431" w14:paraId="0D1E3587" w14:textId="77777777" w:rsidTr="000168CA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11B8AB70" w14:textId="77777777" w:rsidR="000168CA" w:rsidRPr="00F74431" w:rsidRDefault="000168C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Me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495B396" w14:textId="4A7C1659" w:rsidR="000168CA" w:rsidRPr="006E0688" w:rsidRDefault="000168C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  <w:r w:rsidRPr="006E0688">
              <w:rPr>
                <w:rFonts w:hint="eastAsia"/>
                <w:b/>
                <w:noProof/>
                <w:color w:val="538135" w:themeColor="accent6" w:themeShade="BF"/>
                <w:lang w:eastAsia="zh-CN"/>
              </w:rPr>
              <w:t>3.13 (1.05-9.3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781C5" w14:textId="2411C45E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1.81 (0.36-8.9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A3B35" w14:textId="4D172A50" w:rsidR="000168CA" w:rsidRPr="004C0F60" w:rsidRDefault="000168C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val="en-US" w:eastAsia="zh-CN"/>
              </w:rPr>
            </w:pPr>
            <w:r w:rsidRPr="004C0F60">
              <w:rPr>
                <w:rFonts w:hint="eastAsia"/>
                <w:b/>
                <w:noProof/>
                <w:color w:val="538135" w:themeColor="accent6" w:themeShade="BF"/>
                <w:lang w:val="en-US" w:eastAsia="zh-CN"/>
              </w:rPr>
              <w:t>5.13 (1.04-25.42)</w:t>
            </w:r>
          </w:p>
        </w:tc>
      </w:tr>
      <w:tr w:rsidR="000168CA" w:rsidRPr="00F74431" w14:paraId="02ABAFD2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0D21B" w14:textId="77777777" w:rsidR="000168CA" w:rsidRPr="00F74431" w:rsidRDefault="000168CA" w:rsidP="00A06DBF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Medi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5694F6A" w14:textId="3718B8F3" w:rsidR="000168CA" w:rsidRPr="006E0688" w:rsidRDefault="000168CA" w:rsidP="00A06DBF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  <w:r w:rsidRPr="006E0688">
              <w:rPr>
                <w:rFonts w:hint="eastAsia"/>
                <w:b/>
                <w:noProof/>
                <w:color w:val="538135" w:themeColor="accent6" w:themeShade="BF"/>
                <w:lang w:eastAsia="zh-CN"/>
              </w:rPr>
              <w:t>3.20 (1.00-10.2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88E25" w14:textId="58A72197" w:rsidR="000168CA" w:rsidRPr="00F74431" w:rsidRDefault="000168CA" w:rsidP="00A06DBF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2.78 (0.51-15.2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1E5DB" w14:textId="0CBF110A" w:rsidR="000168CA" w:rsidRPr="00F74431" w:rsidRDefault="000168CA" w:rsidP="00A06DBF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3.68 (0.74-18.23)</w:t>
            </w:r>
          </w:p>
        </w:tc>
      </w:tr>
      <w:tr w:rsidR="000168CA" w:rsidRPr="00F74431" w14:paraId="5B2C11E4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7EDC9665" w14:textId="77777777" w:rsidR="000168CA" w:rsidRPr="00F74431" w:rsidRDefault="000168C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Quartile (</w:t>
            </w:r>
            <w:r>
              <w:rPr>
                <w:rFonts w:hint="eastAsia"/>
                <w:noProof/>
                <w:color w:val="538135" w:themeColor="accent6" w:themeShade="BF"/>
              </w:rPr>
              <w:t>Q2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6F829CD9" w14:textId="15722688" w:rsidR="000168CA" w:rsidRPr="006E0688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6E0688">
              <w:rPr>
                <w:rFonts w:hint="eastAsia"/>
                <w:noProof/>
                <w:color w:val="538135" w:themeColor="accent6" w:themeShade="BF"/>
                <w:lang w:eastAsia="zh-CN"/>
              </w:rPr>
              <w:t>3.17 (0.33-30.5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81850" w14:textId="1EC076B9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.30 (0.08-21.2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962B2" w14:textId="51CA2429" w:rsidR="000168CA" w:rsidRPr="00A77FB5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  <w:tr w:rsidR="000168CA" w:rsidRPr="00F74431" w14:paraId="1AF51CEB" w14:textId="77777777" w:rsidTr="000168CA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44B74B41" w14:textId="77777777" w:rsidR="000168CA" w:rsidRDefault="000168C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   (</w:t>
            </w:r>
            <w:r>
              <w:rPr>
                <w:rFonts w:hint="eastAsia"/>
                <w:noProof/>
                <w:color w:val="538135" w:themeColor="accent6" w:themeShade="BF"/>
              </w:rPr>
              <w:t>Q3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46CEE2AA" w14:textId="6A89E4FB" w:rsidR="000168CA" w:rsidRPr="006E0688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6E0688">
              <w:rPr>
                <w:rFonts w:hint="eastAsia"/>
                <w:noProof/>
                <w:color w:val="538135" w:themeColor="accent6" w:themeShade="BF"/>
              </w:rPr>
              <w:t xml:space="preserve">5.29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(0.59-47.3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A7CBC" w14:textId="58975B04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3.03 (0.27-33.8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FFE22" w14:textId="75475A18" w:rsidR="000168CA" w:rsidRPr="00A77FB5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  <w:tr w:rsidR="000168CA" w:rsidRPr="00F74431" w14:paraId="188BD46D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63308C" w14:textId="77777777" w:rsidR="000168CA" w:rsidRDefault="000168C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 xml:space="preserve"> 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(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4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A4826" w14:textId="47225B48" w:rsidR="000168CA" w:rsidRPr="006E0688" w:rsidRDefault="000168C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b/>
                <w:noProof/>
                <w:color w:val="538135" w:themeColor="accent6" w:themeShade="BF"/>
                <w:lang w:eastAsia="zh-CN"/>
              </w:rPr>
              <w:t>8.72 (1.05-72.4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BE92C0" w14:textId="418B910E" w:rsidR="000168CA" w:rsidRPr="00F74431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3.89 (0.35-43.2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10AB64" w14:textId="4D583C89" w:rsidR="000168CA" w:rsidRPr="00A77FB5" w:rsidRDefault="000168C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</w:tbl>
    <w:p w14:paraId="5D43AEC7" w14:textId="7DF4A1DC" w:rsidR="00F74431" w:rsidRPr="00F74431" w:rsidRDefault="00F74431" w:rsidP="00F74431">
      <w:pPr>
        <w:spacing w:line="360" w:lineRule="auto"/>
        <w:rPr>
          <w:noProof/>
          <w:color w:val="538135" w:themeColor="accent6" w:themeShade="BF"/>
          <w:sz w:val="22"/>
          <w:szCs w:val="22"/>
        </w:rPr>
      </w:pPr>
      <w:r w:rsidRPr="00F74431">
        <w:rPr>
          <w:noProof/>
          <w:color w:val="538135" w:themeColor="accent6" w:themeShade="BF"/>
          <w:sz w:val="22"/>
          <w:szCs w:val="22"/>
        </w:rPr>
        <w:lastRenderedPageBreak/>
        <w:t xml:space="preserve">Abbreviations: IGF-1, insulin-like growth factor 1; </w:t>
      </w:r>
      <w:r w:rsidR="00E041DA" w:rsidRPr="00F74431">
        <w:rPr>
          <w:rFonts w:hint="eastAsia"/>
          <w:noProof/>
          <w:color w:val="538135" w:themeColor="accent6" w:themeShade="BF"/>
          <w:sz w:val="22"/>
          <w:szCs w:val="22"/>
        </w:rPr>
        <w:t>RFS, recurrence-free survival;</w:t>
      </w:r>
      <w:r w:rsidR="00E041DA">
        <w:rPr>
          <w:rFonts w:hint="eastAsia"/>
          <w:noProof/>
          <w:color w:val="538135" w:themeColor="accent6" w:themeShade="BF"/>
          <w:sz w:val="22"/>
          <w:szCs w:val="22"/>
        </w:rPr>
        <w:t xml:space="preserve"> </w:t>
      </w:r>
      <w:r w:rsidRPr="00F74431">
        <w:rPr>
          <w:noProof/>
          <w:color w:val="538135" w:themeColor="accent6" w:themeShade="BF"/>
          <w:sz w:val="22"/>
          <w:szCs w:val="22"/>
        </w:rPr>
        <w:t>HER2, human epidermal growth factor receptor-2</w:t>
      </w:r>
      <w:r w:rsidR="00E041DA">
        <w:rPr>
          <w:rFonts w:hint="eastAsia"/>
          <w:noProof/>
          <w:color w:val="538135" w:themeColor="accent6" w:themeShade="BF"/>
          <w:sz w:val="22"/>
          <w:szCs w:val="22"/>
        </w:rPr>
        <w:t>; BMI, body mass index.</w:t>
      </w:r>
    </w:p>
    <w:p w14:paraId="64936B08" w14:textId="5629976E" w:rsidR="00A06DBF" w:rsidRDefault="00A06DBF">
      <w:pPr>
        <w:rPr>
          <w:noProof/>
          <w:color w:val="0070C0"/>
          <w:sz w:val="22"/>
          <w:szCs w:val="22"/>
        </w:rPr>
      </w:pPr>
      <w:r>
        <w:rPr>
          <w:noProof/>
          <w:color w:val="0070C0"/>
          <w:sz w:val="22"/>
          <w:szCs w:val="22"/>
        </w:rPr>
        <w:br w:type="page"/>
      </w:r>
    </w:p>
    <w:p w14:paraId="531E1F72" w14:textId="44AEA247" w:rsidR="00A06DBF" w:rsidRPr="00A06DBF" w:rsidRDefault="00A06DBF" w:rsidP="00A06DBF">
      <w:pPr>
        <w:rPr>
          <w:noProof/>
          <w:color w:val="0070C0"/>
          <w:sz w:val="22"/>
          <w:szCs w:val="22"/>
        </w:rPr>
      </w:pPr>
      <w:r w:rsidRPr="00F74431">
        <w:rPr>
          <w:b/>
          <w:noProof/>
          <w:color w:val="538135" w:themeColor="accent6" w:themeShade="BF"/>
          <w:szCs w:val="22"/>
        </w:rPr>
        <w:lastRenderedPageBreak/>
        <w:t>Supplementary Table S</w:t>
      </w:r>
      <w:r>
        <w:rPr>
          <w:rFonts w:hint="eastAsia"/>
          <w:b/>
          <w:noProof/>
          <w:color w:val="538135" w:themeColor="accent6" w:themeShade="BF"/>
          <w:szCs w:val="22"/>
        </w:rPr>
        <w:t>7</w:t>
      </w:r>
      <w:r w:rsidRPr="00F74431">
        <w:rPr>
          <w:b/>
          <w:noProof/>
          <w:color w:val="538135" w:themeColor="accent6" w:themeShade="BF"/>
          <w:szCs w:val="22"/>
        </w:rPr>
        <w:t xml:space="preserve">. </w:t>
      </w:r>
      <w:r w:rsidRPr="00F74431">
        <w:rPr>
          <w:b/>
          <w:noProof/>
          <w:color w:val="538135" w:themeColor="accent6" w:themeShade="BF"/>
        </w:rPr>
        <w:t>Impact of IGF-1</w:t>
      </w:r>
      <w:r w:rsidRPr="00F74431">
        <w:rPr>
          <w:rFonts w:hint="eastAsia"/>
          <w:b/>
          <w:noProof/>
          <w:color w:val="538135" w:themeColor="accent6" w:themeShade="BF"/>
        </w:rPr>
        <w:t xml:space="preserve"> </w:t>
      </w:r>
      <w:r w:rsidRPr="00F74431">
        <w:rPr>
          <w:b/>
          <w:noProof/>
          <w:color w:val="538135" w:themeColor="accent6" w:themeShade="BF"/>
        </w:rPr>
        <w:t>on</w:t>
      </w:r>
      <w:r>
        <w:rPr>
          <w:rFonts w:hint="eastAsia"/>
          <w:b/>
          <w:noProof/>
          <w:color w:val="538135" w:themeColor="accent6" w:themeShade="BF"/>
        </w:rPr>
        <w:t xml:space="preserve"> OS</w:t>
      </w:r>
      <w:r w:rsidRPr="00F74431">
        <w:rPr>
          <w:b/>
          <w:noProof/>
          <w:color w:val="538135" w:themeColor="accent6" w:themeShade="BF"/>
        </w:rPr>
        <w:t xml:space="preserve"> among HER2-positive patients</w:t>
      </w:r>
      <w:r w:rsidRPr="00F74431">
        <w:rPr>
          <w:rFonts w:hint="eastAsia"/>
          <w:b/>
          <w:noProof/>
          <w:color w:val="538135" w:themeColor="accent6" w:themeShade="BF"/>
        </w:rPr>
        <w:t xml:space="preserve"> by molecular subtype</w:t>
      </w:r>
      <w:r>
        <w:rPr>
          <w:rFonts w:hint="eastAsia"/>
          <w:b/>
          <w:noProof/>
          <w:color w:val="538135" w:themeColor="accent6" w:themeShade="BF"/>
        </w:rPr>
        <w:t xml:space="preserve"> and BMI status</w:t>
      </w:r>
      <w:r w:rsidRPr="00F74431">
        <w:rPr>
          <w:b/>
          <w:noProof/>
          <w:color w:val="538135" w:themeColor="accent6" w:themeShade="BF"/>
        </w:rPr>
        <w:t>.</w:t>
      </w:r>
    </w:p>
    <w:p w14:paraId="45A94150" w14:textId="77777777" w:rsidR="00A06DBF" w:rsidRPr="00F74431" w:rsidRDefault="00A06DBF" w:rsidP="00A06DBF">
      <w:pPr>
        <w:rPr>
          <w:b/>
          <w:noProof/>
          <w:color w:val="538135" w:themeColor="accent6" w:themeShade="BF"/>
          <w:szCs w:val="22"/>
        </w:rPr>
      </w:pPr>
    </w:p>
    <w:tbl>
      <w:tblPr>
        <w:tblStyle w:val="a3"/>
        <w:tblW w:w="92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1854"/>
        <w:gridCol w:w="1980"/>
        <w:gridCol w:w="2126"/>
      </w:tblGrid>
      <w:tr w:rsidR="000168CA" w:rsidRPr="00F74431" w14:paraId="2C35C240" w14:textId="77777777" w:rsidTr="000168CA">
        <w:trPr>
          <w:trHeight w:val="200"/>
          <w:jc w:val="center"/>
        </w:trPr>
        <w:tc>
          <w:tcPr>
            <w:tcW w:w="32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2EF53" w14:textId="77777777" w:rsidR="000168CA" w:rsidRPr="00F74431" w:rsidRDefault="000168CA" w:rsidP="00D61E79">
            <w:pPr>
              <w:spacing w:line="360" w:lineRule="auto"/>
              <w:rPr>
                <w:noProof/>
                <w:color w:val="538135" w:themeColor="accent6" w:themeShade="BF"/>
                <w:lang w:val="en-US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Subgroup</w:t>
            </w:r>
          </w:p>
        </w:tc>
        <w:tc>
          <w:tcPr>
            <w:tcW w:w="5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4113A" w14:textId="77777777" w:rsidR="000168CA" w:rsidRPr="00F74431" w:rsidRDefault="000168CA" w:rsidP="00D61E79">
            <w:pPr>
              <w:jc w:val="center"/>
              <w:rPr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Hazard ratio (95% confidence interval)</w:t>
            </w:r>
          </w:p>
        </w:tc>
      </w:tr>
      <w:tr w:rsidR="000168CA" w:rsidRPr="00F74431" w14:paraId="6EA464DF" w14:textId="77777777" w:rsidTr="000168CA">
        <w:trPr>
          <w:trHeight w:val="409"/>
          <w:jc w:val="center"/>
        </w:trPr>
        <w:tc>
          <w:tcPr>
            <w:tcW w:w="32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9E579" w14:textId="77777777" w:rsidR="000168CA" w:rsidRPr="00F74431" w:rsidRDefault="000168CA" w:rsidP="00D61E79">
            <w:pPr>
              <w:spacing w:line="360" w:lineRule="auto"/>
              <w:rPr>
                <w:rFonts w:hint="eastAsia"/>
                <w:noProof/>
                <w:color w:val="538135" w:themeColor="accent6" w:themeShade="BF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50CB9" w14:textId="77777777" w:rsidR="000168CA" w:rsidRPr="00F74431" w:rsidRDefault="000168CA" w:rsidP="00D61E79">
            <w:pPr>
              <w:spacing w:line="360" w:lineRule="auto"/>
              <w:jc w:val="center"/>
              <w:rPr>
                <w:rFonts w:hint="eastAsia"/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>Whole pati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61721" w14:textId="77777777" w:rsidR="000168CA" w:rsidRPr="00F74431" w:rsidRDefault="000168CA" w:rsidP="00D61E79">
            <w:pPr>
              <w:jc w:val="center"/>
              <w:rPr>
                <w:rFonts w:hint="eastAsia"/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Luminal B 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HER2+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24BD8" w14:textId="77777777" w:rsidR="000168CA" w:rsidRPr="00F74431" w:rsidRDefault="000168CA" w:rsidP="00D61E79">
            <w:pPr>
              <w:jc w:val="center"/>
              <w:rPr>
                <w:rFonts w:hint="eastAsia"/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HER2-overexpressed</w:t>
            </w:r>
          </w:p>
        </w:tc>
      </w:tr>
      <w:tr w:rsidR="00E041DA" w:rsidRPr="00F74431" w14:paraId="18F51011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AE892D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noProof/>
                <w:color w:val="538135" w:themeColor="accent6" w:themeShade="BF"/>
                <w:lang w:val="en-US" w:eastAsia="zh-CN"/>
              </w:rPr>
              <w:t>W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hole population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DD17BAF" w14:textId="77777777" w:rsidR="00E041DA" w:rsidRPr="00F74431" w:rsidRDefault="00E041D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882B779" w14:textId="77777777" w:rsidR="00E041DA" w:rsidRPr="00F74431" w:rsidRDefault="00E041D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9C58110" w14:textId="77777777" w:rsidR="00E041DA" w:rsidRPr="00F74431" w:rsidRDefault="00E041D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val="en-US"/>
              </w:rPr>
            </w:pPr>
          </w:p>
        </w:tc>
        <w:bookmarkStart w:id="10" w:name="_GoBack"/>
        <w:bookmarkEnd w:id="10"/>
      </w:tr>
      <w:tr w:rsidR="00E041DA" w:rsidRPr="00F74431" w14:paraId="56B83754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0C761A12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Me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9D2D95D" w14:textId="1718EFCD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44 (0.14-1.3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9A0CD" w14:textId="7900CE66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55 (0.10-3.0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A8E0C" w14:textId="1C0FFE55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37 (0.08-1.77)</w:t>
            </w:r>
          </w:p>
        </w:tc>
      </w:tr>
      <w:tr w:rsidR="00E041DA" w:rsidRPr="00F74431" w14:paraId="6DD4274C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auto"/>
            <w:vAlign w:val="center"/>
          </w:tcPr>
          <w:p w14:paraId="742F6A9A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Medi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A199506" w14:textId="4B6C1915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32 (0.10-1.0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6E36B" w14:textId="462AF4DE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42 (0.08-2.3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F4A5A" w14:textId="2C9CD214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26 (0.05-1.27)</w:t>
            </w:r>
          </w:p>
        </w:tc>
      </w:tr>
      <w:tr w:rsidR="00E041DA" w:rsidRPr="00F74431" w14:paraId="7CDD353E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7EF48F2F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Quartile (</w:t>
            </w:r>
            <w:r>
              <w:rPr>
                <w:rFonts w:hint="eastAsia"/>
                <w:noProof/>
                <w:color w:val="538135" w:themeColor="accent6" w:themeShade="BF"/>
              </w:rPr>
              <w:t>Q2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725F297" w14:textId="2E00F045" w:rsidR="00E041DA" w:rsidRPr="00CB2B66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CB2B66">
              <w:rPr>
                <w:rFonts w:hint="eastAsia"/>
                <w:noProof/>
                <w:color w:val="538135" w:themeColor="accent6" w:themeShade="BF"/>
                <w:lang w:eastAsia="zh-CN"/>
              </w:rPr>
              <w:t>1.37 (0.42-4.5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84FB7" w14:textId="2EFB1285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.11 (0.16-7.9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6F68C" w14:textId="11972CEE" w:rsidR="00E041DA" w:rsidRPr="00A77FB5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.58 (0.35-7.07)</w:t>
            </w:r>
          </w:p>
        </w:tc>
      </w:tr>
      <w:tr w:rsidR="00E041DA" w:rsidRPr="00F74431" w14:paraId="6D9E3B89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4D508A4D" w14:textId="77777777" w:rsidR="00E041DA" w:rsidRDefault="00E041D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   (</w:t>
            </w:r>
            <w:r>
              <w:rPr>
                <w:rFonts w:hint="eastAsia"/>
                <w:noProof/>
                <w:color w:val="538135" w:themeColor="accent6" w:themeShade="BF"/>
              </w:rPr>
              <w:t>Q3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5D692B4" w14:textId="750E60D4" w:rsidR="00E041DA" w:rsidRPr="00CB2B66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 w:rsidRPr="00CB2B66">
              <w:rPr>
                <w:rFonts w:hint="eastAsia"/>
                <w:noProof/>
                <w:color w:val="538135" w:themeColor="accent6" w:themeShade="BF"/>
              </w:rPr>
              <w:t>0.19 (0.02-1.6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6B7FE" w14:textId="0A7F8F50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00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D5261" w14:textId="6FA371C3" w:rsidR="00E041DA" w:rsidRPr="00A77FB5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30 (0.03-2.88)</w:t>
            </w:r>
          </w:p>
        </w:tc>
      </w:tr>
      <w:tr w:rsidR="00E041DA" w:rsidRPr="00F74431" w14:paraId="51E321AA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6A5EF0FA" w14:textId="77777777" w:rsidR="00E041DA" w:rsidRDefault="00E041D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 xml:space="preserve"> 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(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4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574F8A8C" w14:textId="43A59615" w:rsidR="00E041DA" w:rsidRPr="00CB2B66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61 (0.15-2.5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313FF" w14:textId="5AA9AD0E" w:rsidR="00E041DA" w:rsidRPr="00F74431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88 (0.12-6.2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2F022" w14:textId="6FAEB2D8" w:rsidR="00E041DA" w:rsidRPr="00A77FB5" w:rsidRDefault="00CB2B6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38 (</w:t>
            </w:r>
            <w:r>
              <w:rPr>
                <w:rFonts w:hint="eastAsia"/>
                <w:noProof/>
                <w:color w:val="538135" w:themeColor="accent6" w:themeShade="BF"/>
              </w:rPr>
              <w:t>0.04-3.64)</w:t>
            </w:r>
          </w:p>
        </w:tc>
      </w:tr>
      <w:tr w:rsidR="00E041DA" w:rsidRPr="00F74431" w14:paraId="2D40C406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18F6462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noProof/>
                <w:color w:val="538135" w:themeColor="accent6" w:themeShade="BF"/>
                <w:lang w:val="en-US" w:eastAsia="zh-CN"/>
              </w:rPr>
              <w:t>N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on-overweight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0AAD1D" w14:textId="77777777" w:rsidR="00E041DA" w:rsidRPr="00F74431" w:rsidRDefault="00E041D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9FFD23" w14:textId="77777777" w:rsidR="00E041DA" w:rsidRPr="00F74431" w:rsidRDefault="00E041D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BF0C1F" w14:textId="77777777" w:rsidR="00E041DA" w:rsidRPr="00F74431" w:rsidRDefault="00E041D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val="en-US"/>
              </w:rPr>
            </w:pPr>
          </w:p>
        </w:tc>
      </w:tr>
      <w:tr w:rsidR="00E041DA" w:rsidRPr="00F74431" w14:paraId="4DF164E4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28ACEDF4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Me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D315FF8" w14:textId="61C9CF03" w:rsidR="00E041DA" w:rsidRPr="004E0FE6" w:rsidRDefault="004E0FE6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  <w:r w:rsidRPr="004E0FE6">
              <w:rPr>
                <w:rFonts w:hint="eastAsia"/>
                <w:b/>
                <w:noProof/>
                <w:color w:val="538135" w:themeColor="accent6" w:themeShade="BF"/>
                <w:lang w:eastAsia="zh-CN"/>
              </w:rPr>
              <w:t>0.20 (0.04-0.9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B54A8" w14:textId="2C941CA0" w:rsidR="00E041DA" w:rsidRPr="00F74431" w:rsidRDefault="006D4A39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26 (0.03-2.5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B8747" w14:textId="104C9321" w:rsidR="00E041DA" w:rsidRPr="00F74431" w:rsidRDefault="006D4A39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17 (0.02-1.38)</w:t>
            </w:r>
          </w:p>
        </w:tc>
      </w:tr>
      <w:tr w:rsidR="00E041DA" w:rsidRPr="00F74431" w14:paraId="7FE2A07A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auto"/>
            <w:vAlign w:val="center"/>
          </w:tcPr>
          <w:p w14:paraId="40B85E36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Medi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C032038" w14:textId="3A622247" w:rsidR="00E041DA" w:rsidRPr="004E0FE6" w:rsidRDefault="004E0FE6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  <w:r w:rsidRPr="004E0FE6">
              <w:rPr>
                <w:rFonts w:hint="eastAsia"/>
                <w:b/>
                <w:noProof/>
                <w:color w:val="538135" w:themeColor="accent6" w:themeShade="BF"/>
                <w:lang w:eastAsia="zh-CN"/>
              </w:rPr>
              <w:t>0.15 (0.03-0.6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8060C" w14:textId="1E5E8EAC" w:rsidR="00E041DA" w:rsidRPr="00F74431" w:rsidRDefault="006D4A39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20 (0.02-1.9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CBE05" w14:textId="0CDC5B3E" w:rsidR="00E041DA" w:rsidRPr="00F74431" w:rsidRDefault="006D4A39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0.12 (0.02-1.01)</w:t>
            </w:r>
          </w:p>
        </w:tc>
      </w:tr>
      <w:tr w:rsidR="00E041DA" w:rsidRPr="00F74431" w14:paraId="7B4A53C8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34336048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Quartile (</w:t>
            </w:r>
            <w:r>
              <w:rPr>
                <w:rFonts w:hint="eastAsia"/>
                <w:noProof/>
                <w:color w:val="538135" w:themeColor="accent6" w:themeShade="BF"/>
              </w:rPr>
              <w:t>Q2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32017CA7" w14:textId="1617A266" w:rsidR="00E041DA" w:rsidRPr="004E0FE6" w:rsidRDefault="004E0FE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 w:rsidRPr="004E0FE6">
              <w:rPr>
                <w:rFonts w:hint="eastAsia"/>
                <w:noProof/>
                <w:color w:val="538135" w:themeColor="accent6" w:themeShade="BF"/>
                <w:lang w:eastAsia="zh-CN"/>
              </w:rPr>
              <w:t>1.19 (0.34-4.1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7EBFB" w14:textId="78DD8EEF" w:rsidR="00E041DA" w:rsidRPr="00F74431" w:rsidRDefault="00AC018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53 (0.05-5.9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4E9CD" w14:textId="42499C47" w:rsidR="00E041DA" w:rsidRPr="00A77FB5" w:rsidRDefault="006D4A39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.80 (0.40-8.21)</w:t>
            </w:r>
          </w:p>
        </w:tc>
      </w:tr>
      <w:tr w:rsidR="00E041DA" w:rsidRPr="00F74431" w14:paraId="5A11ABD9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6D7D18AA" w14:textId="77777777" w:rsidR="00E041DA" w:rsidRDefault="00E041D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   (</w:t>
            </w:r>
            <w:r>
              <w:rPr>
                <w:rFonts w:hint="eastAsia"/>
                <w:noProof/>
                <w:color w:val="538135" w:themeColor="accent6" w:themeShade="BF"/>
              </w:rPr>
              <w:t>Q3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73281915" w14:textId="4BBF7FBD" w:rsidR="00E041DA" w:rsidRPr="00A77FB5" w:rsidRDefault="004E0FE6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00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7270C" w14:textId="5234BE0D" w:rsidR="00E041DA" w:rsidRPr="00F74431" w:rsidRDefault="00AC018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00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1F144" w14:textId="4F7DFB18" w:rsidR="00E041DA" w:rsidRPr="00A77FB5" w:rsidRDefault="006D4A39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00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  <w:tr w:rsidR="00E041DA" w:rsidRPr="00F74431" w14:paraId="0478AADB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72FA7E45" w14:textId="77777777" w:rsidR="00E041DA" w:rsidRDefault="00E041DA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 xml:space="preserve"> 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(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4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0ECB0020" w14:textId="0C94654F" w:rsidR="00E041DA" w:rsidRPr="004E0FE6" w:rsidRDefault="004E0FE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 w:rsidRPr="004E0FE6">
              <w:rPr>
                <w:rFonts w:hint="eastAsia"/>
                <w:noProof/>
                <w:color w:val="538135" w:themeColor="accent6" w:themeShade="BF"/>
              </w:rPr>
              <w:t>0.34 (0.07-1.7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08433" w14:textId="4C6BDF4D" w:rsidR="00E041DA" w:rsidRPr="00F74431" w:rsidRDefault="00AC018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28 (0.03-3.1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C5154" w14:textId="2F169486" w:rsidR="00E041DA" w:rsidRPr="00A77FB5" w:rsidRDefault="006D4A39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0.40 (0.04-3.82)</w:t>
            </w:r>
          </w:p>
        </w:tc>
      </w:tr>
      <w:tr w:rsidR="00E041DA" w:rsidRPr="00F74431" w14:paraId="356D8F50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43F54E6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O</w:t>
            </w: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verweight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A8BE05" w14:textId="77777777" w:rsidR="00E041DA" w:rsidRPr="00F74431" w:rsidRDefault="00E041D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8E7DB6" w14:textId="77777777" w:rsidR="00E041DA" w:rsidRPr="00F74431" w:rsidRDefault="00E041DA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799C49" w14:textId="77777777" w:rsidR="00E041DA" w:rsidRPr="00F74431" w:rsidRDefault="00E041DA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val="en-US"/>
              </w:rPr>
            </w:pPr>
          </w:p>
        </w:tc>
      </w:tr>
      <w:tr w:rsidR="00E041DA" w:rsidRPr="00F74431" w14:paraId="322B2006" w14:textId="77777777" w:rsidTr="000168CA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471FAE07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Me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256424B3" w14:textId="19AAAC29" w:rsidR="00E041DA" w:rsidRPr="00F74431" w:rsidRDefault="004E0FE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3.32 (0.30-36.6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0BEEC" w14:textId="0B5472F2" w:rsidR="00E041DA" w:rsidRPr="00F74431" w:rsidRDefault="00AC018F" w:rsidP="00AC018F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1.81 (0.11-28.9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919B0" w14:textId="2F500C89" w:rsidR="00E041DA" w:rsidRPr="00F74431" w:rsidRDefault="00BF4C3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86.37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  <w:tr w:rsidR="00E041DA" w:rsidRPr="00F74431" w14:paraId="2AD11FDE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84AAB" w14:textId="77777777" w:rsidR="00E041DA" w:rsidRPr="00F74431" w:rsidRDefault="00E041DA" w:rsidP="00D61E79">
            <w:pPr>
              <w:spacing w:line="360" w:lineRule="auto"/>
              <w:rPr>
                <w:noProof/>
                <w:color w:val="538135" w:themeColor="accent6" w:themeShade="BF"/>
                <w:lang w:val="en-US" w:eastAsia="zh-CN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Median (High 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>vs</w:t>
            </w: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 xml:space="preserve"> Low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</w:tcPr>
          <w:p w14:paraId="10D54D5A" w14:textId="439B5D96" w:rsidR="00E041DA" w:rsidRPr="00F74431" w:rsidRDefault="004E0FE6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2.51 (0.23-27.6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53741" w14:textId="101D1FC6" w:rsidR="00E041DA" w:rsidRPr="00F74431" w:rsidRDefault="00AC018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1.27 (0.08-20.3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5B657" w14:textId="2B17290D" w:rsidR="00E041DA" w:rsidRPr="00F74431" w:rsidRDefault="00BF4C3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val="en-US"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val="en-US" w:eastAsia="zh-CN"/>
              </w:rPr>
              <w:t>65.29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  <w:tr w:rsidR="004E0FE6" w:rsidRPr="00F74431" w14:paraId="4437D6CC" w14:textId="77777777" w:rsidTr="000168CA">
        <w:trPr>
          <w:trHeight w:val="71"/>
          <w:jc w:val="center"/>
        </w:trPr>
        <w:tc>
          <w:tcPr>
            <w:tcW w:w="3259" w:type="dxa"/>
            <w:shd w:val="clear" w:color="auto" w:fill="auto"/>
            <w:vAlign w:val="center"/>
          </w:tcPr>
          <w:p w14:paraId="33C04FA8" w14:textId="77777777" w:rsidR="004E0FE6" w:rsidRPr="00F74431" w:rsidRDefault="004E0FE6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 w:rsidRPr="00F74431"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Quartile (</w:t>
            </w:r>
            <w:r>
              <w:rPr>
                <w:rFonts w:hint="eastAsia"/>
                <w:noProof/>
                <w:color w:val="538135" w:themeColor="accent6" w:themeShade="BF"/>
              </w:rPr>
              <w:t>Q2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CA8DC" w14:textId="726A4E5A" w:rsidR="004E0FE6" w:rsidRPr="00A77FB5" w:rsidRDefault="004E0FE6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6EF0B" w14:textId="0E261AE3" w:rsidR="004E0FE6" w:rsidRPr="00F74431" w:rsidRDefault="00AC018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D3ADC" w14:textId="716BF742" w:rsidR="004E0FE6" w:rsidRPr="00A77FB5" w:rsidRDefault="00BF4C3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  <w:lang w:eastAsia="zh-CN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.00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  <w:tr w:rsidR="004E0FE6" w:rsidRPr="00F74431" w14:paraId="74CBCDDD" w14:textId="77777777" w:rsidTr="000168CA">
        <w:trPr>
          <w:trHeight w:val="71"/>
          <w:jc w:val="center"/>
        </w:trPr>
        <w:tc>
          <w:tcPr>
            <w:tcW w:w="3259" w:type="dxa"/>
            <w:tcBorders>
              <w:bottom w:val="nil"/>
            </w:tcBorders>
            <w:shd w:val="clear" w:color="auto" w:fill="auto"/>
            <w:vAlign w:val="center"/>
          </w:tcPr>
          <w:p w14:paraId="2D3837E3" w14:textId="77777777" w:rsidR="004E0FE6" w:rsidRDefault="004E0FE6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   (</w:t>
            </w:r>
            <w:r>
              <w:rPr>
                <w:rFonts w:hint="eastAsia"/>
                <w:noProof/>
                <w:color w:val="538135" w:themeColor="accent6" w:themeShade="BF"/>
              </w:rPr>
              <w:t>Q3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4C8E5" w14:textId="734CD67E" w:rsidR="004E0FE6" w:rsidRPr="00A77FB5" w:rsidRDefault="004E0FE6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BD354" w14:textId="152BB826" w:rsidR="004E0FE6" w:rsidRPr="00F74431" w:rsidRDefault="00AC018F" w:rsidP="00AC018F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1.00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72B0F" w14:textId="68CB1514" w:rsidR="004E0FE6" w:rsidRPr="00A77FB5" w:rsidRDefault="00BF4C3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434.45 (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  <w:tr w:rsidR="004E0FE6" w:rsidRPr="00F74431" w14:paraId="229615E2" w14:textId="77777777" w:rsidTr="000168CA">
        <w:trPr>
          <w:trHeight w:val="71"/>
          <w:jc w:val="center"/>
        </w:trPr>
        <w:tc>
          <w:tcPr>
            <w:tcW w:w="32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A59B62" w14:textId="77777777" w:rsidR="004E0FE6" w:rsidRDefault="004E0FE6" w:rsidP="00D61E79">
            <w:pPr>
              <w:spacing w:line="360" w:lineRule="auto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 xml:space="preserve">   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     (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4</w:t>
            </w:r>
            <w:r w:rsidRPr="00960544"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vs</w:t>
            </w:r>
            <w:r>
              <w:rPr>
                <w:rFonts w:hint="eastAsia"/>
                <w:i/>
                <w:noProof/>
                <w:color w:val="538135" w:themeColor="accent6" w:themeShade="BF"/>
                <w:lang w:val="en-US" w:eastAsia="zh-CN"/>
              </w:rPr>
              <w:t xml:space="preserve"> </w:t>
            </w:r>
            <w:r>
              <w:rPr>
                <w:rFonts w:hint="eastAsia"/>
                <w:noProof/>
                <w:color w:val="538135" w:themeColor="accent6" w:themeShade="BF"/>
              </w:rPr>
              <w:t>Q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1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46E16E" w14:textId="65CD8D18" w:rsidR="004E0FE6" w:rsidRPr="00A77FB5" w:rsidRDefault="004E0FE6" w:rsidP="00D61E79">
            <w:pPr>
              <w:spacing w:line="360" w:lineRule="auto"/>
              <w:jc w:val="center"/>
              <w:rPr>
                <w:b/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32934" w14:textId="66E22AFD" w:rsidR="004E0FE6" w:rsidRPr="00F74431" w:rsidRDefault="00AC018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 xml:space="preserve"> (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908D9F" w14:textId="710A12DD" w:rsidR="004E0FE6" w:rsidRPr="00A77FB5" w:rsidRDefault="00BF4C3F" w:rsidP="00D61E79">
            <w:pPr>
              <w:spacing w:line="360" w:lineRule="auto"/>
              <w:jc w:val="center"/>
              <w:rPr>
                <w:noProof/>
                <w:color w:val="538135" w:themeColor="accent6" w:themeShade="BF"/>
              </w:rPr>
            </w:pPr>
            <w:r>
              <w:rPr>
                <w:rFonts w:hint="eastAsia"/>
                <w:noProof/>
                <w:color w:val="538135" w:themeColor="accent6" w:themeShade="BF"/>
              </w:rPr>
              <w:t>1.00 (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0.00-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∞</w:t>
            </w:r>
            <w:r>
              <w:rPr>
                <w:rFonts w:hint="eastAsia"/>
                <w:noProof/>
                <w:color w:val="538135" w:themeColor="accent6" w:themeShade="BF"/>
                <w:lang w:eastAsia="zh-CN"/>
              </w:rPr>
              <w:t>)</w:t>
            </w:r>
          </w:p>
        </w:tc>
      </w:tr>
    </w:tbl>
    <w:p w14:paraId="483AC7CB" w14:textId="788FC2DE" w:rsidR="00A06DBF" w:rsidRPr="00F74431" w:rsidRDefault="00A06DBF" w:rsidP="00A06DBF">
      <w:pPr>
        <w:spacing w:line="360" w:lineRule="auto"/>
        <w:rPr>
          <w:noProof/>
          <w:color w:val="538135" w:themeColor="accent6" w:themeShade="BF"/>
          <w:sz w:val="22"/>
          <w:szCs w:val="22"/>
        </w:rPr>
      </w:pPr>
      <w:r w:rsidRPr="00F74431">
        <w:rPr>
          <w:noProof/>
          <w:color w:val="538135" w:themeColor="accent6" w:themeShade="BF"/>
          <w:sz w:val="22"/>
          <w:szCs w:val="22"/>
        </w:rPr>
        <w:lastRenderedPageBreak/>
        <w:t xml:space="preserve">Abbreviations: IGF-1, insulin-like growth factor 1; </w:t>
      </w:r>
      <w:r w:rsidR="00E041DA">
        <w:rPr>
          <w:noProof/>
          <w:color w:val="538135" w:themeColor="accent6" w:themeShade="BF"/>
          <w:sz w:val="22"/>
          <w:szCs w:val="22"/>
        </w:rPr>
        <w:t>OS, overall survival;</w:t>
      </w:r>
      <w:r w:rsidR="00E041DA" w:rsidRPr="00E041DA">
        <w:rPr>
          <w:rFonts w:hint="eastAsia"/>
          <w:noProof/>
          <w:color w:val="538135" w:themeColor="accent6" w:themeShade="BF"/>
          <w:sz w:val="22"/>
          <w:szCs w:val="22"/>
        </w:rPr>
        <w:t xml:space="preserve"> </w:t>
      </w:r>
      <w:r w:rsidRPr="00F74431">
        <w:rPr>
          <w:noProof/>
          <w:color w:val="538135" w:themeColor="accent6" w:themeShade="BF"/>
          <w:sz w:val="22"/>
          <w:szCs w:val="22"/>
        </w:rPr>
        <w:t xml:space="preserve">HER2, human epidermal growth factor receptor-2; </w:t>
      </w:r>
      <w:r w:rsidR="00E041DA">
        <w:rPr>
          <w:rFonts w:hint="eastAsia"/>
          <w:noProof/>
          <w:color w:val="538135" w:themeColor="accent6" w:themeShade="BF"/>
          <w:sz w:val="22"/>
          <w:szCs w:val="22"/>
        </w:rPr>
        <w:t>BMI, body mass index.</w:t>
      </w:r>
    </w:p>
    <w:p w14:paraId="14A32DBB" w14:textId="77777777" w:rsidR="00F74431" w:rsidRPr="00A14776" w:rsidRDefault="00F74431" w:rsidP="00C47370">
      <w:pPr>
        <w:spacing w:line="360" w:lineRule="auto"/>
        <w:rPr>
          <w:noProof/>
          <w:color w:val="0070C0"/>
          <w:sz w:val="22"/>
          <w:szCs w:val="22"/>
        </w:rPr>
      </w:pPr>
    </w:p>
    <w:sectPr w:rsidR="00F74431" w:rsidRPr="00A14776" w:rsidSect="00146B8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B99"/>
    <w:rsid w:val="000022D1"/>
    <w:rsid w:val="0000608C"/>
    <w:rsid w:val="00007676"/>
    <w:rsid w:val="00010670"/>
    <w:rsid w:val="00012896"/>
    <w:rsid w:val="000168CA"/>
    <w:rsid w:val="0002654D"/>
    <w:rsid w:val="00026695"/>
    <w:rsid w:val="000825E9"/>
    <w:rsid w:val="00095B99"/>
    <w:rsid w:val="000A354D"/>
    <w:rsid w:val="000B2E9B"/>
    <w:rsid w:val="000C7196"/>
    <w:rsid w:val="000D443E"/>
    <w:rsid w:val="000E69C6"/>
    <w:rsid w:val="000F5B5B"/>
    <w:rsid w:val="001073FE"/>
    <w:rsid w:val="00126393"/>
    <w:rsid w:val="00136535"/>
    <w:rsid w:val="001369A5"/>
    <w:rsid w:val="00146B8F"/>
    <w:rsid w:val="00165324"/>
    <w:rsid w:val="001746CC"/>
    <w:rsid w:val="00195098"/>
    <w:rsid w:val="001A0452"/>
    <w:rsid w:val="001A73FF"/>
    <w:rsid w:val="001C08AC"/>
    <w:rsid w:val="001C7345"/>
    <w:rsid w:val="001C7846"/>
    <w:rsid w:val="00212966"/>
    <w:rsid w:val="002418B0"/>
    <w:rsid w:val="00266DF5"/>
    <w:rsid w:val="002830FC"/>
    <w:rsid w:val="00290DC6"/>
    <w:rsid w:val="0029320C"/>
    <w:rsid w:val="002A25FD"/>
    <w:rsid w:val="002B121E"/>
    <w:rsid w:val="002B6325"/>
    <w:rsid w:val="002C33ED"/>
    <w:rsid w:val="002D4013"/>
    <w:rsid w:val="002D789F"/>
    <w:rsid w:val="002E1881"/>
    <w:rsid w:val="002F1318"/>
    <w:rsid w:val="002F5946"/>
    <w:rsid w:val="00314152"/>
    <w:rsid w:val="00332262"/>
    <w:rsid w:val="003347AC"/>
    <w:rsid w:val="003A6945"/>
    <w:rsid w:val="003B144A"/>
    <w:rsid w:val="003C1A03"/>
    <w:rsid w:val="003C3F78"/>
    <w:rsid w:val="003F2B21"/>
    <w:rsid w:val="003F7641"/>
    <w:rsid w:val="00410601"/>
    <w:rsid w:val="00463C87"/>
    <w:rsid w:val="004736BC"/>
    <w:rsid w:val="00483D5E"/>
    <w:rsid w:val="0048746D"/>
    <w:rsid w:val="00495B9B"/>
    <w:rsid w:val="004A028D"/>
    <w:rsid w:val="004A1CF7"/>
    <w:rsid w:val="004A7BF4"/>
    <w:rsid w:val="004B6D89"/>
    <w:rsid w:val="004C0F60"/>
    <w:rsid w:val="004C5468"/>
    <w:rsid w:val="004E0FE6"/>
    <w:rsid w:val="004E5BDD"/>
    <w:rsid w:val="004F5033"/>
    <w:rsid w:val="00510DB8"/>
    <w:rsid w:val="0054367D"/>
    <w:rsid w:val="005558AB"/>
    <w:rsid w:val="005715F3"/>
    <w:rsid w:val="00581B57"/>
    <w:rsid w:val="00585A73"/>
    <w:rsid w:val="00595959"/>
    <w:rsid w:val="005A1105"/>
    <w:rsid w:val="005B0CC1"/>
    <w:rsid w:val="005B3B43"/>
    <w:rsid w:val="005B7527"/>
    <w:rsid w:val="005E511C"/>
    <w:rsid w:val="005F67EF"/>
    <w:rsid w:val="006442C7"/>
    <w:rsid w:val="00656390"/>
    <w:rsid w:val="00676118"/>
    <w:rsid w:val="00676F0B"/>
    <w:rsid w:val="006C7949"/>
    <w:rsid w:val="006D3845"/>
    <w:rsid w:val="006D4A39"/>
    <w:rsid w:val="006E0688"/>
    <w:rsid w:val="0071278F"/>
    <w:rsid w:val="0072307B"/>
    <w:rsid w:val="007332D3"/>
    <w:rsid w:val="0074037F"/>
    <w:rsid w:val="00753ACF"/>
    <w:rsid w:val="007747AF"/>
    <w:rsid w:val="007B37C3"/>
    <w:rsid w:val="00802E8F"/>
    <w:rsid w:val="00824335"/>
    <w:rsid w:val="00834E5A"/>
    <w:rsid w:val="00854081"/>
    <w:rsid w:val="008A121E"/>
    <w:rsid w:val="008C3FB6"/>
    <w:rsid w:val="008E74D8"/>
    <w:rsid w:val="0090487C"/>
    <w:rsid w:val="009100A2"/>
    <w:rsid w:val="00914BD4"/>
    <w:rsid w:val="00923270"/>
    <w:rsid w:val="00924159"/>
    <w:rsid w:val="00927C6E"/>
    <w:rsid w:val="00932769"/>
    <w:rsid w:val="009440BB"/>
    <w:rsid w:val="00960544"/>
    <w:rsid w:val="00961D6A"/>
    <w:rsid w:val="009A4F48"/>
    <w:rsid w:val="009D4F02"/>
    <w:rsid w:val="009D5021"/>
    <w:rsid w:val="009F0658"/>
    <w:rsid w:val="00A02D92"/>
    <w:rsid w:val="00A06DBF"/>
    <w:rsid w:val="00A1371E"/>
    <w:rsid w:val="00A14776"/>
    <w:rsid w:val="00A217A9"/>
    <w:rsid w:val="00A22A36"/>
    <w:rsid w:val="00A23BB8"/>
    <w:rsid w:val="00A251EC"/>
    <w:rsid w:val="00A32357"/>
    <w:rsid w:val="00A44928"/>
    <w:rsid w:val="00A47D63"/>
    <w:rsid w:val="00A62514"/>
    <w:rsid w:val="00A75F5A"/>
    <w:rsid w:val="00A77FB5"/>
    <w:rsid w:val="00A839E8"/>
    <w:rsid w:val="00AA756C"/>
    <w:rsid w:val="00AC018F"/>
    <w:rsid w:val="00AC69F1"/>
    <w:rsid w:val="00AD06AB"/>
    <w:rsid w:val="00AD28A1"/>
    <w:rsid w:val="00AD5570"/>
    <w:rsid w:val="00AF45E8"/>
    <w:rsid w:val="00B00810"/>
    <w:rsid w:val="00B23140"/>
    <w:rsid w:val="00B51CF3"/>
    <w:rsid w:val="00B543A4"/>
    <w:rsid w:val="00B63446"/>
    <w:rsid w:val="00B85171"/>
    <w:rsid w:val="00BB02D5"/>
    <w:rsid w:val="00BB1FED"/>
    <w:rsid w:val="00BB480B"/>
    <w:rsid w:val="00BB589C"/>
    <w:rsid w:val="00BD1D37"/>
    <w:rsid w:val="00BE2E4A"/>
    <w:rsid w:val="00BE7982"/>
    <w:rsid w:val="00BF4C3F"/>
    <w:rsid w:val="00C02671"/>
    <w:rsid w:val="00C23CB5"/>
    <w:rsid w:val="00C43FFF"/>
    <w:rsid w:val="00C47370"/>
    <w:rsid w:val="00C4761D"/>
    <w:rsid w:val="00C5389D"/>
    <w:rsid w:val="00C53C5F"/>
    <w:rsid w:val="00C64D65"/>
    <w:rsid w:val="00C941A1"/>
    <w:rsid w:val="00CA6E34"/>
    <w:rsid w:val="00CB2B66"/>
    <w:rsid w:val="00CD2D78"/>
    <w:rsid w:val="00D00FB3"/>
    <w:rsid w:val="00D212A4"/>
    <w:rsid w:val="00D4345A"/>
    <w:rsid w:val="00D43AA1"/>
    <w:rsid w:val="00D50BC7"/>
    <w:rsid w:val="00D52C91"/>
    <w:rsid w:val="00D81E07"/>
    <w:rsid w:val="00DA71E8"/>
    <w:rsid w:val="00DF1D23"/>
    <w:rsid w:val="00DF35C6"/>
    <w:rsid w:val="00E01BE7"/>
    <w:rsid w:val="00E041DA"/>
    <w:rsid w:val="00E71DEA"/>
    <w:rsid w:val="00E92C16"/>
    <w:rsid w:val="00E93146"/>
    <w:rsid w:val="00E95DFA"/>
    <w:rsid w:val="00EC39F3"/>
    <w:rsid w:val="00ED1968"/>
    <w:rsid w:val="00F00281"/>
    <w:rsid w:val="00F23DC7"/>
    <w:rsid w:val="00F53EEC"/>
    <w:rsid w:val="00F55488"/>
    <w:rsid w:val="00F74431"/>
    <w:rsid w:val="00F92660"/>
    <w:rsid w:val="00FC4D94"/>
    <w:rsid w:val="00FD279E"/>
    <w:rsid w:val="00FE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4B4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95B9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B99"/>
    <w:rPr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1D6A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1D6A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2</Pages>
  <Words>1314</Words>
  <Characters>7490</Characters>
  <Application>Microsoft Macintosh Word</Application>
  <DocSecurity>0</DocSecurity>
  <Lines>62</Lines>
  <Paragraphs>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一苇</dc:creator>
  <cp:keywords/>
  <dc:description/>
  <cp:lastModifiedBy>Microsoft Office 用户</cp:lastModifiedBy>
  <cp:revision>12</cp:revision>
  <dcterms:created xsi:type="dcterms:W3CDTF">2020-03-16T05:27:00Z</dcterms:created>
  <dcterms:modified xsi:type="dcterms:W3CDTF">2020-03-16T15:10:00Z</dcterms:modified>
</cp:coreProperties>
</file>